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EEDE5" w14:textId="0340E8D5" w:rsidR="00934FF2" w:rsidRPr="006801D8" w:rsidRDefault="00934FF2" w:rsidP="00934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70059404"/>
      <w:r w:rsidRPr="006801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6801D8">
        <w:rPr>
          <w:rFonts w:ascii="Times New Roman" w:hAnsi="Times New Roman" w:cs="Times New Roman"/>
          <w:b/>
          <w:sz w:val="24"/>
          <w:szCs w:val="24"/>
        </w:rPr>
        <w:t>able S</w:t>
      </w:r>
      <w:r w:rsidR="0082799A">
        <w:rPr>
          <w:rFonts w:ascii="Times New Roman" w:hAnsi="Times New Roman" w:cs="Times New Roman"/>
          <w:b/>
          <w:sz w:val="24"/>
          <w:szCs w:val="24"/>
        </w:rPr>
        <w:t>1</w:t>
      </w:r>
      <w:r w:rsidRPr="006801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801D8">
        <w:rPr>
          <w:rFonts w:ascii="Times New Roman" w:hAnsi="Times New Roman" w:cs="Times New Roman"/>
          <w:sz w:val="24"/>
          <w:szCs w:val="24"/>
        </w:rPr>
        <w:t xml:space="preserve">The calculation criteria for household income (as of 2024; with an exchange rate of approximately </w:t>
      </w:r>
      <w:r w:rsidR="00E343BB">
        <w:rPr>
          <w:rFonts w:ascii="Times New Roman" w:hAnsi="Times New Roman" w:cs="Times New Roman"/>
          <w:sz w:val="24"/>
          <w:szCs w:val="24"/>
        </w:rPr>
        <w:t>US $</w:t>
      </w:r>
      <w:r w:rsidRPr="006801D8">
        <w:rPr>
          <w:rFonts w:ascii="Times New Roman" w:hAnsi="Times New Roman" w:cs="Times New Roman"/>
          <w:sz w:val="24"/>
          <w:szCs w:val="24"/>
        </w:rPr>
        <w:t xml:space="preserve">1 </w:t>
      </w:r>
      <w:r w:rsidRPr="006801D8">
        <w:rPr>
          <w:rFonts w:ascii="Times New Roman" w:eastAsia="Batang" w:hAnsi="Times New Roman" w:cs="Times New Roman"/>
          <w:sz w:val="24"/>
          <w:szCs w:val="24"/>
        </w:rPr>
        <w:t>≈</w:t>
      </w:r>
      <w:r w:rsidRPr="006801D8">
        <w:rPr>
          <w:rFonts w:ascii="Times New Roman" w:hAnsi="Times New Roman" w:cs="Times New Roman"/>
          <w:sz w:val="24"/>
          <w:szCs w:val="24"/>
        </w:rPr>
        <w:t xml:space="preserve"> </w:t>
      </w:r>
      <w:r w:rsidR="00E343BB">
        <w:rPr>
          <w:rFonts w:ascii="Times New Roman" w:hAnsi="Times New Roman" w:cs="Times New Roman"/>
          <w:sz w:val="24"/>
          <w:szCs w:val="24"/>
        </w:rPr>
        <w:t xml:space="preserve">KR </w:t>
      </w:r>
      <w:r w:rsidR="00E343BB" w:rsidRPr="00E343BB">
        <w:rPr>
          <w:rFonts w:ascii="Times New Roman" w:hAnsi="Times New Roman" w:cs="Times New Roman"/>
          <w:sz w:val="24"/>
          <w:szCs w:val="24"/>
        </w:rPr>
        <w:t>₩</w:t>
      </w:r>
      <w:r w:rsidRPr="006801D8">
        <w:rPr>
          <w:rFonts w:ascii="Times New Roman" w:hAnsi="Times New Roman" w:cs="Times New Roman"/>
          <w:sz w:val="24"/>
          <w:szCs w:val="24"/>
        </w:rPr>
        <w:t>1350)</w:t>
      </w:r>
      <w:r w:rsidR="00E343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804"/>
        <w:gridCol w:w="3685"/>
      </w:tblGrid>
      <w:tr w:rsidR="00934FF2" w:rsidRPr="006801D8" w14:paraId="191EC12B" w14:textId="77777777" w:rsidTr="00A9114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865418F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0EA7C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Household income (per month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613A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Standard median household income ratio</w:t>
            </w:r>
          </w:p>
        </w:tc>
      </w:tr>
      <w:tr w:rsidR="00934FF2" w:rsidRPr="006801D8" w14:paraId="79F88BB5" w14:textId="77777777" w:rsidTr="00A91140">
        <w:tc>
          <w:tcPr>
            <w:tcW w:w="3114" w:type="dxa"/>
            <w:tcBorders>
              <w:top w:val="single" w:sz="4" w:space="0" w:color="auto"/>
            </w:tcBorders>
          </w:tcPr>
          <w:p w14:paraId="4BE552F5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 (basic livelihood recipient)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7AC4DA8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2,291,965 KRW (1698 USD) with medical assistance beneficiary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82BF8E6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934FF2" w:rsidRPr="006801D8" w14:paraId="596B4C27" w14:textId="77777777" w:rsidTr="00A91140">
        <w:tc>
          <w:tcPr>
            <w:tcW w:w="3114" w:type="dxa"/>
          </w:tcPr>
          <w:p w14:paraId="4F149E22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</w:tcPr>
          <w:p w14:paraId="65035019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1,718,974 KRW (1273 USD)</w:t>
            </w:r>
          </w:p>
        </w:tc>
        <w:tc>
          <w:tcPr>
            <w:tcW w:w="3685" w:type="dxa"/>
          </w:tcPr>
          <w:p w14:paraId="4B24AF71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934FF2" w:rsidRPr="006801D8" w14:paraId="3182645A" w14:textId="77777777" w:rsidTr="00A91140">
        <w:tc>
          <w:tcPr>
            <w:tcW w:w="3114" w:type="dxa"/>
          </w:tcPr>
          <w:p w14:paraId="045566AA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5B5029D9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2,864,957 KRW (2122 USD)</w:t>
            </w:r>
          </w:p>
        </w:tc>
        <w:tc>
          <w:tcPr>
            <w:tcW w:w="3685" w:type="dxa"/>
          </w:tcPr>
          <w:p w14:paraId="2D625C79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934FF2" w:rsidRPr="006801D8" w14:paraId="522A4D24" w14:textId="77777777" w:rsidTr="00A91140">
        <w:tc>
          <w:tcPr>
            <w:tcW w:w="3114" w:type="dxa"/>
          </w:tcPr>
          <w:p w14:paraId="725094BA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1866A114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4,010,939 KRW (2971 USD)</w:t>
            </w:r>
          </w:p>
        </w:tc>
        <w:tc>
          <w:tcPr>
            <w:tcW w:w="3685" w:type="dxa"/>
          </w:tcPr>
          <w:p w14:paraId="343E3955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00934FF2" w:rsidRPr="006801D8" w14:paraId="4A4323ED" w14:textId="77777777" w:rsidTr="00A91140">
        <w:tc>
          <w:tcPr>
            <w:tcW w:w="3114" w:type="dxa"/>
          </w:tcPr>
          <w:p w14:paraId="3BDE410F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5872B444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5,156,922 KRW (3820 USD)</w:t>
            </w:r>
          </w:p>
        </w:tc>
        <w:tc>
          <w:tcPr>
            <w:tcW w:w="3685" w:type="dxa"/>
          </w:tcPr>
          <w:p w14:paraId="437A6A0C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934FF2" w:rsidRPr="006801D8" w14:paraId="3464B14E" w14:textId="77777777" w:rsidTr="00A91140">
        <w:tc>
          <w:tcPr>
            <w:tcW w:w="3114" w:type="dxa"/>
          </w:tcPr>
          <w:p w14:paraId="0CC62593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289C3027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5,729,913 KRW (4244 USD)</w:t>
            </w:r>
          </w:p>
        </w:tc>
        <w:tc>
          <w:tcPr>
            <w:tcW w:w="3685" w:type="dxa"/>
          </w:tcPr>
          <w:p w14:paraId="0AF0010B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934FF2" w:rsidRPr="006801D8" w14:paraId="063DEA07" w14:textId="77777777" w:rsidTr="00A91140">
        <w:tc>
          <w:tcPr>
            <w:tcW w:w="3114" w:type="dxa"/>
          </w:tcPr>
          <w:p w14:paraId="15F2BA8E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1BEB9C6D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7,448,887 KRW (5518 USD)</w:t>
            </w:r>
          </w:p>
        </w:tc>
        <w:tc>
          <w:tcPr>
            <w:tcW w:w="3685" w:type="dxa"/>
          </w:tcPr>
          <w:p w14:paraId="38DCB5F9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130%</w:t>
            </w:r>
          </w:p>
        </w:tc>
      </w:tr>
      <w:tr w:rsidR="00934FF2" w:rsidRPr="006801D8" w14:paraId="615EAE78" w14:textId="77777777" w:rsidTr="00A91140">
        <w:tc>
          <w:tcPr>
            <w:tcW w:w="3114" w:type="dxa"/>
          </w:tcPr>
          <w:p w14:paraId="1047B67C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2A305F68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8,594,870 KRW (6367 USD)</w:t>
            </w:r>
          </w:p>
        </w:tc>
        <w:tc>
          <w:tcPr>
            <w:tcW w:w="3685" w:type="dxa"/>
          </w:tcPr>
          <w:p w14:paraId="1CC8E0A4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150%</w:t>
            </w:r>
          </w:p>
        </w:tc>
      </w:tr>
      <w:tr w:rsidR="00934FF2" w:rsidRPr="006801D8" w14:paraId="7CC49CA8" w14:textId="77777777" w:rsidTr="00A91140">
        <w:tc>
          <w:tcPr>
            <w:tcW w:w="3114" w:type="dxa"/>
          </w:tcPr>
          <w:p w14:paraId="085828F5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</w:tcPr>
          <w:p w14:paraId="3928000B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11,459,826 KRW (8489 USD)</w:t>
            </w:r>
          </w:p>
        </w:tc>
        <w:tc>
          <w:tcPr>
            <w:tcW w:w="3685" w:type="dxa"/>
          </w:tcPr>
          <w:p w14:paraId="4E9672F2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200%</w:t>
            </w:r>
          </w:p>
        </w:tc>
      </w:tr>
      <w:tr w:rsidR="00934FF2" w:rsidRPr="006801D8" w14:paraId="2796EC1B" w14:textId="77777777" w:rsidTr="00A91140">
        <w:tc>
          <w:tcPr>
            <w:tcW w:w="3114" w:type="dxa"/>
          </w:tcPr>
          <w:p w14:paraId="1DBAC4B5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14:paraId="211907FB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≤17,189,739 KRW (12,733 USD)</w:t>
            </w:r>
          </w:p>
        </w:tc>
        <w:tc>
          <w:tcPr>
            <w:tcW w:w="3685" w:type="dxa"/>
          </w:tcPr>
          <w:p w14:paraId="5853F2D0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300%</w:t>
            </w:r>
          </w:p>
        </w:tc>
      </w:tr>
      <w:tr w:rsidR="00934FF2" w:rsidRPr="006801D8" w14:paraId="519B2E8D" w14:textId="77777777" w:rsidTr="00A91140">
        <w:tc>
          <w:tcPr>
            <w:tcW w:w="3114" w:type="dxa"/>
            <w:tcBorders>
              <w:bottom w:val="single" w:sz="4" w:space="0" w:color="auto"/>
            </w:tcBorders>
          </w:tcPr>
          <w:p w14:paraId="63EC99C7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6D45C8F" w14:textId="77777777" w:rsidR="00934FF2" w:rsidRPr="006801D8" w:rsidRDefault="00934FF2" w:rsidP="00934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&gt;17,189,739 KRW (12,733 USD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BEF97B1" w14:textId="77777777" w:rsidR="00934FF2" w:rsidRPr="006801D8" w:rsidRDefault="00934FF2" w:rsidP="007839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304FC96" w14:textId="69EC739D" w:rsidR="00730EE2" w:rsidRPr="006801D8" w:rsidRDefault="00073AE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 w:hint="eastAsia"/>
          <w:sz w:val="24"/>
          <w:szCs w:val="24"/>
        </w:rPr>
        <w:t>K</w:t>
      </w:r>
      <w:r w:rsidRPr="006801D8">
        <w:rPr>
          <w:rFonts w:ascii="Times New Roman" w:hAnsi="Times New Roman" w:cs="Times New Roman"/>
          <w:sz w:val="24"/>
          <w:szCs w:val="24"/>
        </w:rPr>
        <w:t>RW, South Korean won; USD, United States Dollar</w:t>
      </w:r>
      <w:bookmarkEnd w:id="0"/>
      <w:r w:rsidR="00F72E68" w:rsidRPr="006801D8">
        <w:rPr>
          <w:rFonts w:ascii="Times New Roman" w:hAnsi="Times New Roman" w:cs="Times New Roman"/>
          <w:sz w:val="24"/>
          <w:szCs w:val="24"/>
        </w:rPr>
        <w:t>.</w:t>
      </w:r>
    </w:p>
    <w:p w14:paraId="22258F71" w14:textId="4E5C45E8" w:rsidR="00730EE2" w:rsidRPr="006801D8" w:rsidRDefault="00730EE2" w:rsidP="00730EE2">
      <w:pPr>
        <w:widowControl/>
        <w:wordWrap/>
        <w:autoSpaceDE/>
        <w:autoSpaceDN/>
        <w:rPr>
          <w:rFonts w:ascii="Times New Roman" w:eastAsia="Batang" w:hAnsi="Times New Roman" w:cs="Times New Roman"/>
          <w:sz w:val="24"/>
          <w:szCs w:val="24"/>
        </w:rPr>
      </w:pPr>
      <w:bookmarkStart w:id="1" w:name="_Hlk170318135"/>
      <w:r w:rsidRPr="006801D8">
        <w:rPr>
          <w:rFonts w:ascii="Times New Roman" w:eastAsia="Batang" w:hAnsi="Times New Roman" w:cs="Times New Roman" w:hint="eastAsia"/>
          <w:b/>
          <w:sz w:val="24"/>
          <w:szCs w:val="24"/>
        </w:rPr>
        <w:lastRenderedPageBreak/>
        <w:t>Table</w:t>
      </w:r>
      <w:r w:rsidRPr="006801D8">
        <w:rPr>
          <w:rFonts w:ascii="Times New Roman" w:eastAsia="Batang" w:hAnsi="Times New Roman" w:cs="Times New Roman"/>
          <w:b/>
          <w:sz w:val="24"/>
          <w:szCs w:val="24"/>
        </w:rPr>
        <w:t xml:space="preserve"> S</w:t>
      </w:r>
      <w:r w:rsidR="0082799A">
        <w:rPr>
          <w:rFonts w:ascii="Times New Roman" w:eastAsia="Batang" w:hAnsi="Times New Roman" w:cs="Times New Roman"/>
          <w:b/>
          <w:sz w:val="24"/>
          <w:szCs w:val="24"/>
        </w:rPr>
        <w:t>2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.</w:t>
      </w:r>
      <w:r w:rsidRPr="006801D8">
        <w:rPr>
          <w:rFonts w:ascii="Times New Roman" w:hAnsi="Times New Roman" w:cs="Times New Roman"/>
          <w:sz w:val="24"/>
          <w:szCs w:val="24"/>
        </w:rPr>
        <w:t xml:space="preserve"> </w:t>
      </w:r>
      <w:r w:rsidR="002665E4" w:rsidRPr="006801D8">
        <w:rPr>
          <w:rFonts w:ascii="Times New Roman" w:eastAsia="Malgun Gothic" w:hAnsi="Times New Roman" w:cs="Times New Roman"/>
          <w:sz w:val="24"/>
          <w:szCs w:val="24"/>
        </w:rPr>
        <w:t>Comparison of the weighted average precision (PPV), weighted average</w:t>
      </w:r>
      <w:r w:rsidRPr="006801D8">
        <w:rPr>
          <w:rFonts w:ascii="Times New Roman" w:eastAsia="Malgun Gothic" w:hAnsi="Times New Roman" w:cs="Times New Roman"/>
          <w:sz w:val="24"/>
          <w:szCs w:val="24"/>
        </w:rPr>
        <w:t xml:space="preserve"> F1-score, and AUPRC of the prediction models on the train and test data set (discovery cohort) and the external validation data set (validation cohort).</w:t>
      </w:r>
    </w:p>
    <w:tbl>
      <w:tblPr>
        <w:tblStyle w:val="10"/>
        <w:tblW w:w="5381" w:type="pct"/>
        <w:jc w:val="center"/>
        <w:tblLayout w:type="fixed"/>
        <w:tblLook w:val="04A0" w:firstRow="1" w:lastRow="0" w:firstColumn="1" w:lastColumn="0" w:noHBand="0" w:noVBand="1"/>
      </w:tblPr>
      <w:tblGrid>
        <w:gridCol w:w="6518"/>
        <w:gridCol w:w="2836"/>
        <w:gridCol w:w="2300"/>
        <w:gridCol w:w="3087"/>
      </w:tblGrid>
      <w:tr w:rsidR="00785C2B" w:rsidRPr="006801D8" w14:paraId="464CA0DA" w14:textId="77777777" w:rsidTr="00F72E68">
        <w:trPr>
          <w:trHeight w:val="523"/>
          <w:jc w:val="center"/>
        </w:trPr>
        <w:tc>
          <w:tcPr>
            <w:tcW w:w="22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C9E72" w14:textId="77777777" w:rsidR="00785C2B" w:rsidRPr="006801D8" w:rsidRDefault="00785C2B" w:rsidP="006B7B98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2" w:name="OLE_LINK2"/>
            <w:bookmarkStart w:id="3" w:name="OLE_LINK3"/>
            <w:bookmarkEnd w:id="1"/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73E54" w14:textId="5B1DB998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BE75E" w14:textId="77777777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104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7CFD2" w14:textId="77777777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AUPRC</w:t>
            </w:r>
          </w:p>
        </w:tc>
      </w:tr>
      <w:tr w:rsidR="00785C2B" w:rsidRPr="006801D8" w14:paraId="0F99919F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A4D0" w14:textId="77777777" w:rsidR="00785C2B" w:rsidRPr="006801D8" w:rsidRDefault="00785C2B" w:rsidP="006B7B98">
            <w:pPr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Train data set (discovery cohort; 5-fold cross-validation)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vAlign w:val="center"/>
          </w:tcPr>
          <w:p w14:paraId="60967C54" w14:textId="77777777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2F748C2B" w14:textId="77777777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vAlign w:val="center"/>
          </w:tcPr>
          <w:p w14:paraId="253223F1" w14:textId="77777777" w:rsidR="00785C2B" w:rsidRPr="006801D8" w:rsidRDefault="00785C2B" w:rsidP="006B7B98">
            <w:pPr>
              <w:jc w:val="center"/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</w:pPr>
          </w:p>
        </w:tc>
      </w:tr>
      <w:tr w:rsidR="00785C2B" w:rsidRPr="006801D8" w14:paraId="60DB8BB2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17435AA" w14:textId="46387DDC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XGBoost</w:t>
            </w:r>
            <w:proofErr w:type="spellEnd"/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75B1" w14:textId="4460092F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4" w:name="_Hlk168672163"/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531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18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bookmarkEnd w:id="4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F537" w14:textId="326D87C6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023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ED6" w14:textId="2A82E6F6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6483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24)</w:t>
            </w:r>
          </w:p>
        </w:tc>
      </w:tr>
      <w:tr w:rsidR="00785C2B" w:rsidRPr="006801D8" w14:paraId="18D8A727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618B1157" w14:textId="618C3B9B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Random Forest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76E2" w14:textId="73DF0A83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58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59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DA1E" w14:textId="779FE040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91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059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36D1" w14:textId="79171420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401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117)</w:t>
            </w:r>
          </w:p>
        </w:tc>
      </w:tr>
      <w:tr w:rsidR="00785C2B" w:rsidRPr="006801D8" w14:paraId="7EC87763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4A9131A0" w14:textId="5BD78C37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ight GB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8EC0" w14:textId="68DF8F5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68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015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403" w14:textId="62B7E278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24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25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35BD" w14:textId="1C26DB18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6880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13)</w:t>
            </w:r>
          </w:p>
        </w:tc>
      </w:tr>
      <w:tr w:rsidR="00785C2B" w:rsidRPr="006801D8" w14:paraId="5E8AF86B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6B99082C" w14:textId="772AF936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03B4" w14:textId="42D8189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63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0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AD2F" w14:textId="70172E38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54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23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8DCE" w14:textId="0DB79977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6598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31)</w:t>
            </w:r>
          </w:p>
        </w:tc>
      </w:tr>
      <w:tr w:rsidR="00785C2B" w:rsidRPr="006801D8" w14:paraId="78CFCC37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468FFE2" w14:textId="7DBCD84A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aBoost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4E3B" w14:textId="05E01792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6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2EAD" w14:textId="0EEE29C9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8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23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F103" w14:textId="75381E2C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15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77)</w:t>
            </w:r>
          </w:p>
        </w:tc>
      </w:tr>
      <w:tr w:rsidR="00785C2B" w:rsidRPr="006801D8" w14:paraId="2785422F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6DA48CC" w14:textId="6CB45159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Logistic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regression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F804" w14:textId="4D4B0702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68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5521" w14:textId="7B08DEB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86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7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3D29" w14:textId="33902242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415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9)</w:t>
            </w:r>
          </w:p>
        </w:tc>
      </w:tr>
      <w:tr w:rsidR="00785C2B" w:rsidRPr="006801D8" w14:paraId="0065C61E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3E48DB51" w14:textId="5CA1B8F8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5" w:name="_Hlk162177765"/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79D9" w14:textId="2F112B48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70515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7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770515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E5AF" w14:textId="1C0B9BC2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770515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50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0</w:t>
            </w:r>
            <w:r w:rsidR="00770515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42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4F4B" w14:textId="11B3CD4A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96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114)</w:t>
            </w:r>
          </w:p>
        </w:tc>
      </w:tr>
      <w:tr w:rsidR="00785C2B" w:rsidRPr="006801D8" w14:paraId="78ACBDA8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B6E2684" w14:textId="4341E2D4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bookmarkStart w:id="6" w:name="_Hlk162189611"/>
            <w:r w:rsidRPr="006801D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daBoost &amp; LR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D1AB" w14:textId="26529A9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7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4522" w14:textId="67C8CA94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5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0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5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B9BF" w14:textId="10E9E17D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53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120)</w:t>
            </w:r>
          </w:p>
        </w:tc>
      </w:tr>
      <w:bookmarkEnd w:id="6"/>
      <w:tr w:rsidR="00785C2B" w:rsidRPr="006801D8" w14:paraId="38996DE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5F4DE1B" w14:textId="758BE57B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R &amp; GB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7C82" w14:textId="0F947A6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8452" w14:textId="1CC0EDAD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0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0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7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0EF" w14:textId="705C2444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389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113)</w:t>
            </w:r>
          </w:p>
        </w:tc>
      </w:tr>
      <w:tr w:rsidR="00785C2B" w:rsidRPr="006801D8" w14:paraId="264B7349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9F17" w14:textId="12EF8AD6" w:rsidR="00785C2B" w:rsidRPr="006801D8" w:rsidRDefault="00785C2B" w:rsidP="006B7B98">
            <w:pPr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 &amp; LR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733DD1" w:rsidRPr="006801D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m</w:t>
            </w:r>
            <w:r w:rsidR="00733DD1"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an (SD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77322" w14:textId="61D98EC7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0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015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CC873" w14:textId="0D22EAFC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422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0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6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24630" w14:textId="7C1EA741" w:rsidR="00785C2B" w:rsidRPr="006801D8" w:rsidRDefault="00785C2B" w:rsidP="00F72E68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825</w:t>
            </w:r>
            <w:r w:rsidR="00F72E6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(0.0120)</w:t>
            </w:r>
          </w:p>
        </w:tc>
      </w:tr>
      <w:bookmarkEnd w:id="5"/>
      <w:tr w:rsidR="00785C2B" w:rsidRPr="006801D8" w14:paraId="5B2283D2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274D0" w14:textId="77777777" w:rsidR="00785C2B" w:rsidRPr="006801D8" w:rsidRDefault="00785C2B" w:rsidP="006B7B98">
            <w:pPr>
              <w:spacing w:line="36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est data set (discovery cohort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8195F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A9525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87739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785C2B" w:rsidRPr="006801D8" w14:paraId="439783A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627FF61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2240" w14:textId="4BE6DC3B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5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9D78" w14:textId="6FE9A6A4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9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C64F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6616</w:t>
            </w:r>
          </w:p>
        </w:tc>
      </w:tr>
      <w:tr w:rsidR="00785C2B" w:rsidRPr="006801D8" w14:paraId="24EC728E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26A1F43D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817B" w14:textId="2C92F04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3A53" w14:textId="321BE384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750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6D9B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7364</w:t>
            </w:r>
          </w:p>
        </w:tc>
      </w:tr>
      <w:tr w:rsidR="00785C2B" w:rsidRPr="006801D8" w14:paraId="49DC1E7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DF3819D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L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ight 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2E37" w14:textId="160EAFF9" w:rsidR="00785C2B" w:rsidRPr="006801D8" w:rsidRDefault="00D63088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0E9A" w14:textId="5399C78F" w:rsidR="00785C2B" w:rsidRPr="006801D8" w:rsidRDefault="00D63088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6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F698" w14:textId="465CD14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7141</w:t>
            </w:r>
          </w:p>
        </w:tc>
      </w:tr>
      <w:tr w:rsidR="00785C2B" w:rsidRPr="006801D8" w14:paraId="0B4CA16E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C891DF0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32D7" w14:textId="5022FF0D" w:rsidR="00785C2B" w:rsidRPr="006801D8" w:rsidRDefault="00D63088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94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128E" w14:textId="1EC04E3E" w:rsidR="00785C2B" w:rsidRPr="006801D8" w:rsidRDefault="00D63088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77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9BB0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6826</w:t>
            </w:r>
          </w:p>
        </w:tc>
      </w:tr>
      <w:tr w:rsidR="00785C2B" w:rsidRPr="006801D8" w14:paraId="467C067F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5D9C16B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daBoo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F226" w14:textId="22227C75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9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D290" w14:textId="014031EA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5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B575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145</w:t>
            </w:r>
          </w:p>
        </w:tc>
      </w:tr>
      <w:tr w:rsidR="00785C2B" w:rsidRPr="006801D8" w14:paraId="4D2D0073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F120A6F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L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0511" w14:textId="7DD132F2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AC7A" w14:textId="43CB138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8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AE7E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4211</w:t>
            </w:r>
          </w:p>
        </w:tc>
      </w:tr>
      <w:tr w:rsidR="00785C2B" w:rsidRPr="006801D8" w14:paraId="0E23E62B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2770C1A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107F" w14:textId="32979988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4DF0" w14:textId="0A042BF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48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AED4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7000</w:t>
            </w:r>
          </w:p>
        </w:tc>
      </w:tr>
      <w:tr w:rsidR="00785C2B" w:rsidRPr="006801D8" w14:paraId="420B8F3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1241A95C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daBoost &amp; L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E890" w14:textId="341E171D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88CE" w14:textId="387BB6A9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4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702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554</w:t>
            </w:r>
          </w:p>
        </w:tc>
      </w:tr>
      <w:tr w:rsidR="00785C2B" w:rsidRPr="006801D8" w14:paraId="554E1B8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08191CF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R &amp; 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9CD3" w14:textId="565ACE3A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8A3B" w14:textId="5125E16B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4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F537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465</w:t>
            </w:r>
          </w:p>
        </w:tc>
      </w:tr>
      <w:tr w:rsidR="00785C2B" w:rsidRPr="006801D8" w14:paraId="00A31A51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7D4E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 &amp; LR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DF7D3" w14:textId="44A4476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48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1596D" w14:textId="5E704718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455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0900E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6854</w:t>
            </w:r>
          </w:p>
        </w:tc>
      </w:tr>
      <w:tr w:rsidR="00785C2B" w:rsidRPr="006801D8" w14:paraId="5EBC99BE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555DE" w14:textId="77777777" w:rsidR="00785C2B" w:rsidRPr="006801D8" w:rsidRDefault="00785C2B" w:rsidP="006B7B98">
            <w:pPr>
              <w:spacing w:line="36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External validation data set (validation cohort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BE137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C8F60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53D46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785C2B" w:rsidRPr="006801D8" w14:paraId="2BDBD380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0462FCC5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D6E0" w14:textId="5BDD5666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25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D37D" w14:textId="53CC5CE8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0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3D12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3919</w:t>
            </w:r>
          </w:p>
        </w:tc>
      </w:tr>
      <w:tr w:rsidR="00785C2B" w:rsidRPr="006801D8" w14:paraId="45A14CCF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2B4DA7EC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DB14" w14:textId="7F7B59B3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27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9C3A" w14:textId="269E8EA3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761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2C31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5313</w:t>
            </w:r>
          </w:p>
        </w:tc>
      </w:tr>
      <w:tr w:rsidR="00785C2B" w:rsidRPr="006801D8" w14:paraId="5591FD8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80C8873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L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ight 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8927" w14:textId="0DD93922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2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8716" w14:textId="0D95E56D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54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5EEB" w14:textId="5FA2FD4F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4671</w:t>
            </w:r>
          </w:p>
        </w:tc>
      </w:tr>
      <w:tr w:rsidR="00785C2B" w:rsidRPr="006801D8" w14:paraId="4CBB0D0B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CB787DF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4FEE" w14:textId="66791B81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2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9AED" w14:textId="640F2EB6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D63088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90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6B0F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4248</w:t>
            </w:r>
          </w:p>
        </w:tc>
      </w:tr>
      <w:tr w:rsidR="00785C2B" w:rsidRPr="006801D8" w14:paraId="37B75242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3EF03CBB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daBoo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B4B1" w14:textId="2533A90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3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D253" w14:textId="324F9BFA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39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8E99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4701</w:t>
            </w:r>
          </w:p>
        </w:tc>
      </w:tr>
      <w:tr w:rsidR="00785C2B" w:rsidRPr="006801D8" w14:paraId="0EAB10C8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0EDB7D2E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00F7" w14:textId="793A8804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3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ADE5" w14:textId="38038892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8263D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5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D0ED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2976</w:t>
            </w:r>
          </w:p>
        </w:tc>
      </w:tr>
      <w:tr w:rsidR="00785C2B" w:rsidRPr="006801D8" w14:paraId="6A384C81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53AF85B9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E579" w14:textId="2EDDBBE4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2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5238" w14:textId="7B9CC591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3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03B0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4510</w:t>
            </w:r>
          </w:p>
        </w:tc>
      </w:tr>
      <w:tr w:rsidR="00785C2B" w:rsidRPr="006801D8" w14:paraId="70B8D2DF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0CDBDB57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daBoost &amp; L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505A" w14:textId="47CD80EF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3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5E22" w14:textId="1E42396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72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FB91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4434</w:t>
            </w:r>
          </w:p>
        </w:tc>
      </w:tr>
      <w:tr w:rsidR="00785C2B" w:rsidRPr="006801D8" w14:paraId="2B903396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</w:tcPr>
          <w:p w14:paraId="7D7EB61C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R &amp; GB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4F2E" w14:textId="57C6333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3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C9DF" w14:textId="42B166DA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67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3F96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4306</w:t>
            </w:r>
          </w:p>
        </w:tc>
      </w:tr>
      <w:tr w:rsidR="00785C2B" w:rsidRPr="006801D8" w14:paraId="0AF8F7D4" w14:textId="77777777" w:rsidTr="00F72E68">
        <w:trPr>
          <w:trHeight w:val="414"/>
          <w:jc w:val="center"/>
        </w:trPr>
        <w:tc>
          <w:tcPr>
            <w:tcW w:w="2211" w:type="pct"/>
            <w:tcBorders>
              <w:top w:val="nil"/>
              <w:left w:val="nil"/>
              <w:right w:val="nil"/>
            </w:tcBorders>
          </w:tcPr>
          <w:p w14:paraId="5617D004" w14:textId="77777777" w:rsidR="00785C2B" w:rsidRPr="006801D8" w:rsidRDefault="00785C2B" w:rsidP="006B7B98">
            <w:pPr>
              <w:spacing w:line="360" w:lineRule="auto"/>
              <w:ind w:firstLineChars="50" w:firstLine="12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BM &amp; AdaBoost &amp; LR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vAlign w:val="center"/>
          </w:tcPr>
          <w:p w14:paraId="6A941114" w14:textId="25FC1F73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9315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790A9DA4" w14:textId="6CCADF10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1075EC"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8769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vAlign w:val="center"/>
          </w:tcPr>
          <w:p w14:paraId="274E8960" w14:textId="77777777" w:rsidR="00785C2B" w:rsidRPr="006801D8" w:rsidRDefault="00785C2B" w:rsidP="006B7B98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4603</w:t>
            </w:r>
          </w:p>
        </w:tc>
      </w:tr>
    </w:tbl>
    <w:bookmarkEnd w:id="2"/>
    <w:bookmarkEnd w:id="3"/>
    <w:p w14:paraId="74F2BED8" w14:textId="06FDCB0E" w:rsidR="00730EE2" w:rsidRPr="006801D8" w:rsidRDefault="00730EE2" w:rsidP="00730EE2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ascii="Times New Roman" w:eastAsia="Batang" w:hAnsi="Times New Roman" w:cs="Times New Roman"/>
          <w:sz w:val="24"/>
          <w:szCs w:val="24"/>
        </w:rPr>
        <w:t>AdaBoost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,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Adaptive Boosting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;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AUPRC, Area Under the Precision-Recall Curve; 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GBM,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Gradient Boosting Machine; 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LR</w:t>
      </w:r>
      <w:r w:rsidRPr="006801D8">
        <w:rPr>
          <w:rFonts w:ascii="Times New Roman" w:eastAsia="Batang" w:hAnsi="Times New Roman" w:cs="Times New Roman"/>
          <w:sz w:val="24"/>
          <w:szCs w:val="24"/>
        </w:rPr>
        <w:t>, logistic</w:t>
      </w:r>
      <w:r w:rsidRPr="006801D8">
        <w:rPr>
          <w:rFonts w:ascii="Times New Roman" w:hAnsi="Times New Roman" w:cs="Times New Roman"/>
          <w:bCs/>
          <w:kern w:val="24"/>
          <w:sz w:val="24"/>
          <w:szCs w:val="24"/>
        </w:rPr>
        <w:t xml:space="preserve"> regression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; SD, standard deviation; </w:t>
      </w:r>
      <w:proofErr w:type="spellStart"/>
      <w:r w:rsidRPr="006801D8">
        <w:rPr>
          <w:rFonts w:ascii="Times New Roman" w:eastAsia="Batang" w:hAnsi="Times New Roman" w:cs="Times New Roman"/>
          <w:sz w:val="24"/>
          <w:szCs w:val="24"/>
        </w:rPr>
        <w:t>XGBoost</w:t>
      </w:r>
      <w:proofErr w:type="spellEnd"/>
      <w:r w:rsidRPr="006801D8">
        <w:rPr>
          <w:rFonts w:ascii="Times New Roman" w:eastAsia="Batang" w:hAnsi="Times New Roman" w:cs="Times New Roman"/>
          <w:sz w:val="24"/>
          <w:szCs w:val="24"/>
        </w:rPr>
        <w:t xml:space="preserve">, </w:t>
      </w:r>
      <w:proofErr w:type="spellStart"/>
      <w:r w:rsidRPr="006801D8">
        <w:rPr>
          <w:rFonts w:ascii="Times New Roman" w:eastAsia="Batang" w:hAnsi="Times New Roman" w:cs="Times New Roman"/>
          <w:sz w:val="24"/>
          <w:szCs w:val="24"/>
        </w:rPr>
        <w:t>eXtreme</w:t>
      </w:r>
      <w:proofErr w:type="spellEnd"/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Gradient Boosting</w:t>
      </w:r>
      <w:r w:rsidR="00F72E68" w:rsidRPr="006801D8">
        <w:rPr>
          <w:rFonts w:ascii="Times New Roman" w:eastAsia="Batang" w:hAnsi="Times New Roman" w:cs="Times New Roman"/>
          <w:sz w:val="24"/>
          <w:szCs w:val="24"/>
        </w:rPr>
        <w:t>.</w:t>
      </w:r>
    </w:p>
    <w:p w14:paraId="25D56683" w14:textId="1F905264" w:rsidR="00730EE2" w:rsidRDefault="00934FF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/>
          <w:sz w:val="24"/>
          <w:szCs w:val="24"/>
        </w:rPr>
        <w:br w:type="page"/>
      </w:r>
    </w:p>
    <w:p w14:paraId="7B602CF7" w14:textId="6C30F1A4" w:rsidR="0082799A" w:rsidRPr="006801D8" w:rsidRDefault="0082799A" w:rsidP="0082799A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bookmarkStart w:id="7" w:name="_Hlk162366008"/>
      <w:r w:rsidRPr="006801D8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3</w:t>
      </w:r>
      <w:r w:rsidRPr="006801D8">
        <w:rPr>
          <w:rFonts w:ascii="Times New Roman" w:eastAsia="Malgun Gothic" w:hAnsi="Times New Roman" w:cs="Times New Roman"/>
          <w:b/>
          <w:bCs/>
          <w:sz w:val="24"/>
          <w:szCs w:val="24"/>
        </w:rPr>
        <w:t>.</w:t>
      </w:r>
      <w:r w:rsidRPr="006801D8">
        <w:rPr>
          <w:rFonts w:ascii="Times New Roman" w:eastAsia="Malgun Gothic" w:hAnsi="Times New Roman" w:cs="Times New Roman"/>
          <w:sz w:val="24"/>
          <w:szCs w:val="24"/>
        </w:rPr>
        <w:t xml:space="preserve"> Ablation study results</w:t>
      </w:r>
      <w:r w:rsidR="00E343BB">
        <w:rPr>
          <w:rFonts w:ascii="Times New Roman" w:eastAsia="Malgun Gothic" w:hAnsi="Times New Roman" w:cs="Times New Roman"/>
          <w:sz w:val="24"/>
          <w:szCs w:val="24"/>
        </w:rPr>
        <w:t>.</w:t>
      </w:r>
    </w:p>
    <w:tbl>
      <w:tblPr>
        <w:tblStyle w:val="10"/>
        <w:tblW w:w="489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9"/>
        <w:gridCol w:w="1966"/>
        <w:gridCol w:w="1985"/>
        <w:gridCol w:w="1778"/>
        <w:gridCol w:w="1778"/>
        <w:gridCol w:w="1773"/>
      </w:tblGrid>
      <w:tr w:rsidR="0082799A" w:rsidRPr="006801D8" w14:paraId="01BF11E6" w14:textId="77777777" w:rsidTr="00A91140">
        <w:trPr>
          <w:trHeight w:val="470"/>
        </w:trPr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14:paraId="33AA0BC6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92712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Sensitivity, mean (SD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B2D20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Specificity, mean (SD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EDD32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Accuracy, mean (SD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08A65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Balanced accuracy, mean (SD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18BD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AUROC, mean (SD)</w:t>
            </w:r>
          </w:p>
        </w:tc>
      </w:tr>
      <w:tr w:rsidR="0082799A" w:rsidRPr="006801D8" w14:paraId="142561EA" w14:textId="77777777" w:rsidTr="00A91140">
        <w:trPr>
          <w:trHeight w:val="63"/>
        </w:trPr>
        <w:tc>
          <w:tcPr>
            <w:tcW w:w="1540" w:type="pct"/>
            <w:tcBorders>
              <w:top w:val="single" w:sz="4" w:space="0" w:color="auto"/>
            </w:tcBorders>
          </w:tcPr>
          <w:p w14:paraId="1A1E6705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1B62E2B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62</w:t>
            </w:r>
          </w:p>
          <w:p w14:paraId="3BA0644B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72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1334549C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79</w:t>
            </w:r>
          </w:p>
          <w:p w14:paraId="599EA37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5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35F1C7F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73</w:t>
            </w:r>
          </w:p>
          <w:p w14:paraId="1790863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2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E7932F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20</w:t>
            </w:r>
          </w:p>
          <w:p w14:paraId="2AA4D871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30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11102F0F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9012</w:t>
            </w:r>
          </w:p>
          <w:p w14:paraId="34EA1B4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6)</w:t>
            </w:r>
          </w:p>
        </w:tc>
      </w:tr>
      <w:tr w:rsidR="0082799A" w:rsidRPr="006801D8" w14:paraId="5DF4B658" w14:textId="77777777" w:rsidTr="00A91140">
        <w:trPr>
          <w:trHeight w:val="252"/>
        </w:trPr>
        <w:tc>
          <w:tcPr>
            <w:tcW w:w="1540" w:type="pct"/>
          </w:tcPr>
          <w:p w14:paraId="792A0FCB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 age</w:t>
            </w:r>
          </w:p>
        </w:tc>
        <w:tc>
          <w:tcPr>
            <w:tcW w:w="733" w:type="pct"/>
          </w:tcPr>
          <w:p w14:paraId="5DACCB0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589</w:t>
            </w:r>
          </w:p>
          <w:p w14:paraId="48F5446D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740" w:type="pct"/>
          </w:tcPr>
          <w:p w14:paraId="044ED9A0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45</w:t>
            </w:r>
          </w:p>
          <w:p w14:paraId="5FFF824D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5)</w:t>
            </w:r>
          </w:p>
        </w:tc>
        <w:tc>
          <w:tcPr>
            <w:tcW w:w="663" w:type="pct"/>
          </w:tcPr>
          <w:p w14:paraId="6836A022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22</w:t>
            </w:r>
          </w:p>
          <w:p w14:paraId="12AA223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1)</w:t>
            </w:r>
          </w:p>
        </w:tc>
        <w:tc>
          <w:tcPr>
            <w:tcW w:w="663" w:type="pct"/>
          </w:tcPr>
          <w:p w14:paraId="23EFD7CD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817</w:t>
            </w:r>
          </w:p>
          <w:p w14:paraId="433686F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60)</w:t>
            </w:r>
          </w:p>
        </w:tc>
        <w:tc>
          <w:tcPr>
            <w:tcW w:w="661" w:type="pct"/>
            <w:noWrap/>
          </w:tcPr>
          <w:p w14:paraId="1DE3E9F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636</w:t>
            </w:r>
          </w:p>
          <w:p w14:paraId="4B92E8AB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71)</w:t>
            </w:r>
          </w:p>
        </w:tc>
      </w:tr>
      <w:tr w:rsidR="0082799A" w:rsidRPr="006801D8" w14:paraId="153E8FB9" w14:textId="77777777" w:rsidTr="00A91140">
        <w:trPr>
          <w:trHeight w:val="252"/>
        </w:trPr>
        <w:tc>
          <w:tcPr>
            <w:tcW w:w="1540" w:type="pct"/>
          </w:tcPr>
          <w:p w14:paraId="10044016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 DBP</w:t>
            </w:r>
          </w:p>
        </w:tc>
        <w:tc>
          <w:tcPr>
            <w:tcW w:w="733" w:type="pct"/>
          </w:tcPr>
          <w:p w14:paraId="0E1B57F9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831</w:t>
            </w:r>
          </w:p>
          <w:p w14:paraId="4A0AA5F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86)</w:t>
            </w:r>
          </w:p>
        </w:tc>
        <w:tc>
          <w:tcPr>
            <w:tcW w:w="740" w:type="pct"/>
          </w:tcPr>
          <w:p w14:paraId="158E3C5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850</w:t>
            </w:r>
          </w:p>
          <w:p w14:paraId="0CADAB41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9)</w:t>
            </w:r>
          </w:p>
        </w:tc>
        <w:tc>
          <w:tcPr>
            <w:tcW w:w="663" w:type="pct"/>
          </w:tcPr>
          <w:p w14:paraId="7D8F815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849</w:t>
            </w:r>
          </w:p>
          <w:p w14:paraId="05614D82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7)</w:t>
            </w:r>
          </w:p>
        </w:tc>
        <w:tc>
          <w:tcPr>
            <w:tcW w:w="663" w:type="pct"/>
          </w:tcPr>
          <w:p w14:paraId="00E72D8D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840</w:t>
            </w:r>
          </w:p>
          <w:p w14:paraId="3FCB2BF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1)</w:t>
            </w:r>
          </w:p>
        </w:tc>
        <w:tc>
          <w:tcPr>
            <w:tcW w:w="661" w:type="pct"/>
            <w:noWrap/>
          </w:tcPr>
          <w:p w14:paraId="7062E0AC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707</w:t>
            </w:r>
          </w:p>
          <w:p w14:paraId="1C521D6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38)</w:t>
            </w:r>
          </w:p>
        </w:tc>
      </w:tr>
      <w:tr w:rsidR="0082799A" w:rsidRPr="006801D8" w14:paraId="339F2F47" w14:textId="77777777" w:rsidTr="00A91140">
        <w:trPr>
          <w:trHeight w:val="252"/>
        </w:trPr>
        <w:tc>
          <w:tcPr>
            <w:tcW w:w="1540" w:type="pct"/>
          </w:tcPr>
          <w:p w14:paraId="1C1C727E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</w:t>
            </w:r>
            <w:r w:rsidRPr="006801D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body mass index</w:t>
            </w:r>
          </w:p>
        </w:tc>
        <w:tc>
          <w:tcPr>
            <w:tcW w:w="733" w:type="pct"/>
          </w:tcPr>
          <w:p w14:paraId="0A610DC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48</w:t>
            </w:r>
          </w:p>
          <w:p w14:paraId="485AB2D5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96)</w:t>
            </w:r>
          </w:p>
        </w:tc>
        <w:tc>
          <w:tcPr>
            <w:tcW w:w="740" w:type="pct"/>
          </w:tcPr>
          <w:p w14:paraId="5A8B74E9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74</w:t>
            </w:r>
          </w:p>
          <w:p w14:paraId="3310FF30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20)</w:t>
            </w:r>
          </w:p>
        </w:tc>
        <w:tc>
          <w:tcPr>
            <w:tcW w:w="663" w:type="pct"/>
          </w:tcPr>
          <w:p w14:paraId="2E1AA789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67</w:t>
            </w:r>
          </w:p>
          <w:p w14:paraId="4F99F71A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6)</w:t>
            </w:r>
          </w:p>
        </w:tc>
        <w:tc>
          <w:tcPr>
            <w:tcW w:w="663" w:type="pct"/>
          </w:tcPr>
          <w:p w14:paraId="60A99375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11</w:t>
            </w:r>
          </w:p>
          <w:p w14:paraId="648AE8BC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3)</w:t>
            </w:r>
          </w:p>
        </w:tc>
        <w:tc>
          <w:tcPr>
            <w:tcW w:w="661" w:type="pct"/>
            <w:noWrap/>
          </w:tcPr>
          <w:p w14:paraId="400F707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981</w:t>
            </w:r>
          </w:p>
          <w:p w14:paraId="2B59EB2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50)</w:t>
            </w:r>
          </w:p>
        </w:tc>
      </w:tr>
      <w:tr w:rsidR="0082799A" w:rsidRPr="006801D8" w14:paraId="7B6D39BB" w14:textId="77777777" w:rsidTr="00A91140">
        <w:trPr>
          <w:trHeight w:val="252"/>
        </w:trPr>
        <w:tc>
          <w:tcPr>
            <w:tcW w:w="1540" w:type="pct"/>
          </w:tcPr>
          <w:p w14:paraId="7CE59726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733" w:type="pct"/>
          </w:tcPr>
          <w:p w14:paraId="0EE47D4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935</w:t>
            </w:r>
          </w:p>
          <w:p w14:paraId="6EA6B2A1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740" w:type="pct"/>
          </w:tcPr>
          <w:p w14:paraId="0C1FC047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77</w:t>
            </w:r>
          </w:p>
          <w:p w14:paraId="39202BF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21)</w:t>
            </w:r>
          </w:p>
        </w:tc>
        <w:tc>
          <w:tcPr>
            <w:tcW w:w="663" w:type="pct"/>
          </w:tcPr>
          <w:p w14:paraId="2242E00C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70</w:t>
            </w:r>
          </w:p>
          <w:p w14:paraId="7A99ECDF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9)</w:t>
            </w:r>
          </w:p>
        </w:tc>
        <w:tc>
          <w:tcPr>
            <w:tcW w:w="663" w:type="pct"/>
          </w:tcPr>
          <w:p w14:paraId="7E210FE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06</w:t>
            </w:r>
          </w:p>
          <w:p w14:paraId="556C42DF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61)</w:t>
            </w:r>
          </w:p>
        </w:tc>
        <w:tc>
          <w:tcPr>
            <w:tcW w:w="661" w:type="pct"/>
            <w:noWrap/>
          </w:tcPr>
          <w:p w14:paraId="354E4E2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902</w:t>
            </w:r>
          </w:p>
          <w:p w14:paraId="1818687D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9)</w:t>
            </w:r>
          </w:p>
        </w:tc>
      </w:tr>
      <w:tr w:rsidR="0082799A" w:rsidRPr="006801D8" w14:paraId="668BB3E2" w14:textId="77777777" w:rsidTr="00A91140">
        <w:trPr>
          <w:trHeight w:val="252"/>
        </w:trPr>
        <w:tc>
          <w:tcPr>
            <w:tcW w:w="1540" w:type="pct"/>
          </w:tcPr>
          <w:p w14:paraId="284CAF39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fasting blood glucose</w:t>
            </w:r>
          </w:p>
        </w:tc>
        <w:tc>
          <w:tcPr>
            <w:tcW w:w="733" w:type="pct"/>
          </w:tcPr>
          <w:p w14:paraId="20EAF3F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060</w:t>
            </w:r>
          </w:p>
          <w:p w14:paraId="709D8DBC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77)</w:t>
            </w:r>
          </w:p>
        </w:tc>
        <w:tc>
          <w:tcPr>
            <w:tcW w:w="740" w:type="pct"/>
          </w:tcPr>
          <w:p w14:paraId="67536B0B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77</w:t>
            </w:r>
          </w:p>
          <w:p w14:paraId="063E67AE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6)</w:t>
            </w:r>
          </w:p>
        </w:tc>
        <w:tc>
          <w:tcPr>
            <w:tcW w:w="663" w:type="pct"/>
          </w:tcPr>
          <w:p w14:paraId="231C3A2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71</w:t>
            </w:r>
          </w:p>
          <w:p w14:paraId="0CEFD000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3)</w:t>
            </w:r>
          </w:p>
        </w:tc>
        <w:tc>
          <w:tcPr>
            <w:tcW w:w="663" w:type="pct"/>
          </w:tcPr>
          <w:p w14:paraId="670B3DB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8118</w:t>
            </w:r>
          </w:p>
          <w:p w14:paraId="354B1AF4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34)</w:t>
            </w:r>
          </w:p>
        </w:tc>
        <w:tc>
          <w:tcPr>
            <w:tcW w:w="661" w:type="pct"/>
            <w:noWrap/>
          </w:tcPr>
          <w:p w14:paraId="1D55C01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9010</w:t>
            </w:r>
          </w:p>
          <w:p w14:paraId="7DB6BD5E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46)</w:t>
            </w:r>
          </w:p>
        </w:tc>
      </w:tr>
      <w:tr w:rsidR="0082799A" w:rsidRPr="006801D8" w14:paraId="574CBEFD" w14:textId="77777777" w:rsidTr="00A91140">
        <w:trPr>
          <w:trHeight w:val="252"/>
        </w:trPr>
        <w:tc>
          <w:tcPr>
            <w:tcW w:w="1540" w:type="pct"/>
            <w:tcBorders>
              <w:bottom w:val="single" w:sz="4" w:space="0" w:color="auto"/>
            </w:tcBorders>
          </w:tcPr>
          <w:p w14:paraId="1880E528" w14:textId="77777777" w:rsidR="0082799A" w:rsidRPr="006801D8" w:rsidRDefault="0082799A" w:rsidP="007B515E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Excluding DBP and SBP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23E3F345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369</w:t>
            </w:r>
          </w:p>
          <w:p w14:paraId="7AF85955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11)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248805B8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127</w:t>
            </w:r>
          </w:p>
          <w:p w14:paraId="115036A5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0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D4D0067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139</w:t>
            </w:r>
          </w:p>
          <w:p w14:paraId="1E154C8E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11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3226B4F6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248</w:t>
            </w:r>
          </w:p>
          <w:p w14:paraId="11F8FEE3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56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</w:tcPr>
          <w:p w14:paraId="185702D0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0.7966</w:t>
            </w:r>
          </w:p>
          <w:p w14:paraId="5D13AFD1" w14:textId="77777777" w:rsidR="0082799A" w:rsidRPr="006801D8" w:rsidRDefault="0082799A" w:rsidP="007B515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Malgun Gothic" w:hAnsi="Times New Roman" w:cs="Times New Roman"/>
                <w:sz w:val="24"/>
                <w:szCs w:val="24"/>
              </w:rPr>
              <w:t>(0.0039)</w:t>
            </w:r>
          </w:p>
        </w:tc>
      </w:tr>
    </w:tbl>
    <w:bookmarkEnd w:id="7"/>
    <w:p w14:paraId="3647D67D" w14:textId="77777777" w:rsidR="0082799A" w:rsidRPr="006801D8" w:rsidRDefault="0082799A" w:rsidP="0082799A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ascii="Times New Roman" w:eastAsia="Batang" w:hAnsi="Times New Roman" w:cs="Times New Roman"/>
          <w:sz w:val="24"/>
          <w:szCs w:val="24"/>
        </w:rPr>
        <w:t>AUROC, Area Under Receiver Operating Characteristic; DBP, diastolic blood pressure; SBP, systolic blood pressure; SD, standard deviation.</w:t>
      </w:r>
    </w:p>
    <w:p w14:paraId="78FC03EB" w14:textId="772F4282" w:rsidR="0082799A" w:rsidRDefault="0082799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44A41C" w14:textId="211401DE" w:rsidR="00934FF2" w:rsidRPr="006801D8" w:rsidRDefault="00934FF2" w:rsidP="00934FF2">
      <w:pPr>
        <w:pStyle w:val="EndNoteBibliographyTitl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6801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01D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30EE2" w:rsidRPr="006801D8">
        <w:rPr>
          <w:rFonts w:ascii="Times New Roman" w:hAnsi="Times New Roman" w:cs="Times New Roman"/>
          <w:b/>
          <w:sz w:val="24"/>
          <w:szCs w:val="24"/>
        </w:rPr>
        <w:t>4</w:t>
      </w:r>
      <w:r w:rsidRPr="006801D8">
        <w:rPr>
          <w:rFonts w:ascii="Times New Roman" w:hAnsi="Times New Roman" w:cs="Times New Roman" w:hint="eastAsia"/>
          <w:sz w:val="24"/>
          <w:szCs w:val="24"/>
        </w:rPr>
        <w:t>.</w:t>
      </w:r>
      <w:r w:rsidRPr="006801D8">
        <w:rPr>
          <w:rFonts w:ascii="Times New Roman" w:hAnsi="Times New Roman" w:cs="Times New Roman"/>
          <w:sz w:val="24"/>
          <w:szCs w:val="24"/>
        </w:rPr>
        <w:t xml:space="preserve"> ORs (95% CI) of 5-year incidence of hypertension for each risk factor in the discovery cohort (Korea).</w:t>
      </w:r>
    </w:p>
    <w:tbl>
      <w:tblPr>
        <w:tblStyle w:val="TableGrid"/>
        <w:tblW w:w="13183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52"/>
        <w:gridCol w:w="2693"/>
        <w:gridCol w:w="2977"/>
      </w:tblGrid>
      <w:tr w:rsidR="00934FF2" w:rsidRPr="006801D8" w14:paraId="3B76531E" w14:textId="77777777" w:rsidTr="00084B33">
        <w:trPr>
          <w:trHeight w:val="173"/>
        </w:trPr>
        <w:tc>
          <w:tcPr>
            <w:tcW w:w="49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8BFA1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C6E4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Events (%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ED3F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R (95% CI)</w:t>
            </w:r>
          </w:p>
        </w:tc>
      </w:tr>
      <w:tr w:rsidR="00934FF2" w:rsidRPr="006801D8" w14:paraId="7FAB2127" w14:textId="77777777" w:rsidTr="00084B33">
        <w:trPr>
          <w:trHeight w:val="172"/>
        </w:trPr>
        <w:tc>
          <w:tcPr>
            <w:tcW w:w="4961" w:type="dxa"/>
            <w:vMerge/>
            <w:tcBorders>
              <w:top w:val="nil"/>
              <w:bottom w:val="single" w:sz="4" w:space="0" w:color="auto"/>
            </w:tcBorders>
          </w:tcPr>
          <w:p w14:paraId="455F7C2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7B2A4D8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ED868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34E58A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ultivariable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34FF2" w:rsidRPr="006801D8" w14:paraId="66A7653D" w14:textId="77777777" w:rsidTr="00084B33"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6323E15B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2895A9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A6445D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3D828F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4FF2" w:rsidRPr="006801D8" w14:paraId="2E891E3D" w14:textId="77777777" w:rsidTr="00084B33">
        <w:tc>
          <w:tcPr>
            <w:tcW w:w="4961" w:type="dxa"/>
            <w:vAlign w:val="center"/>
          </w:tcPr>
          <w:p w14:paraId="3EE3BE23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552" w:type="dxa"/>
            <w:vAlign w:val="center"/>
          </w:tcPr>
          <w:p w14:paraId="42020A8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9 (4.44)</w:t>
            </w:r>
          </w:p>
        </w:tc>
        <w:tc>
          <w:tcPr>
            <w:tcW w:w="2693" w:type="dxa"/>
          </w:tcPr>
          <w:p w14:paraId="635B81C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488EEF8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3A21FC9" w14:textId="77777777" w:rsidTr="00084B33">
        <w:tc>
          <w:tcPr>
            <w:tcW w:w="4961" w:type="dxa"/>
            <w:vAlign w:val="center"/>
          </w:tcPr>
          <w:p w14:paraId="5D59C31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  <w:vAlign w:val="center"/>
          </w:tcPr>
          <w:p w14:paraId="579EBE7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93 (5.57)</w:t>
            </w:r>
          </w:p>
        </w:tc>
        <w:tc>
          <w:tcPr>
            <w:tcW w:w="2693" w:type="dxa"/>
            <w:vAlign w:val="center"/>
          </w:tcPr>
          <w:p w14:paraId="7FFCFADE" w14:textId="77777777" w:rsidR="00934FF2" w:rsidRPr="006801D8" w:rsidRDefault="00934FF2" w:rsidP="00084B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7 (1.24-1.3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2731269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1.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1.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4FF2" w:rsidRPr="006801D8" w14:paraId="38DD46E1" w14:textId="77777777" w:rsidTr="00084B33">
        <w:tc>
          <w:tcPr>
            <w:tcW w:w="4961" w:type="dxa"/>
            <w:vAlign w:val="center"/>
          </w:tcPr>
          <w:p w14:paraId="1DAA2CF3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248B325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B16A85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F45EE8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51603C7E" w14:textId="77777777" w:rsidTr="00084B33">
        <w:tc>
          <w:tcPr>
            <w:tcW w:w="4961" w:type="dxa"/>
            <w:vAlign w:val="center"/>
          </w:tcPr>
          <w:p w14:paraId="1BF4ED4C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20–39 y</w:t>
            </w:r>
          </w:p>
        </w:tc>
        <w:tc>
          <w:tcPr>
            <w:tcW w:w="2552" w:type="dxa"/>
            <w:vAlign w:val="center"/>
          </w:tcPr>
          <w:p w14:paraId="1E4041F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81 (0.91)</w:t>
            </w:r>
          </w:p>
        </w:tc>
        <w:tc>
          <w:tcPr>
            <w:tcW w:w="2693" w:type="dxa"/>
          </w:tcPr>
          <w:p w14:paraId="22308EC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3BE1680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BA285D5" w14:textId="77777777" w:rsidTr="00084B33">
        <w:tc>
          <w:tcPr>
            <w:tcW w:w="4961" w:type="dxa"/>
            <w:vAlign w:val="center"/>
          </w:tcPr>
          <w:p w14:paraId="73FD7BD9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40–59 y</w:t>
            </w:r>
          </w:p>
        </w:tc>
        <w:tc>
          <w:tcPr>
            <w:tcW w:w="2552" w:type="dxa"/>
            <w:vAlign w:val="center"/>
          </w:tcPr>
          <w:p w14:paraId="5E85180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98 (5.06)</w:t>
            </w:r>
          </w:p>
        </w:tc>
        <w:tc>
          <w:tcPr>
            <w:tcW w:w="2693" w:type="dxa"/>
            <w:vAlign w:val="center"/>
          </w:tcPr>
          <w:p w14:paraId="32F6FF63" w14:textId="77777777" w:rsidR="00934FF2" w:rsidRPr="006801D8" w:rsidRDefault="00934FF2" w:rsidP="00084B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.82 (5.5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6.15)</w:t>
            </w:r>
          </w:p>
        </w:tc>
        <w:tc>
          <w:tcPr>
            <w:tcW w:w="2977" w:type="dxa"/>
            <w:vAlign w:val="center"/>
          </w:tcPr>
          <w:p w14:paraId="48B039B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64 (4.37-4.92)</w:t>
            </w:r>
          </w:p>
        </w:tc>
      </w:tr>
      <w:tr w:rsidR="00934FF2" w:rsidRPr="006801D8" w14:paraId="25310A9F" w14:textId="77777777" w:rsidTr="00084B33">
        <w:tc>
          <w:tcPr>
            <w:tcW w:w="4961" w:type="dxa"/>
            <w:vAlign w:val="center"/>
          </w:tcPr>
          <w:p w14:paraId="14F5153F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60 y</w:t>
            </w:r>
          </w:p>
        </w:tc>
        <w:tc>
          <w:tcPr>
            <w:tcW w:w="2552" w:type="dxa"/>
            <w:vAlign w:val="center"/>
          </w:tcPr>
          <w:p w14:paraId="193CD5B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343 (14.27)</w:t>
            </w:r>
          </w:p>
        </w:tc>
        <w:tc>
          <w:tcPr>
            <w:tcW w:w="2693" w:type="dxa"/>
            <w:vAlign w:val="center"/>
          </w:tcPr>
          <w:p w14:paraId="4DDEF64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8.17 (17.16-19.24)</w:t>
            </w:r>
          </w:p>
        </w:tc>
        <w:tc>
          <w:tcPr>
            <w:tcW w:w="2977" w:type="dxa"/>
            <w:vAlign w:val="center"/>
          </w:tcPr>
          <w:p w14:paraId="7D9A580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.72 (11.02-12.47)</w:t>
            </w:r>
          </w:p>
        </w:tc>
      </w:tr>
      <w:tr w:rsidR="00934FF2" w:rsidRPr="006801D8" w14:paraId="407BBA94" w14:textId="77777777" w:rsidTr="00084B33">
        <w:tc>
          <w:tcPr>
            <w:tcW w:w="4961" w:type="dxa"/>
            <w:vAlign w:val="center"/>
          </w:tcPr>
          <w:p w14:paraId="65714136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Region of residence</w:t>
            </w:r>
          </w:p>
        </w:tc>
        <w:tc>
          <w:tcPr>
            <w:tcW w:w="2552" w:type="dxa"/>
          </w:tcPr>
          <w:p w14:paraId="44DFB17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4A753C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245F2A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1FA4799" w14:textId="77777777" w:rsidTr="00084B33">
        <w:tc>
          <w:tcPr>
            <w:tcW w:w="4961" w:type="dxa"/>
          </w:tcPr>
          <w:p w14:paraId="65B19089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552" w:type="dxa"/>
            <w:vAlign w:val="center"/>
          </w:tcPr>
          <w:p w14:paraId="6802D0A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83 (5.35)</w:t>
            </w:r>
          </w:p>
        </w:tc>
        <w:tc>
          <w:tcPr>
            <w:tcW w:w="2693" w:type="dxa"/>
          </w:tcPr>
          <w:p w14:paraId="4F0A89C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2556B1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53C71E28" w14:textId="77777777" w:rsidTr="00084B33">
        <w:tc>
          <w:tcPr>
            <w:tcW w:w="4961" w:type="dxa"/>
          </w:tcPr>
          <w:p w14:paraId="79995DD1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552" w:type="dxa"/>
            <w:vAlign w:val="center"/>
          </w:tcPr>
          <w:p w14:paraId="0BB125B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239 (4.57)</w:t>
            </w:r>
          </w:p>
        </w:tc>
        <w:tc>
          <w:tcPr>
            <w:tcW w:w="2693" w:type="dxa"/>
            <w:vAlign w:val="center"/>
          </w:tcPr>
          <w:p w14:paraId="25FFF78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5 (0.82-0.87)</w:t>
            </w:r>
          </w:p>
        </w:tc>
        <w:tc>
          <w:tcPr>
            <w:tcW w:w="2977" w:type="dxa"/>
            <w:vAlign w:val="center"/>
          </w:tcPr>
          <w:p w14:paraId="67C6E18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6 (0.83-0.88)</w:t>
            </w:r>
          </w:p>
        </w:tc>
      </w:tr>
      <w:tr w:rsidR="00934FF2" w:rsidRPr="006801D8" w14:paraId="5ED609CD" w14:textId="77777777" w:rsidTr="00084B33">
        <w:tc>
          <w:tcPr>
            <w:tcW w:w="4961" w:type="dxa"/>
            <w:vAlign w:val="center"/>
          </w:tcPr>
          <w:p w14:paraId="18DCD91F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2552" w:type="dxa"/>
          </w:tcPr>
          <w:p w14:paraId="6B82460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FC4D36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CF003F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3F589A00" w14:textId="77777777" w:rsidTr="00084B33">
        <w:tc>
          <w:tcPr>
            <w:tcW w:w="4961" w:type="dxa"/>
            <w:vAlign w:val="center"/>
          </w:tcPr>
          <w:p w14:paraId="5442F83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2838D0F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826 (5.08)</w:t>
            </w:r>
          </w:p>
        </w:tc>
        <w:tc>
          <w:tcPr>
            <w:tcW w:w="2693" w:type="dxa"/>
          </w:tcPr>
          <w:p w14:paraId="26B540B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27F792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0CF49B72" w14:textId="77777777" w:rsidTr="00084B33">
        <w:tc>
          <w:tcPr>
            <w:tcW w:w="4961" w:type="dxa"/>
            <w:vAlign w:val="center"/>
          </w:tcPr>
          <w:p w14:paraId="4518C5FF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627092D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210 (4.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3BF103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9 (1.15-1.23)</w:t>
            </w:r>
          </w:p>
        </w:tc>
        <w:tc>
          <w:tcPr>
            <w:tcW w:w="2977" w:type="dxa"/>
            <w:vAlign w:val="center"/>
          </w:tcPr>
          <w:p w14:paraId="23DDBEF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7 (1.03-1.11)</w:t>
            </w:r>
          </w:p>
        </w:tc>
      </w:tr>
      <w:tr w:rsidR="00934FF2" w:rsidRPr="006801D8" w14:paraId="39C63793" w14:textId="77777777" w:rsidTr="00084B33">
        <w:tc>
          <w:tcPr>
            <w:tcW w:w="4961" w:type="dxa"/>
            <w:vAlign w:val="center"/>
          </w:tcPr>
          <w:p w14:paraId="1EFC2C59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4B3E143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186 (5.53)</w:t>
            </w:r>
          </w:p>
        </w:tc>
        <w:tc>
          <w:tcPr>
            <w:tcW w:w="2693" w:type="dxa"/>
            <w:vAlign w:val="center"/>
          </w:tcPr>
          <w:p w14:paraId="27998F0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3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1.26-1.34)</w:t>
            </w:r>
          </w:p>
        </w:tc>
        <w:tc>
          <w:tcPr>
            <w:tcW w:w="2977" w:type="dxa"/>
            <w:vAlign w:val="center"/>
          </w:tcPr>
          <w:p w14:paraId="49115A6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6 (1.2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1.3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4FF2" w:rsidRPr="006801D8" w14:paraId="70966CCA" w14:textId="77777777" w:rsidTr="00084B33">
        <w:tc>
          <w:tcPr>
            <w:tcW w:w="4961" w:type="dxa"/>
            <w:vAlign w:val="center"/>
          </w:tcPr>
          <w:p w14:paraId="044EDC8C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lood pressure</w:t>
            </w:r>
          </w:p>
        </w:tc>
        <w:tc>
          <w:tcPr>
            <w:tcW w:w="2552" w:type="dxa"/>
          </w:tcPr>
          <w:p w14:paraId="606F87A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B4E71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41339A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249C4100" w14:textId="77777777" w:rsidTr="00084B33">
        <w:tc>
          <w:tcPr>
            <w:tcW w:w="4961" w:type="dxa"/>
            <w:vAlign w:val="center"/>
          </w:tcPr>
          <w:p w14:paraId="55D86E07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SBP &lt;130 mmHg and DBP &lt;80 mmHg </w:t>
            </w:r>
          </w:p>
        </w:tc>
        <w:tc>
          <w:tcPr>
            <w:tcW w:w="2552" w:type="dxa"/>
            <w:vAlign w:val="center"/>
          </w:tcPr>
          <w:p w14:paraId="6B01EB1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633 (1.68)</w:t>
            </w:r>
          </w:p>
        </w:tc>
        <w:tc>
          <w:tcPr>
            <w:tcW w:w="2693" w:type="dxa"/>
          </w:tcPr>
          <w:p w14:paraId="43A3D3E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7F06028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2C90D59" w14:textId="77777777" w:rsidTr="00084B33">
        <w:tc>
          <w:tcPr>
            <w:tcW w:w="4961" w:type="dxa"/>
            <w:vAlign w:val="center"/>
          </w:tcPr>
          <w:p w14:paraId="197660F6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SBP ≥130mmHg or DBP ≥80 mmHg</w:t>
            </w:r>
          </w:p>
        </w:tc>
        <w:tc>
          <w:tcPr>
            <w:tcW w:w="2552" w:type="dxa"/>
            <w:vAlign w:val="center"/>
          </w:tcPr>
          <w:p w14:paraId="6D728D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89 (15.05)</w:t>
            </w:r>
          </w:p>
        </w:tc>
        <w:tc>
          <w:tcPr>
            <w:tcW w:w="2693" w:type="dxa"/>
            <w:vAlign w:val="center"/>
          </w:tcPr>
          <w:p w14:paraId="5EACCE9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.35 (10.03-10.68)</w:t>
            </w:r>
          </w:p>
        </w:tc>
        <w:tc>
          <w:tcPr>
            <w:tcW w:w="2977" w:type="dxa"/>
            <w:vAlign w:val="center"/>
          </w:tcPr>
          <w:p w14:paraId="267F0AA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.31 (8.05-8.58)</w:t>
            </w:r>
          </w:p>
        </w:tc>
      </w:tr>
      <w:tr w:rsidR="00934FF2" w:rsidRPr="006801D8" w14:paraId="26AED932" w14:textId="77777777" w:rsidTr="00084B33">
        <w:tc>
          <w:tcPr>
            <w:tcW w:w="4961" w:type="dxa"/>
            <w:vAlign w:val="center"/>
          </w:tcPr>
          <w:p w14:paraId="2611F742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lastRenderedPageBreak/>
              <w:t>Fasting blood glucose</w:t>
            </w:r>
          </w:p>
        </w:tc>
        <w:tc>
          <w:tcPr>
            <w:tcW w:w="2552" w:type="dxa"/>
          </w:tcPr>
          <w:p w14:paraId="1A47766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296BFB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C46797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6FA5E57" w14:textId="77777777" w:rsidTr="00084B33">
        <w:tc>
          <w:tcPr>
            <w:tcW w:w="4961" w:type="dxa"/>
            <w:vAlign w:val="center"/>
          </w:tcPr>
          <w:p w14:paraId="1CCF1C85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&lt;100 mg/dL</w:t>
            </w:r>
          </w:p>
        </w:tc>
        <w:tc>
          <w:tcPr>
            <w:tcW w:w="2552" w:type="dxa"/>
            <w:vAlign w:val="center"/>
          </w:tcPr>
          <w:p w14:paraId="5085ED7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46 (4.12)</w:t>
            </w:r>
          </w:p>
        </w:tc>
        <w:tc>
          <w:tcPr>
            <w:tcW w:w="2693" w:type="dxa"/>
          </w:tcPr>
          <w:p w14:paraId="3CF49FB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0F9FF80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59E72D93" w14:textId="77777777" w:rsidTr="00084B33">
        <w:tc>
          <w:tcPr>
            <w:tcW w:w="4961" w:type="dxa"/>
            <w:vAlign w:val="center"/>
          </w:tcPr>
          <w:p w14:paraId="4E01DB83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100 mg/dL</w:t>
            </w:r>
          </w:p>
        </w:tc>
        <w:tc>
          <w:tcPr>
            <w:tcW w:w="2552" w:type="dxa"/>
            <w:vAlign w:val="center"/>
          </w:tcPr>
          <w:p w14:paraId="384F1B5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476 (8.58)</w:t>
            </w:r>
          </w:p>
        </w:tc>
        <w:tc>
          <w:tcPr>
            <w:tcW w:w="2693" w:type="dxa"/>
            <w:vAlign w:val="center"/>
          </w:tcPr>
          <w:p w14:paraId="4DD9926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46 (0.45-0.47)</w:t>
            </w:r>
          </w:p>
        </w:tc>
        <w:tc>
          <w:tcPr>
            <w:tcW w:w="2977" w:type="dxa"/>
            <w:vAlign w:val="center"/>
          </w:tcPr>
          <w:p w14:paraId="2ED26E8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3 (0.8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0.86)</w:t>
            </w:r>
          </w:p>
        </w:tc>
      </w:tr>
      <w:tr w:rsidR="00934FF2" w:rsidRPr="006801D8" w14:paraId="7CD0E1C8" w14:textId="77777777" w:rsidTr="00084B33">
        <w:tc>
          <w:tcPr>
            <w:tcW w:w="4961" w:type="dxa"/>
            <w:vAlign w:val="center"/>
          </w:tcPr>
          <w:p w14:paraId="14CC35E6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rum total cholesterol</w:t>
            </w:r>
          </w:p>
        </w:tc>
        <w:tc>
          <w:tcPr>
            <w:tcW w:w="2552" w:type="dxa"/>
          </w:tcPr>
          <w:p w14:paraId="793C75B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F7C0FE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57AA31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FB54A3B" w14:textId="77777777" w:rsidTr="00084B33">
        <w:tc>
          <w:tcPr>
            <w:tcW w:w="4961" w:type="dxa"/>
            <w:vAlign w:val="center"/>
          </w:tcPr>
          <w:p w14:paraId="7472A9DE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&lt;200 mg/dL</w:t>
            </w:r>
          </w:p>
        </w:tc>
        <w:tc>
          <w:tcPr>
            <w:tcW w:w="2552" w:type="dxa"/>
            <w:vAlign w:val="center"/>
          </w:tcPr>
          <w:p w14:paraId="6DEB9F5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00 (3.86)</w:t>
            </w:r>
          </w:p>
        </w:tc>
        <w:tc>
          <w:tcPr>
            <w:tcW w:w="2693" w:type="dxa"/>
          </w:tcPr>
          <w:p w14:paraId="034D740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4D69D24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3F994DEE" w14:textId="77777777" w:rsidTr="00084B33">
        <w:tc>
          <w:tcPr>
            <w:tcW w:w="4961" w:type="dxa"/>
            <w:vAlign w:val="center"/>
          </w:tcPr>
          <w:p w14:paraId="18EDB91D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200 to 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3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2552" w:type="dxa"/>
            <w:vAlign w:val="center"/>
          </w:tcPr>
          <w:p w14:paraId="72E354C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592 (6.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638BF9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79 (1.74-1.84)</w:t>
            </w:r>
          </w:p>
        </w:tc>
        <w:tc>
          <w:tcPr>
            <w:tcW w:w="2977" w:type="dxa"/>
            <w:vAlign w:val="center"/>
          </w:tcPr>
          <w:p w14:paraId="1A1C028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7 (1.13-1.21)</w:t>
            </w:r>
          </w:p>
        </w:tc>
      </w:tr>
      <w:tr w:rsidR="00934FF2" w:rsidRPr="006801D8" w14:paraId="7AD2AA3E" w14:textId="77777777" w:rsidTr="00084B33">
        <w:tc>
          <w:tcPr>
            <w:tcW w:w="4961" w:type="dxa"/>
            <w:vAlign w:val="center"/>
          </w:tcPr>
          <w:p w14:paraId="774F8457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240 mg/dL</w:t>
            </w:r>
          </w:p>
        </w:tc>
        <w:tc>
          <w:tcPr>
            <w:tcW w:w="2552" w:type="dxa"/>
            <w:vAlign w:val="center"/>
          </w:tcPr>
          <w:p w14:paraId="4094F87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130 (9.32)</w:t>
            </w:r>
          </w:p>
        </w:tc>
        <w:tc>
          <w:tcPr>
            <w:tcW w:w="2693" w:type="dxa"/>
            <w:vAlign w:val="center"/>
          </w:tcPr>
          <w:p w14:paraId="2E0DA90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6 (2.46-2.67)</w:t>
            </w:r>
          </w:p>
        </w:tc>
        <w:tc>
          <w:tcPr>
            <w:tcW w:w="2977" w:type="dxa"/>
            <w:vAlign w:val="center"/>
          </w:tcPr>
          <w:p w14:paraId="5D1B492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7 (1.21-1.33)</w:t>
            </w:r>
          </w:p>
        </w:tc>
      </w:tr>
      <w:tr w:rsidR="00934FF2" w:rsidRPr="006801D8" w14:paraId="3C5EB9DA" w14:textId="77777777" w:rsidTr="00084B33">
        <w:tc>
          <w:tcPr>
            <w:tcW w:w="4961" w:type="dxa"/>
            <w:vAlign w:val="center"/>
          </w:tcPr>
          <w:p w14:paraId="7EDA127E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emoglobin, g/dL</w:t>
            </w:r>
          </w:p>
        </w:tc>
        <w:tc>
          <w:tcPr>
            <w:tcW w:w="2552" w:type="dxa"/>
          </w:tcPr>
          <w:p w14:paraId="0F04634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661B69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DA5CAB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2BCF2907" w14:textId="77777777" w:rsidTr="00084B33">
        <w:tc>
          <w:tcPr>
            <w:tcW w:w="4961" w:type="dxa"/>
            <w:vAlign w:val="center"/>
          </w:tcPr>
          <w:p w14:paraId="190CC53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19F609A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561 (4.39)</w:t>
            </w:r>
          </w:p>
        </w:tc>
        <w:tc>
          <w:tcPr>
            <w:tcW w:w="2693" w:type="dxa"/>
          </w:tcPr>
          <w:p w14:paraId="0EDDE4A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719993F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5CDE65DA" w14:textId="77777777" w:rsidTr="00084B33">
        <w:tc>
          <w:tcPr>
            <w:tcW w:w="4961" w:type="dxa"/>
            <w:vAlign w:val="center"/>
          </w:tcPr>
          <w:p w14:paraId="4565BC65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6AF95A2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567 (5.16)</w:t>
            </w:r>
          </w:p>
        </w:tc>
        <w:tc>
          <w:tcPr>
            <w:tcW w:w="2693" w:type="dxa"/>
            <w:vAlign w:val="center"/>
          </w:tcPr>
          <w:p w14:paraId="7B03DCA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9 (1.15-1.23)</w:t>
            </w:r>
          </w:p>
        </w:tc>
        <w:tc>
          <w:tcPr>
            <w:tcW w:w="2977" w:type="dxa"/>
            <w:vAlign w:val="center"/>
          </w:tcPr>
          <w:p w14:paraId="5E361C0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6-1.04)</w:t>
            </w:r>
          </w:p>
        </w:tc>
      </w:tr>
      <w:tr w:rsidR="00934FF2" w:rsidRPr="006801D8" w14:paraId="5A0E1781" w14:textId="77777777" w:rsidTr="00084B33">
        <w:tc>
          <w:tcPr>
            <w:tcW w:w="4961" w:type="dxa"/>
            <w:vAlign w:val="center"/>
          </w:tcPr>
          <w:p w14:paraId="5AF63B3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334A200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094 (5.44)</w:t>
            </w:r>
          </w:p>
        </w:tc>
        <w:tc>
          <w:tcPr>
            <w:tcW w:w="2693" w:type="dxa"/>
            <w:vAlign w:val="center"/>
          </w:tcPr>
          <w:p w14:paraId="3DBB296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5 (1.21-1.3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502FEFC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6 (1.01-1.12)</w:t>
            </w:r>
          </w:p>
        </w:tc>
      </w:tr>
      <w:tr w:rsidR="00934FF2" w:rsidRPr="006801D8" w14:paraId="4CCD2BE0" w14:textId="77777777" w:rsidTr="00084B33">
        <w:tc>
          <w:tcPr>
            <w:tcW w:w="4961" w:type="dxa"/>
            <w:vAlign w:val="center"/>
          </w:tcPr>
          <w:p w14:paraId="69A89FE1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spartate transaminase, U/L</w:t>
            </w:r>
          </w:p>
        </w:tc>
        <w:tc>
          <w:tcPr>
            <w:tcW w:w="2552" w:type="dxa"/>
          </w:tcPr>
          <w:p w14:paraId="050A69C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B88FED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1A5482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153482F" w14:textId="77777777" w:rsidTr="00084B33">
        <w:tc>
          <w:tcPr>
            <w:tcW w:w="4961" w:type="dxa"/>
            <w:vAlign w:val="center"/>
          </w:tcPr>
          <w:p w14:paraId="7618FCF3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37ACE88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187 (3.03)</w:t>
            </w:r>
          </w:p>
        </w:tc>
        <w:tc>
          <w:tcPr>
            <w:tcW w:w="2693" w:type="dxa"/>
          </w:tcPr>
          <w:p w14:paraId="7F61F67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C39D2A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6C19D0FC" w14:textId="77777777" w:rsidTr="00084B33">
        <w:tc>
          <w:tcPr>
            <w:tcW w:w="4961" w:type="dxa"/>
            <w:vAlign w:val="center"/>
          </w:tcPr>
          <w:p w14:paraId="7304DBC2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1C6F938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893 (4.68)</w:t>
            </w:r>
          </w:p>
        </w:tc>
        <w:tc>
          <w:tcPr>
            <w:tcW w:w="2693" w:type="dxa"/>
            <w:vAlign w:val="center"/>
          </w:tcPr>
          <w:p w14:paraId="7F7B25D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57 (1.51-1.63)</w:t>
            </w:r>
          </w:p>
        </w:tc>
        <w:tc>
          <w:tcPr>
            <w:tcW w:w="2977" w:type="dxa"/>
            <w:vAlign w:val="center"/>
          </w:tcPr>
          <w:p w14:paraId="3268733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2 (0.98-1.07)</w:t>
            </w:r>
          </w:p>
        </w:tc>
      </w:tr>
      <w:tr w:rsidR="00934FF2" w:rsidRPr="006801D8" w14:paraId="0A65C772" w14:textId="77777777" w:rsidTr="00084B33">
        <w:tc>
          <w:tcPr>
            <w:tcW w:w="4961" w:type="dxa"/>
            <w:vAlign w:val="center"/>
          </w:tcPr>
          <w:p w14:paraId="35734DF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2383688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42 (7.33)</w:t>
            </w:r>
          </w:p>
        </w:tc>
        <w:tc>
          <w:tcPr>
            <w:tcW w:w="2693" w:type="dxa"/>
            <w:vAlign w:val="center"/>
          </w:tcPr>
          <w:p w14:paraId="034DF4C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3 (2.44-2.62)</w:t>
            </w:r>
          </w:p>
        </w:tc>
        <w:tc>
          <w:tcPr>
            <w:tcW w:w="2977" w:type="dxa"/>
            <w:vAlign w:val="center"/>
          </w:tcPr>
          <w:p w14:paraId="60B4928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5 (1.09-1.21)</w:t>
            </w:r>
          </w:p>
        </w:tc>
      </w:tr>
      <w:tr w:rsidR="00934FF2" w:rsidRPr="006801D8" w14:paraId="332E3497" w14:textId="77777777" w:rsidTr="00084B33">
        <w:tc>
          <w:tcPr>
            <w:tcW w:w="4961" w:type="dxa"/>
            <w:vAlign w:val="center"/>
          </w:tcPr>
          <w:p w14:paraId="7DA123B2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lanine transaminase, U/L</w:t>
            </w:r>
          </w:p>
        </w:tc>
        <w:tc>
          <w:tcPr>
            <w:tcW w:w="2552" w:type="dxa"/>
          </w:tcPr>
          <w:p w14:paraId="29E3683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421C5E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EB1B9B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133A779C" w14:textId="77777777" w:rsidTr="00084B33">
        <w:tc>
          <w:tcPr>
            <w:tcW w:w="4961" w:type="dxa"/>
            <w:vAlign w:val="center"/>
          </w:tcPr>
          <w:p w14:paraId="0EA4449F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4EE9515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161 (2.91)</w:t>
            </w:r>
          </w:p>
        </w:tc>
        <w:tc>
          <w:tcPr>
            <w:tcW w:w="2693" w:type="dxa"/>
          </w:tcPr>
          <w:p w14:paraId="67E25EA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72571E8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6D972383" w14:textId="77777777" w:rsidTr="00084B33">
        <w:tc>
          <w:tcPr>
            <w:tcW w:w="4961" w:type="dxa"/>
            <w:vAlign w:val="center"/>
          </w:tcPr>
          <w:p w14:paraId="450B646D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611891B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653 (4.93)</w:t>
            </w:r>
          </w:p>
        </w:tc>
        <w:tc>
          <w:tcPr>
            <w:tcW w:w="2693" w:type="dxa"/>
            <w:vAlign w:val="center"/>
          </w:tcPr>
          <w:p w14:paraId="069C38A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73 (1.67-1.8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23670E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8 (0.93-1.02)</w:t>
            </w:r>
          </w:p>
        </w:tc>
      </w:tr>
      <w:tr w:rsidR="00934FF2" w:rsidRPr="006801D8" w14:paraId="233401BB" w14:textId="77777777" w:rsidTr="00084B33">
        <w:tc>
          <w:tcPr>
            <w:tcW w:w="4961" w:type="dxa"/>
            <w:vAlign w:val="center"/>
          </w:tcPr>
          <w:p w14:paraId="5A3A5C9D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0BFFCEF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08 (7.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FB3FB6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5 (2.46-2.65)</w:t>
            </w:r>
          </w:p>
        </w:tc>
        <w:tc>
          <w:tcPr>
            <w:tcW w:w="2977" w:type="dxa"/>
            <w:vAlign w:val="center"/>
          </w:tcPr>
          <w:p w14:paraId="66C15DA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05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11)</w:t>
            </w:r>
          </w:p>
        </w:tc>
      </w:tr>
      <w:tr w:rsidR="00934FF2" w:rsidRPr="006801D8" w14:paraId="1B37028C" w14:textId="77777777" w:rsidTr="00084B33">
        <w:tc>
          <w:tcPr>
            <w:tcW w:w="4961" w:type="dxa"/>
            <w:vAlign w:val="center"/>
          </w:tcPr>
          <w:p w14:paraId="1D331FC7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γ-glutamyl transpeptidase, U/L</w:t>
            </w:r>
          </w:p>
        </w:tc>
        <w:tc>
          <w:tcPr>
            <w:tcW w:w="2552" w:type="dxa"/>
          </w:tcPr>
          <w:p w14:paraId="4D56DBA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8355EA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27CDCF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DF7553D" w14:textId="77777777" w:rsidTr="00084B33">
        <w:tc>
          <w:tcPr>
            <w:tcW w:w="4961" w:type="dxa"/>
            <w:vAlign w:val="center"/>
          </w:tcPr>
          <w:p w14:paraId="28697B85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Low (0th–33th percentile)</w:t>
            </w:r>
          </w:p>
        </w:tc>
        <w:tc>
          <w:tcPr>
            <w:tcW w:w="2552" w:type="dxa"/>
            <w:vAlign w:val="center"/>
          </w:tcPr>
          <w:p w14:paraId="71B45BC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825 (3.06)</w:t>
            </w:r>
          </w:p>
        </w:tc>
        <w:tc>
          <w:tcPr>
            <w:tcW w:w="2693" w:type="dxa"/>
          </w:tcPr>
          <w:p w14:paraId="2F32DA6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4CF1A94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3BE8E0BB" w14:textId="77777777" w:rsidTr="00084B33">
        <w:tc>
          <w:tcPr>
            <w:tcW w:w="4961" w:type="dxa"/>
            <w:vAlign w:val="center"/>
          </w:tcPr>
          <w:p w14:paraId="448E069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179E907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660 (4.66)</w:t>
            </w:r>
          </w:p>
        </w:tc>
        <w:tc>
          <w:tcPr>
            <w:tcW w:w="2693" w:type="dxa"/>
            <w:vAlign w:val="center"/>
          </w:tcPr>
          <w:p w14:paraId="3918EA0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55 (1.49-1.61)</w:t>
            </w:r>
          </w:p>
        </w:tc>
        <w:tc>
          <w:tcPr>
            <w:tcW w:w="2977" w:type="dxa"/>
            <w:vAlign w:val="center"/>
          </w:tcPr>
          <w:p w14:paraId="0BD66B8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2 (1.07-1.16)</w:t>
            </w:r>
          </w:p>
        </w:tc>
      </w:tr>
      <w:tr w:rsidR="00934FF2" w:rsidRPr="006801D8" w14:paraId="230BAC46" w14:textId="77777777" w:rsidTr="00084B33">
        <w:tc>
          <w:tcPr>
            <w:tcW w:w="4961" w:type="dxa"/>
            <w:vAlign w:val="center"/>
          </w:tcPr>
          <w:p w14:paraId="70023DF9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211063B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37 (7.45)</w:t>
            </w:r>
          </w:p>
        </w:tc>
        <w:tc>
          <w:tcPr>
            <w:tcW w:w="2693" w:type="dxa"/>
            <w:vAlign w:val="center"/>
          </w:tcPr>
          <w:p w14:paraId="0CCDE01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5 (2.46-2.64)</w:t>
            </w:r>
          </w:p>
        </w:tc>
        <w:tc>
          <w:tcPr>
            <w:tcW w:w="2977" w:type="dxa"/>
            <w:vAlign w:val="center"/>
          </w:tcPr>
          <w:p w14:paraId="511B655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37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31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44)</w:t>
            </w:r>
          </w:p>
        </w:tc>
      </w:tr>
      <w:tr w:rsidR="00934FF2" w:rsidRPr="006801D8" w14:paraId="169B36CB" w14:textId="77777777" w:rsidTr="00084B33">
        <w:tc>
          <w:tcPr>
            <w:tcW w:w="4961" w:type="dxa"/>
            <w:vAlign w:val="center"/>
          </w:tcPr>
          <w:p w14:paraId="11DCC1F7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ody mass index</w:t>
            </w:r>
          </w:p>
        </w:tc>
        <w:tc>
          <w:tcPr>
            <w:tcW w:w="2552" w:type="dxa"/>
          </w:tcPr>
          <w:p w14:paraId="5D09CD9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C21D24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88DE51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DC3F38D" w14:textId="77777777" w:rsidTr="00084B33">
        <w:tc>
          <w:tcPr>
            <w:tcW w:w="4961" w:type="dxa"/>
            <w:vAlign w:val="center"/>
          </w:tcPr>
          <w:p w14:paraId="5B91D87F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Underweight (&lt;18.5 kg/m2)</w:t>
            </w:r>
          </w:p>
        </w:tc>
        <w:tc>
          <w:tcPr>
            <w:tcW w:w="2552" w:type="dxa"/>
            <w:vAlign w:val="center"/>
          </w:tcPr>
          <w:p w14:paraId="052B564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89 (1.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A9AC3D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4E577F8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65B4E8F" w14:textId="77777777" w:rsidTr="00084B33">
        <w:tc>
          <w:tcPr>
            <w:tcW w:w="4961" w:type="dxa"/>
            <w:vAlign w:val="center"/>
          </w:tcPr>
          <w:p w14:paraId="316320B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Normal (18.5–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2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kg/m2)</w:t>
            </w:r>
          </w:p>
        </w:tc>
        <w:tc>
          <w:tcPr>
            <w:tcW w:w="2552" w:type="dxa"/>
            <w:vAlign w:val="center"/>
          </w:tcPr>
          <w:p w14:paraId="42EB0B0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997 (3.11)</w:t>
            </w:r>
          </w:p>
        </w:tc>
        <w:tc>
          <w:tcPr>
            <w:tcW w:w="2693" w:type="dxa"/>
            <w:vAlign w:val="center"/>
          </w:tcPr>
          <w:p w14:paraId="4E132A1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86 (1.7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2.04)</w:t>
            </w:r>
          </w:p>
        </w:tc>
        <w:tc>
          <w:tcPr>
            <w:tcW w:w="2977" w:type="dxa"/>
            <w:vAlign w:val="center"/>
          </w:tcPr>
          <w:p w14:paraId="50429BA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1.09-1.33)</w:t>
            </w:r>
          </w:p>
        </w:tc>
      </w:tr>
      <w:tr w:rsidR="00934FF2" w:rsidRPr="006801D8" w14:paraId="586CA6EE" w14:textId="77777777" w:rsidTr="00084B33">
        <w:tc>
          <w:tcPr>
            <w:tcW w:w="4961" w:type="dxa"/>
            <w:vAlign w:val="center"/>
          </w:tcPr>
          <w:p w14:paraId="17E1907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verweight (23.0–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4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kg/m2)</w:t>
            </w:r>
          </w:p>
        </w:tc>
        <w:tc>
          <w:tcPr>
            <w:tcW w:w="2552" w:type="dxa"/>
            <w:vAlign w:val="center"/>
          </w:tcPr>
          <w:p w14:paraId="436F771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989 (5.92)</w:t>
            </w:r>
          </w:p>
        </w:tc>
        <w:tc>
          <w:tcPr>
            <w:tcW w:w="2693" w:type="dxa"/>
            <w:vAlign w:val="center"/>
          </w:tcPr>
          <w:p w14:paraId="2637F1F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64 (3.32-4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4B495C7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6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45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77)</w:t>
            </w:r>
          </w:p>
        </w:tc>
      </w:tr>
      <w:tr w:rsidR="00934FF2" w:rsidRPr="006801D8" w14:paraId="775223C2" w14:textId="77777777" w:rsidTr="00084B33">
        <w:tc>
          <w:tcPr>
            <w:tcW w:w="4961" w:type="dxa"/>
            <w:vAlign w:val="center"/>
          </w:tcPr>
          <w:p w14:paraId="5B4CDBAA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bese (≥25.0 kg/m2)</w:t>
            </w:r>
          </w:p>
        </w:tc>
        <w:tc>
          <w:tcPr>
            <w:tcW w:w="2552" w:type="dxa"/>
            <w:vAlign w:val="center"/>
          </w:tcPr>
          <w:p w14:paraId="2E93F57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747 (9.68)</w:t>
            </w:r>
          </w:p>
        </w:tc>
        <w:tc>
          <w:tcPr>
            <w:tcW w:w="2693" w:type="dxa"/>
            <w:vAlign w:val="center"/>
          </w:tcPr>
          <w:p w14:paraId="7D3D38A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.2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.65-6.8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0B3A87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31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09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55)</w:t>
            </w:r>
          </w:p>
        </w:tc>
      </w:tr>
      <w:tr w:rsidR="00934FF2" w:rsidRPr="006801D8" w14:paraId="1246D69C" w14:textId="77777777" w:rsidTr="00084B33">
        <w:tc>
          <w:tcPr>
            <w:tcW w:w="4961" w:type="dxa"/>
            <w:vAlign w:val="center"/>
          </w:tcPr>
          <w:p w14:paraId="2532BD78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istory of diabetes mellitus</w:t>
            </w:r>
          </w:p>
        </w:tc>
        <w:tc>
          <w:tcPr>
            <w:tcW w:w="2552" w:type="dxa"/>
          </w:tcPr>
          <w:p w14:paraId="269B5EF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96F05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68E0AF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55B0ED25" w14:textId="77777777" w:rsidTr="00084B33">
        <w:tc>
          <w:tcPr>
            <w:tcW w:w="4961" w:type="dxa"/>
            <w:vAlign w:val="center"/>
          </w:tcPr>
          <w:p w14:paraId="42A3D957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vAlign w:val="center"/>
          </w:tcPr>
          <w:p w14:paraId="22D5C11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15 (4.8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D5C503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597E19C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7B798C2" w14:textId="77777777" w:rsidTr="00084B33">
        <w:tc>
          <w:tcPr>
            <w:tcW w:w="4961" w:type="dxa"/>
            <w:vAlign w:val="center"/>
          </w:tcPr>
          <w:p w14:paraId="7F868133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  <w:vAlign w:val="center"/>
          </w:tcPr>
          <w:p w14:paraId="66177CC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07 (16.49)</w:t>
            </w:r>
          </w:p>
        </w:tc>
        <w:tc>
          <w:tcPr>
            <w:tcW w:w="2693" w:type="dxa"/>
            <w:vAlign w:val="center"/>
          </w:tcPr>
          <w:p w14:paraId="2E1AFD3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92 (3.68-4.17)</w:t>
            </w:r>
          </w:p>
        </w:tc>
        <w:tc>
          <w:tcPr>
            <w:tcW w:w="2977" w:type="dxa"/>
            <w:vAlign w:val="center"/>
          </w:tcPr>
          <w:p w14:paraId="5C710AC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7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57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84)</w:t>
            </w:r>
          </w:p>
        </w:tc>
      </w:tr>
      <w:tr w:rsidR="00934FF2" w:rsidRPr="006801D8" w14:paraId="410131B4" w14:textId="77777777" w:rsidTr="00084B33">
        <w:tc>
          <w:tcPr>
            <w:tcW w:w="4961" w:type="dxa"/>
            <w:vAlign w:val="center"/>
          </w:tcPr>
          <w:p w14:paraId="596C3F37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istory of stroke</w:t>
            </w:r>
          </w:p>
        </w:tc>
        <w:tc>
          <w:tcPr>
            <w:tcW w:w="2552" w:type="dxa"/>
          </w:tcPr>
          <w:p w14:paraId="28C1FAD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4C01BF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8FD85C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5CACB27E" w14:textId="77777777" w:rsidTr="00084B33">
        <w:tc>
          <w:tcPr>
            <w:tcW w:w="4961" w:type="dxa"/>
            <w:vAlign w:val="center"/>
          </w:tcPr>
          <w:p w14:paraId="65DC9224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vAlign w:val="center"/>
          </w:tcPr>
          <w:p w14:paraId="59DF616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8 (4.98)</w:t>
            </w:r>
          </w:p>
        </w:tc>
        <w:tc>
          <w:tcPr>
            <w:tcW w:w="2693" w:type="dxa"/>
          </w:tcPr>
          <w:p w14:paraId="69A926C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9408EA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465A701B" w14:textId="77777777" w:rsidTr="00084B33">
        <w:tc>
          <w:tcPr>
            <w:tcW w:w="4961" w:type="dxa"/>
            <w:vAlign w:val="center"/>
          </w:tcPr>
          <w:p w14:paraId="68487D36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  <w:vAlign w:val="center"/>
          </w:tcPr>
          <w:p w14:paraId="3FF880F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4 (14.95)</w:t>
            </w:r>
          </w:p>
        </w:tc>
        <w:tc>
          <w:tcPr>
            <w:tcW w:w="2693" w:type="dxa"/>
            <w:vAlign w:val="center"/>
          </w:tcPr>
          <w:p w14:paraId="3B7889B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35 (2.66-4.23)</w:t>
            </w:r>
          </w:p>
        </w:tc>
        <w:tc>
          <w:tcPr>
            <w:tcW w:w="2977" w:type="dxa"/>
            <w:vAlign w:val="center"/>
          </w:tcPr>
          <w:p w14:paraId="1A478F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17 (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-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53)</w:t>
            </w:r>
          </w:p>
        </w:tc>
      </w:tr>
      <w:tr w:rsidR="00934FF2" w:rsidRPr="006801D8" w14:paraId="3DC0C417" w14:textId="77777777" w:rsidTr="00084B33">
        <w:tc>
          <w:tcPr>
            <w:tcW w:w="4961" w:type="dxa"/>
            <w:vAlign w:val="center"/>
          </w:tcPr>
          <w:p w14:paraId="168BA6E2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2552" w:type="dxa"/>
          </w:tcPr>
          <w:p w14:paraId="068DF53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F05BD1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A32E67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93CAC13" w14:textId="77777777" w:rsidTr="00084B33">
        <w:tc>
          <w:tcPr>
            <w:tcW w:w="4961" w:type="dxa"/>
            <w:vAlign w:val="center"/>
          </w:tcPr>
          <w:p w14:paraId="272F842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552" w:type="dxa"/>
            <w:vAlign w:val="center"/>
          </w:tcPr>
          <w:p w14:paraId="64EE28F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82 (5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FA70A5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644675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3A94F24A" w14:textId="77777777" w:rsidTr="00084B33">
        <w:tc>
          <w:tcPr>
            <w:tcW w:w="4961" w:type="dxa"/>
            <w:vAlign w:val="center"/>
          </w:tcPr>
          <w:p w14:paraId="57A23555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2552" w:type="dxa"/>
            <w:vAlign w:val="center"/>
          </w:tcPr>
          <w:p w14:paraId="04E4F55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45 (5.55)</w:t>
            </w:r>
          </w:p>
        </w:tc>
        <w:tc>
          <w:tcPr>
            <w:tcW w:w="2693" w:type="dxa"/>
            <w:vAlign w:val="center"/>
          </w:tcPr>
          <w:p w14:paraId="5EA3EC6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2 (1.05-1.19)</w:t>
            </w:r>
          </w:p>
        </w:tc>
        <w:tc>
          <w:tcPr>
            <w:tcW w:w="2977" w:type="dxa"/>
            <w:vAlign w:val="center"/>
          </w:tcPr>
          <w:p w14:paraId="51B2272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1.05-1.1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4FF2" w:rsidRPr="006801D8" w14:paraId="648EB6AD" w14:textId="77777777" w:rsidTr="00084B33">
        <w:tc>
          <w:tcPr>
            <w:tcW w:w="4961" w:type="dxa"/>
            <w:vAlign w:val="center"/>
          </w:tcPr>
          <w:p w14:paraId="7F1FC2A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552" w:type="dxa"/>
            <w:vAlign w:val="center"/>
          </w:tcPr>
          <w:p w14:paraId="007C066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095 (4.89)</w:t>
            </w:r>
          </w:p>
        </w:tc>
        <w:tc>
          <w:tcPr>
            <w:tcW w:w="2693" w:type="dxa"/>
            <w:vAlign w:val="center"/>
          </w:tcPr>
          <w:p w14:paraId="310E164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8 (0.95-1.01)</w:t>
            </w:r>
          </w:p>
        </w:tc>
        <w:tc>
          <w:tcPr>
            <w:tcW w:w="2977" w:type="dxa"/>
            <w:vAlign w:val="center"/>
          </w:tcPr>
          <w:p w14:paraId="047A580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8 (0.94-1.02)</w:t>
            </w:r>
          </w:p>
        </w:tc>
      </w:tr>
      <w:tr w:rsidR="00934FF2" w:rsidRPr="006801D8" w14:paraId="485C375C" w14:textId="77777777" w:rsidTr="00084B33">
        <w:tc>
          <w:tcPr>
            <w:tcW w:w="4961" w:type="dxa"/>
            <w:vAlign w:val="center"/>
          </w:tcPr>
          <w:p w14:paraId="5202F5A8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Alcohol intake </w:t>
            </w:r>
          </w:p>
        </w:tc>
        <w:tc>
          <w:tcPr>
            <w:tcW w:w="2552" w:type="dxa"/>
          </w:tcPr>
          <w:p w14:paraId="5697184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D8B4B5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3D6F40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6AA7578" w14:textId="77777777" w:rsidTr="00084B33">
        <w:tc>
          <w:tcPr>
            <w:tcW w:w="4961" w:type="dxa"/>
            <w:vAlign w:val="center"/>
          </w:tcPr>
          <w:p w14:paraId="14C4B292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&lt;1 day/week</w:t>
            </w:r>
          </w:p>
        </w:tc>
        <w:tc>
          <w:tcPr>
            <w:tcW w:w="2552" w:type="dxa"/>
            <w:vAlign w:val="center"/>
          </w:tcPr>
          <w:p w14:paraId="59033EF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72 (4.81)</w:t>
            </w:r>
          </w:p>
        </w:tc>
        <w:tc>
          <w:tcPr>
            <w:tcW w:w="2693" w:type="dxa"/>
          </w:tcPr>
          <w:p w14:paraId="6C935ED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CAA91D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3EECF281" w14:textId="77777777" w:rsidTr="00084B33">
        <w:tc>
          <w:tcPr>
            <w:tcW w:w="4961" w:type="dxa"/>
            <w:vAlign w:val="center"/>
          </w:tcPr>
          <w:p w14:paraId="346960A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1–2 day/week</w:t>
            </w:r>
          </w:p>
        </w:tc>
        <w:tc>
          <w:tcPr>
            <w:tcW w:w="2552" w:type="dxa"/>
            <w:vAlign w:val="center"/>
          </w:tcPr>
          <w:p w14:paraId="49ACA06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845 (4.65)</w:t>
            </w:r>
          </w:p>
        </w:tc>
        <w:tc>
          <w:tcPr>
            <w:tcW w:w="2693" w:type="dxa"/>
            <w:vAlign w:val="center"/>
          </w:tcPr>
          <w:p w14:paraId="7E929E2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7 (0.93-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59CA3F5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7 (1.02-1.11)</w:t>
            </w:r>
          </w:p>
        </w:tc>
      </w:tr>
      <w:tr w:rsidR="00934FF2" w:rsidRPr="006801D8" w14:paraId="1EA91189" w14:textId="77777777" w:rsidTr="00084B33">
        <w:tc>
          <w:tcPr>
            <w:tcW w:w="4961" w:type="dxa"/>
            <w:vAlign w:val="center"/>
          </w:tcPr>
          <w:p w14:paraId="2320090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3–4 day/week</w:t>
            </w:r>
          </w:p>
        </w:tc>
        <w:tc>
          <w:tcPr>
            <w:tcW w:w="2552" w:type="dxa"/>
            <w:vAlign w:val="center"/>
          </w:tcPr>
          <w:p w14:paraId="1F07BE1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458 (7.11)</w:t>
            </w:r>
          </w:p>
        </w:tc>
        <w:tc>
          <w:tcPr>
            <w:tcW w:w="2693" w:type="dxa"/>
            <w:vAlign w:val="center"/>
          </w:tcPr>
          <w:p w14:paraId="0714630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52 (1.43-1.6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428DCB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2 (1.14-1.3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4FF2" w:rsidRPr="006801D8" w14:paraId="47C23513" w14:textId="77777777" w:rsidTr="00084B33">
        <w:tc>
          <w:tcPr>
            <w:tcW w:w="4961" w:type="dxa"/>
            <w:vAlign w:val="center"/>
          </w:tcPr>
          <w:p w14:paraId="57126433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5 day/week</w:t>
            </w:r>
          </w:p>
        </w:tc>
        <w:tc>
          <w:tcPr>
            <w:tcW w:w="2552" w:type="dxa"/>
            <w:vAlign w:val="center"/>
          </w:tcPr>
          <w:p w14:paraId="779AD1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47 (11.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965933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5 (2.37-2.74)</w:t>
            </w:r>
          </w:p>
        </w:tc>
        <w:tc>
          <w:tcPr>
            <w:tcW w:w="2977" w:type="dxa"/>
            <w:vAlign w:val="center"/>
          </w:tcPr>
          <w:p w14:paraId="18CE91F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38 (1.27-1.5</w:t>
            </w:r>
            <w:r w:rsidRPr="006801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34FF2" w:rsidRPr="006801D8" w14:paraId="3D667E12" w14:textId="77777777" w:rsidTr="00084B33">
        <w:tc>
          <w:tcPr>
            <w:tcW w:w="4961" w:type="dxa"/>
            <w:vAlign w:val="center"/>
          </w:tcPr>
          <w:p w14:paraId="007B0847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Physical activity</w:t>
            </w:r>
          </w:p>
        </w:tc>
        <w:tc>
          <w:tcPr>
            <w:tcW w:w="2552" w:type="dxa"/>
          </w:tcPr>
          <w:p w14:paraId="0AF92E4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470891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C48515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320CA61B" w14:textId="77777777" w:rsidTr="00084B33">
        <w:tc>
          <w:tcPr>
            <w:tcW w:w="4961" w:type="dxa"/>
            <w:vAlign w:val="center"/>
          </w:tcPr>
          <w:p w14:paraId="1FFF3E86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I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nsu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fficient </w:t>
            </w:r>
          </w:p>
        </w:tc>
        <w:tc>
          <w:tcPr>
            <w:tcW w:w="2552" w:type="dxa"/>
            <w:vAlign w:val="center"/>
          </w:tcPr>
          <w:p w14:paraId="1E0E672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98 (4.79)</w:t>
            </w:r>
          </w:p>
        </w:tc>
        <w:tc>
          <w:tcPr>
            <w:tcW w:w="2693" w:type="dxa"/>
          </w:tcPr>
          <w:p w14:paraId="29993B0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767999C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415C0AAA" w14:textId="77777777" w:rsidTr="00084B33">
        <w:tc>
          <w:tcPr>
            <w:tcW w:w="4961" w:type="dxa"/>
            <w:vAlign w:val="center"/>
          </w:tcPr>
          <w:p w14:paraId="2A4D32C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2552" w:type="dxa"/>
            <w:vAlign w:val="center"/>
          </w:tcPr>
          <w:p w14:paraId="6EA0BA8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424 (6.01)</w:t>
            </w:r>
          </w:p>
        </w:tc>
        <w:tc>
          <w:tcPr>
            <w:tcW w:w="2693" w:type="dxa"/>
            <w:vAlign w:val="center"/>
          </w:tcPr>
          <w:p w14:paraId="2720B18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7 (1.23-1.31)</w:t>
            </w:r>
          </w:p>
        </w:tc>
        <w:tc>
          <w:tcPr>
            <w:tcW w:w="2977" w:type="dxa"/>
            <w:vAlign w:val="center"/>
          </w:tcPr>
          <w:p w14:paraId="2C472B7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7 (0.94-1.01)</w:t>
            </w:r>
          </w:p>
        </w:tc>
      </w:tr>
    </w:tbl>
    <w:p w14:paraId="0311F4B4" w14:textId="71EE107E" w:rsidR="00934FF2" w:rsidRPr="006801D8" w:rsidRDefault="00934FF2" w:rsidP="00934FF2">
      <w:pPr>
        <w:rPr>
          <w:rFonts w:ascii="Times New Roman" w:hAnsi="Times New Roman" w:cs="Times New Roman"/>
          <w:bCs/>
          <w:sz w:val="24"/>
          <w:szCs w:val="24"/>
        </w:rPr>
      </w:pPr>
      <w:r w:rsidRPr="006801D8">
        <w:rPr>
          <w:rFonts w:ascii="Times New Roman" w:hAnsi="Times New Roman" w:cs="Times New Roman"/>
          <w:bCs/>
          <w:sz w:val="24"/>
          <w:szCs w:val="24"/>
        </w:rPr>
        <w:t xml:space="preserve">CI, confidence interval; DBP, diastolic blood pressure; </w:t>
      </w:r>
      <w:r w:rsidRPr="006801D8">
        <w:rPr>
          <w:rFonts w:ascii="Times New Roman" w:eastAsia="Batang" w:hAnsi="Times New Roman" w:cs="Times New Roman"/>
          <w:sz w:val="24"/>
          <w:szCs w:val="24"/>
        </w:rPr>
        <w:t>OR, odds ratio</w:t>
      </w:r>
      <w:r w:rsidRPr="006801D8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6801D8">
        <w:rPr>
          <w:rFonts w:ascii="Times New Roman" w:hAnsi="Times New Roman" w:cs="Times New Roman"/>
          <w:bCs/>
          <w:sz w:val="24"/>
          <w:szCs w:val="24"/>
        </w:rPr>
        <w:t xml:space="preserve"> SBP, systolic blood pressure</w:t>
      </w:r>
      <w:r w:rsidR="00F72E68" w:rsidRPr="006801D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2E541CE" w14:textId="668104CA" w:rsidR="00934FF2" w:rsidRPr="006801D8" w:rsidRDefault="00934FF2" w:rsidP="00934FF2">
      <w:pPr>
        <w:rPr>
          <w:rFonts w:ascii="Times New Roman" w:hAnsi="Times New Roman" w:cs="Times New Roman"/>
          <w:bCs/>
          <w:sz w:val="24"/>
          <w:szCs w:val="24"/>
        </w:rPr>
      </w:pPr>
      <w:r w:rsidRPr="006801D8">
        <w:rPr>
          <w:rFonts w:ascii="Times New Roman" w:hAnsi="Times New Roman" w:cs="Times New Roman"/>
          <w:bCs/>
          <w:sz w:val="24"/>
          <w:szCs w:val="24"/>
        </w:rPr>
        <w:t>The data in bold indicate significant differences (P &lt; .05).</w:t>
      </w:r>
    </w:p>
    <w:p w14:paraId="101A6052" w14:textId="77777777" w:rsidR="00934FF2" w:rsidRPr="006801D8" w:rsidRDefault="00934FF2" w:rsidP="00934FF2">
      <w:pPr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hint="eastAsia"/>
        </w:rPr>
        <w:t>*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Multivariable analysis was adjusted with age, sex, region of residence, household income, blood pressure, fasting blood glucose, serum total cholesterol, hemoglobin, aspartate transaminase, alanine transaminase, γ-glutamyl transpeptidase, body mass index, history of diabetes mellitus, history of stroke, smoking, alcohol intake, and physical activity.</w:t>
      </w:r>
    </w:p>
    <w:p w14:paraId="5EEDE428" w14:textId="6EAA2527" w:rsidR="00934FF2" w:rsidRPr="006801D8" w:rsidRDefault="00934FF2" w:rsidP="00934FF2">
      <w:pPr>
        <w:widowControl/>
        <w:wordWrap/>
        <w:autoSpaceDE/>
        <w:autoSpaceDN/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ascii="Times New Roman" w:eastAsia="Batang" w:hAnsi="Times New Roman" w:cs="Times New Roman" w:hint="eastAsia"/>
          <w:b/>
          <w:sz w:val="24"/>
          <w:szCs w:val="24"/>
        </w:rPr>
        <w:t>Table</w:t>
      </w:r>
      <w:r w:rsidRPr="006801D8">
        <w:rPr>
          <w:rFonts w:ascii="Times New Roman" w:eastAsia="Batang" w:hAnsi="Times New Roman" w:cs="Times New Roman"/>
          <w:b/>
          <w:sz w:val="24"/>
          <w:szCs w:val="24"/>
        </w:rPr>
        <w:t xml:space="preserve"> </w:t>
      </w:r>
      <w:r w:rsidRPr="006801D8">
        <w:rPr>
          <w:rFonts w:ascii="Times New Roman" w:eastAsia="Batang" w:hAnsi="Times New Roman" w:cs="Times New Roman" w:hint="eastAsia"/>
          <w:b/>
          <w:sz w:val="24"/>
          <w:szCs w:val="24"/>
        </w:rPr>
        <w:t>S</w:t>
      </w:r>
      <w:r w:rsidR="00730EE2" w:rsidRPr="006801D8">
        <w:rPr>
          <w:rFonts w:ascii="Times New Roman" w:eastAsia="Batang" w:hAnsi="Times New Roman" w:cs="Times New Roman"/>
          <w:b/>
          <w:sz w:val="24"/>
          <w:szCs w:val="24"/>
        </w:rPr>
        <w:t>5</w:t>
      </w:r>
      <w:r w:rsidRPr="006801D8">
        <w:rPr>
          <w:rFonts w:ascii="Times New Roman" w:eastAsia="Batang" w:hAnsi="Times New Roman" w:cs="Times New Roman" w:hint="eastAsia"/>
          <w:sz w:val="24"/>
          <w:szCs w:val="24"/>
        </w:rPr>
        <w:t>.</w:t>
      </w:r>
      <w:r w:rsidRPr="006801D8">
        <w:rPr>
          <w:rFonts w:ascii="Times New Roman" w:hAnsi="Times New Roman" w:cs="Times New Roman"/>
          <w:sz w:val="24"/>
          <w:szCs w:val="24"/>
        </w:rPr>
        <w:t xml:space="preserve"> ORs (95% CI) of 5-year incidence of hypertension for each risk factor in the validation cohort (Japan).</w:t>
      </w:r>
    </w:p>
    <w:tbl>
      <w:tblPr>
        <w:tblStyle w:val="TableGrid"/>
        <w:tblW w:w="13183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52"/>
        <w:gridCol w:w="2693"/>
        <w:gridCol w:w="2977"/>
      </w:tblGrid>
      <w:tr w:rsidR="00934FF2" w:rsidRPr="006801D8" w14:paraId="60D9B529" w14:textId="77777777" w:rsidTr="00084B33">
        <w:trPr>
          <w:trHeight w:val="173"/>
        </w:trPr>
        <w:tc>
          <w:tcPr>
            <w:tcW w:w="49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6BF7A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C893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Events (%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28809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R (95% CI)</w:t>
            </w:r>
          </w:p>
        </w:tc>
      </w:tr>
      <w:tr w:rsidR="00934FF2" w:rsidRPr="006801D8" w14:paraId="3F8D3A9E" w14:textId="77777777" w:rsidTr="00084B33">
        <w:trPr>
          <w:trHeight w:val="172"/>
        </w:trPr>
        <w:tc>
          <w:tcPr>
            <w:tcW w:w="4961" w:type="dxa"/>
            <w:vMerge/>
            <w:tcBorders>
              <w:top w:val="nil"/>
              <w:bottom w:val="single" w:sz="4" w:space="0" w:color="auto"/>
            </w:tcBorders>
          </w:tcPr>
          <w:p w14:paraId="1B07C85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49DF21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5D74E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5AE19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ultivariable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34FF2" w:rsidRPr="006801D8" w14:paraId="7C8F6E24" w14:textId="77777777" w:rsidTr="00084B33"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280E944B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25BD35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C899F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5C8346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4FF2" w:rsidRPr="006801D8" w14:paraId="41F567D3" w14:textId="77777777" w:rsidTr="00084B33">
        <w:tc>
          <w:tcPr>
            <w:tcW w:w="4961" w:type="dxa"/>
            <w:vAlign w:val="center"/>
          </w:tcPr>
          <w:p w14:paraId="25815EA7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552" w:type="dxa"/>
            <w:vAlign w:val="center"/>
          </w:tcPr>
          <w:p w14:paraId="6F19050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46 (4.66)</w:t>
            </w:r>
          </w:p>
        </w:tc>
        <w:tc>
          <w:tcPr>
            <w:tcW w:w="2693" w:type="dxa"/>
          </w:tcPr>
          <w:p w14:paraId="2DE1FD7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51C65D4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A5F1888" w14:textId="77777777" w:rsidTr="00084B33">
        <w:tc>
          <w:tcPr>
            <w:tcW w:w="4961" w:type="dxa"/>
            <w:vAlign w:val="center"/>
          </w:tcPr>
          <w:p w14:paraId="7E9CED3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  <w:vAlign w:val="center"/>
          </w:tcPr>
          <w:p w14:paraId="6545D9A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56 (6.23)</w:t>
            </w:r>
          </w:p>
        </w:tc>
        <w:tc>
          <w:tcPr>
            <w:tcW w:w="2693" w:type="dxa"/>
            <w:vAlign w:val="center"/>
          </w:tcPr>
          <w:p w14:paraId="43BAF69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36 (1.35-1.37)</w:t>
            </w:r>
          </w:p>
        </w:tc>
        <w:tc>
          <w:tcPr>
            <w:tcW w:w="2977" w:type="dxa"/>
            <w:vAlign w:val="center"/>
          </w:tcPr>
          <w:p w14:paraId="7692D76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8 (1.27-1.29)</w:t>
            </w:r>
          </w:p>
        </w:tc>
      </w:tr>
      <w:tr w:rsidR="00934FF2" w:rsidRPr="006801D8" w14:paraId="5A413693" w14:textId="77777777" w:rsidTr="00084B33">
        <w:tc>
          <w:tcPr>
            <w:tcW w:w="4961" w:type="dxa"/>
            <w:vAlign w:val="center"/>
          </w:tcPr>
          <w:p w14:paraId="2D3D1291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1AFE139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041D28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835927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48726D5" w14:textId="77777777" w:rsidTr="00084B33">
        <w:tc>
          <w:tcPr>
            <w:tcW w:w="4961" w:type="dxa"/>
            <w:vAlign w:val="center"/>
          </w:tcPr>
          <w:p w14:paraId="12D7809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20–39 y</w:t>
            </w:r>
          </w:p>
        </w:tc>
        <w:tc>
          <w:tcPr>
            <w:tcW w:w="2552" w:type="dxa"/>
            <w:vAlign w:val="center"/>
          </w:tcPr>
          <w:p w14:paraId="706CFCD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77 (1.82)</w:t>
            </w:r>
          </w:p>
        </w:tc>
        <w:tc>
          <w:tcPr>
            <w:tcW w:w="2693" w:type="dxa"/>
          </w:tcPr>
          <w:p w14:paraId="202DAC9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342CB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099766AA" w14:textId="77777777" w:rsidTr="00084B33">
        <w:tc>
          <w:tcPr>
            <w:tcW w:w="4961" w:type="dxa"/>
            <w:vAlign w:val="center"/>
          </w:tcPr>
          <w:p w14:paraId="4FE9679C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40–59 y</w:t>
            </w:r>
          </w:p>
        </w:tc>
        <w:tc>
          <w:tcPr>
            <w:tcW w:w="2552" w:type="dxa"/>
            <w:vAlign w:val="center"/>
          </w:tcPr>
          <w:p w14:paraId="4838A84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30 (6.69)</w:t>
            </w:r>
          </w:p>
        </w:tc>
        <w:tc>
          <w:tcPr>
            <w:tcW w:w="2693" w:type="dxa"/>
            <w:vAlign w:val="center"/>
          </w:tcPr>
          <w:p w14:paraId="409CBF7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86 (3.80-3.92)</w:t>
            </w:r>
          </w:p>
        </w:tc>
        <w:tc>
          <w:tcPr>
            <w:tcW w:w="2977" w:type="dxa"/>
            <w:vAlign w:val="center"/>
          </w:tcPr>
          <w:p w14:paraId="586A85A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22 (3.17-3.28)</w:t>
            </w:r>
          </w:p>
        </w:tc>
      </w:tr>
      <w:tr w:rsidR="00934FF2" w:rsidRPr="006801D8" w14:paraId="12499A69" w14:textId="77777777" w:rsidTr="00084B33">
        <w:tc>
          <w:tcPr>
            <w:tcW w:w="4961" w:type="dxa"/>
            <w:vAlign w:val="center"/>
          </w:tcPr>
          <w:p w14:paraId="104A444E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≥60 y</w:t>
            </w:r>
          </w:p>
        </w:tc>
        <w:tc>
          <w:tcPr>
            <w:tcW w:w="2552" w:type="dxa"/>
            <w:vAlign w:val="center"/>
          </w:tcPr>
          <w:p w14:paraId="0C2B0ED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95 (13.54)</w:t>
            </w:r>
          </w:p>
        </w:tc>
        <w:tc>
          <w:tcPr>
            <w:tcW w:w="2693" w:type="dxa"/>
            <w:vAlign w:val="center"/>
          </w:tcPr>
          <w:p w14:paraId="6AE467C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.43 (8.26-8.60)</w:t>
            </w:r>
          </w:p>
        </w:tc>
        <w:tc>
          <w:tcPr>
            <w:tcW w:w="2977" w:type="dxa"/>
            <w:vAlign w:val="center"/>
          </w:tcPr>
          <w:p w14:paraId="576D2C4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.67 (5.54-5.80)</w:t>
            </w:r>
          </w:p>
        </w:tc>
      </w:tr>
      <w:tr w:rsidR="00934FF2" w:rsidRPr="006801D8" w14:paraId="4566C967" w14:textId="77777777" w:rsidTr="00084B33">
        <w:tc>
          <w:tcPr>
            <w:tcW w:w="4961" w:type="dxa"/>
            <w:vAlign w:val="center"/>
          </w:tcPr>
          <w:p w14:paraId="2CB55B1A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lood pressure</w:t>
            </w:r>
          </w:p>
        </w:tc>
        <w:tc>
          <w:tcPr>
            <w:tcW w:w="2552" w:type="dxa"/>
          </w:tcPr>
          <w:p w14:paraId="4474CDA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003993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51A1A1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5507F856" w14:textId="77777777" w:rsidTr="00084B33">
        <w:tc>
          <w:tcPr>
            <w:tcW w:w="4961" w:type="dxa"/>
            <w:vAlign w:val="center"/>
          </w:tcPr>
          <w:p w14:paraId="13495C59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SBP &lt;130 mmHg and DBP &lt;80 mmHg </w:t>
            </w:r>
          </w:p>
        </w:tc>
        <w:tc>
          <w:tcPr>
            <w:tcW w:w="2552" w:type="dxa"/>
            <w:vAlign w:val="center"/>
          </w:tcPr>
          <w:p w14:paraId="0068735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63 (2.91)</w:t>
            </w:r>
          </w:p>
        </w:tc>
        <w:tc>
          <w:tcPr>
            <w:tcW w:w="2693" w:type="dxa"/>
          </w:tcPr>
          <w:p w14:paraId="421D7C2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0030390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B0F393E" w14:textId="77777777" w:rsidTr="00084B33">
        <w:tc>
          <w:tcPr>
            <w:tcW w:w="4961" w:type="dxa"/>
            <w:vAlign w:val="center"/>
          </w:tcPr>
          <w:p w14:paraId="2DCEE9B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SBP ≥130mmHg or DBP ≥80 mmHg</w:t>
            </w:r>
          </w:p>
        </w:tc>
        <w:tc>
          <w:tcPr>
            <w:tcW w:w="2552" w:type="dxa"/>
            <w:vAlign w:val="center"/>
          </w:tcPr>
          <w:p w14:paraId="75E7E31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39 (13.83)</w:t>
            </w:r>
          </w:p>
        </w:tc>
        <w:tc>
          <w:tcPr>
            <w:tcW w:w="2693" w:type="dxa"/>
            <w:vAlign w:val="center"/>
          </w:tcPr>
          <w:p w14:paraId="5C01027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.36 (5.31-5.41)</w:t>
            </w:r>
          </w:p>
        </w:tc>
        <w:tc>
          <w:tcPr>
            <w:tcW w:w="2977" w:type="dxa"/>
            <w:vAlign w:val="center"/>
          </w:tcPr>
          <w:p w14:paraId="2DC85FC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35 (4.30-4.39)</w:t>
            </w:r>
          </w:p>
        </w:tc>
      </w:tr>
      <w:tr w:rsidR="00934FF2" w:rsidRPr="006801D8" w14:paraId="4D5D280E" w14:textId="77777777" w:rsidTr="00084B33">
        <w:tc>
          <w:tcPr>
            <w:tcW w:w="4961" w:type="dxa"/>
            <w:vAlign w:val="center"/>
          </w:tcPr>
          <w:p w14:paraId="12140B91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Fasting blood glucose</w:t>
            </w:r>
          </w:p>
        </w:tc>
        <w:tc>
          <w:tcPr>
            <w:tcW w:w="2552" w:type="dxa"/>
          </w:tcPr>
          <w:p w14:paraId="260C7FE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892E28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608742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4E3BD27C" w14:textId="77777777" w:rsidTr="00084B33">
        <w:tc>
          <w:tcPr>
            <w:tcW w:w="4961" w:type="dxa"/>
            <w:vAlign w:val="center"/>
          </w:tcPr>
          <w:p w14:paraId="09D66ECA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&lt;100 mg/dL</w:t>
            </w:r>
          </w:p>
        </w:tc>
        <w:tc>
          <w:tcPr>
            <w:tcW w:w="2552" w:type="dxa"/>
            <w:vAlign w:val="center"/>
          </w:tcPr>
          <w:p w14:paraId="0264FCB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51 (4.61)</w:t>
            </w:r>
          </w:p>
        </w:tc>
        <w:tc>
          <w:tcPr>
            <w:tcW w:w="2693" w:type="dxa"/>
          </w:tcPr>
          <w:p w14:paraId="774007A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E73096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045603F0" w14:textId="77777777" w:rsidTr="00084B33">
        <w:tc>
          <w:tcPr>
            <w:tcW w:w="4961" w:type="dxa"/>
            <w:vAlign w:val="center"/>
          </w:tcPr>
          <w:p w14:paraId="6806CFD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100 mg/dL</w:t>
            </w:r>
          </w:p>
        </w:tc>
        <w:tc>
          <w:tcPr>
            <w:tcW w:w="2552" w:type="dxa"/>
            <w:vAlign w:val="center"/>
          </w:tcPr>
          <w:p w14:paraId="685F469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51 (10.78)</w:t>
            </w:r>
          </w:p>
        </w:tc>
        <w:tc>
          <w:tcPr>
            <w:tcW w:w="2693" w:type="dxa"/>
            <w:vAlign w:val="center"/>
          </w:tcPr>
          <w:p w14:paraId="2A22E0A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50 (2.47-2.53)</w:t>
            </w:r>
          </w:p>
        </w:tc>
        <w:tc>
          <w:tcPr>
            <w:tcW w:w="2977" w:type="dxa"/>
            <w:vAlign w:val="center"/>
          </w:tcPr>
          <w:p w14:paraId="17110E1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38 (1.36-1.39)</w:t>
            </w:r>
          </w:p>
        </w:tc>
      </w:tr>
      <w:tr w:rsidR="00934FF2" w:rsidRPr="006801D8" w14:paraId="692F3708" w14:textId="77777777" w:rsidTr="00084B33">
        <w:tc>
          <w:tcPr>
            <w:tcW w:w="4961" w:type="dxa"/>
            <w:vAlign w:val="center"/>
          </w:tcPr>
          <w:p w14:paraId="72E1CC86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rum total cholesterol</w:t>
            </w:r>
          </w:p>
        </w:tc>
        <w:tc>
          <w:tcPr>
            <w:tcW w:w="2552" w:type="dxa"/>
          </w:tcPr>
          <w:p w14:paraId="5B7035A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AC8179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93D213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87FE3D1" w14:textId="77777777" w:rsidTr="00084B33">
        <w:tc>
          <w:tcPr>
            <w:tcW w:w="4961" w:type="dxa"/>
            <w:vAlign w:val="center"/>
          </w:tcPr>
          <w:p w14:paraId="535F0CC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&lt;200 mg/dL</w:t>
            </w:r>
          </w:p>
        </w:tc>
        <w:tc>
          <w:tcPr>
            <w:tcW w:w="2552" w:type="dxa"/>
            <w:vAlign w:val="center"/>
          </w:tcPr>
          <w:p w14:paraId="0079936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44 (4.34)</w:t>
            </w:r>
          </w:p>
        </w:tc>
        <w:tc>
          <w:tcPr>
            <w:tcW w:w="2693" w:type="dxa"/>
          </w:tcPr>
          <w:p w14:paraId="53185B8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87B97E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338057A" w14:textId="77777777" w:rsidTr="00084B33">
        <w:tc>
          <w:tcPr>
            <w:tcW w:w="4961" w:type="dxa"/>
            <w:vAlign w:val="center"/>
          </w:tcPr>
          <w:p w14:paraId="0D53B3C7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200 to 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3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2552" w:type="dxa"/>
            <w:vAlign w:val="center"/>
          </w:tcPr>
          <w:p w14:paraId="5F248D8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82 (6.29)</w:t>
            </w:r>
          </w:p>
        </w:tc>
        <w:tc>
          <w:tcPr>
            <w:tcW w:w="2693" w:type="dxa"/>
            <w:vAlign w:val="center"/>
          </w:tcPr>
          <w:p w14:paraId="1855F1F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48 (1.46-1.49)</w:t>
            </w:r>
          </w:p>
        </w:tc>
        <w:tc>
          <w:tcPr>
            <w:tcW w:w="2977" w:type="dxa"/>
            <w:vAlign w:val="center"/>
          </w:tcPr>
          <w:p w14:paraId="342FA77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5 (1.04-1.06)</w:t>
            </w:r>
          </w:p>
        </w:tc>
      </w:tr>
      <w:tr w:rsidR="00934FF2" w:rsidRPr="006801D8" w14:paraId="59EB7E4C" w14:textId="77777777" w:rsidTr="00084B33">
        <w:tc>
          <w:tcPr>
            <w:tcW w:w="4961" w:type="dxa"/>
            <w:vAlign w:val="center"/>
          </w:tcPr>
          <w:p w14:paraId="3736E83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≥240 mg/dL</w:t>
            </w:r>
          </w:p>
        </w:tc>
        <w:tc>
          <w:tcPr>
            <w:tcW w:w="2552" w:type="dxa"/>
            <w:vAlign w:val="center"/>
          </w:tcPr>
          <w:p w14:paraId="5077907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76 (8.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5ED590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02 (1.99-2.05)</w:t>
            </w:r>
          </w:p>
        </w:tc>
        <w:tc>
          <w:tcPr>
            <w:tcW w:w="2977" w:type="dxa"/>
            <w:vAlign w:val="center"/>
          </w:tcPr>
          <w:p w14:paraId="4D7D45C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5 (1.14-1.17)</w:t>
            </w:r>
          </w:p>
        </w:tc>
      </w:tr>
      <w:tr w:rsidR="00934FF2" w:rsidRPr="006801D8" w14:paraId="437BCA49" w14:textId="77777777" w:rsidTr="00084B33">
        <w:tc>
          <w:tcPr>
            <w:tcW w:w="4961" w:type="dxa"/>
            <w:vAlign w:val="center"/>
          </w:tcPr>
          <w:p w14:paraId="3A59059F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emoglobin, g/dL</w:t>
            </w:r>
          </w:p>
        </w:tc>
        <w:tc>
          <w:tcPr>
            <w:tcW w:w="2552" w:type="dxa"/>
          </w:tcPr>
          <w:p w14:paraId="043980B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D0B27F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00A3AB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49454965" w14:textId="77777777" w:rsidTr="00084B33">
        <w:tc>
          <w:tcPr>
            <w:tcW w:w="4961" w:type="dxa"/>
            <w:vAlign w:val="center"/>
          </w:tcPr>
          <w:p w14:paraId="7F0C2EC1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116A92F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58 (4.39)</w:t>
            </w:r>
          </w:p>
        </w:tc>
        <w:tc>
          <w:tcPr>
            <w:tcW w:w="2693" w:type="dxa"/>
          </w:tcPr>
          <w:p w14:paraId="409489C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D75BFA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F65FEF5" w14:textId="77777777" w:rsidTr="00084B33">
        <w:tc>
          <w:tcPr>
            <w:tcW w:w="4961" w:type="dxa"/>
            <w:vAlign w:val="center"/>
          </w:tcPr>
          <w:p w14:paraId="021D939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43B3D0E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76 (5.56)</w:t>
            </w:r>
          </w:p>
        </w:tc>
        <w:tc>
          <w:tcPr>
            <w:tcW w:w="2693" w:type="dxa"/>
            <w:vAlign w:val="center"/>
          </w:tcPr>
          <w:p w14:paraId="6462584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8 (1.27-1.30)</w:t>
            </w:r>
          </w:p>
        </w:tc>
        <w:tc>
          <w:tcPr>
            <w:tcW w:w="2977" w:type="dxa"/>
            <w:vAlign w:val="center"/>
          </w:tcPr>
          <w:p w14:paraId="2BE29B2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0 (0.98-1.01)</w:t>
            </w:r>
          </w:p>
        </w:tc>
      </w:tr>
      <w:tr w:rsidR="00934FF2" w:rsidRPr="006801D8" w14:paraId="045BABF8" w14:textId="77777777" w:rsidTr="00084B33">
        <w:tc>
          <w:tcPr>
            <w:tcW w:w="4961" w:type="dxa"/>
            <w:vAlign w:val="center"/>
          </w:tcPr>
          <w:p w14:paraId="76F2B8C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58A8420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68 (6.83)</w:t>
            </w:r>
          </w:p>
        </w:tc>
        <w:tc>
          <w:tcPr>
            <w:tcW w:w="2693" w:type="dxa"/>
            <w:vAlign w:val="center"/>
          </w:tcPr>
          <w:p w14:paraId="49F8D66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60 (1.58-1.62)</w:t>
            </w:r>
          </w:p>
        </w:tc>
        <w:tc>
          <w:tcPr>
            <w:tcW w:w="2977" w:type="dxa"/>
            <w:vAlign w:val="center"/>
          </w:tcPr>
          <w:p w14:paraId="6A456C6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8 (1.06-1.10)</w:t>
            </w:r>
          </w:p>
        </w:tc>
      </w:tr>
      <w:tr w:rsidR="00934FF2" w:rsidRPr="006801D8" w14:paraId="074DDE6F" w14:textId="77777777" w:rsidTr="00084B33">
        <w:tc>
          <w:tcPr>
            <w:tcW w:w="4961" w:type="dxa"/>
            <w:vAlign w:val="center"/>
          </w:tcPr>
          <w:p w14:paraId="4BE0FDB1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spartate transaminase, U/L</w:t>
            </w:r>
          </w:p>
        </w:tc>
        <w:tc>
          <w:tcPr>
            <w:tcW w:w="2552" w:type="dxa"/>
          </w:tcPr>
          <w:p w14:paraId="11715CC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500D9D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CB2ED7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34975319" w14:textId="77777777" w:rsidTr="00084B33">
        <w:tc>
          <w:tcPr>
            <w:tcW w:w="4961" w:type="dxa"/>
            <w:vAlign w:val="center"/>
          </w:tcPr>
          <w:p w14:paraId="515AEBC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281394D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65 (4.15)</w:t>
            </w:r>
          </w:p>
        </w:tc>
        <w:tc>
          <w:tcPr>
            <w:tcW w:w="2693" w:type="dxa"/>
          </w:tcPr>
          <w:p w14:paraId="1241153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5D8433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43DF1209" w14:textId="77777777" w:rsidTr="00084B33">
        <w:tc>
          <w:tcPr>
            <w:tcW w:w="4961" w:type="dxa"/>
            <w:vAlign w:val="center"/>
          </w:tcPr>
          <w:p w14:paraId="2C5BAFD0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54748E3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58 (5.17)</w:t>
            </w:r>
          </w:p>
        </w:tc>
        <w:tc>
          <w:tcPr>
            <w:tcW w:w="2693" w:type="dxa"/>
            <w:vAlign w:val="center"/>
          </w:tcPr>
          <w:p w14:paraId="16808AA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6 (1.24-1.28)</w:t>
            </w:r>
          </w:p>
        </w:tc>
        <w:tc>
          <w:tcPr>
            <w:tcW w:w="2977" w:type="dxa"/>
            <w:vAlign w:val="center"/>
          </w:tcPr>
          <w:p w14:paraId="5C54FF9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0 (0.98-1.01)</w:t>
            </w:r>
          </w:p>
        </w:tc>
      </w:tr>
      <w:tr w:rsidR="00934FF2" w:rsidRPr="006801D8" w14:paraId="6F6D5091" w14:textId="77777777" w:rsidTr="00084B33">
        <w:tc>
          <w:tcPr>
            <w:tcW w:w="4961" w:type="dxa"/>
            <w:vAlign w:val="center"/>
          </w:tcPr>
          <w:p w14:paraId="5FC3C19A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73E7251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79 (7.59)</w:t>
            </w:r>
          </w:p>
        </w:tc>
        <w:tc>
          <w:tcPr>
            <w:tcW w:w="2693" w:type="dxa"/>
            <w:vAlign w:val="center"/>
          </w:tcPr>
          <w:p w14:paraId="0586854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90 (1.88-1.92)</w:t>
            </w:r>
          </w:p>
        </w:tc>
        <w:tc>
          <w:tcPr>
            <w:tcW w:w="2977" w:type="dxa"/>
            <w:vAlign w:val="center"/>
          </w:tcPr>
          <w:p w14:paraId="14B4996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2 (1.10-1.14)</w:t>
            </w:r>
          </w:p>
        </w:tc>
      </w:tr>
      <w:tr w:rsidR="00934FF2" w:rsidRPr="006801D8" w14:paraId="401907F9" w14:textId="77777777" w:rsidTr="00084B33">
        <w:tc>
          <w:tcPr>
            <w:tcW w:w="4961" w:type="dxa"/>
            <w:vAlign w:val="center"/>
          </w:tcPr>
          <w:p w14:paraId="4FB8B034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lanine transaminase, U/L</w:t>
            </w:r>
          </w:p>
        </w:tc>
        <w:tc>
          <w:tcPr>
            <w:tcW w:w="2552" w:type="dxa"/>
          </w:tcPr>
          <w:p w14:paraId="7B4C998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4AA935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EE2DBD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7E1AE944" w14:textId="77777777" w:rsidTr="00084B33">
        <w:tc>
          <w:tcPr>
            <w:tcW w:w="4961" w:type="dxa"/>
            <w:vAlign w:val="center"/>
          </w:tcPr>
          <w:p w14:paraId="1B53A3C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Low (0th–33th percentile)</w:t>
            </w:r>
          </w:p>
        </w:tc>
        <w:tc>
          <w:tcPr>
            <w:tcW w:w="2552" w:type="dxa"/>
            <w:vAlign w:val="center"/>
          </w:tcPr>
          <w:p w14:paraId="72BE54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58 (3.71)</w:t>
            </w:r>
          </w:p>
        </w:tc>
        <w:tc>
          <w:tcPr>
            <w:tcW w:w="2693" w:type="dxa"/>
          </w:tcPr>
          <w:p w14:paraId="0ABE372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3E55D6B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205F23E6" w14:textId="77777777" w:rsidTr="00084B33">
        <w:tc>
          <w:tcPr>
            <w:tcW w:w="4961" w:type="dxa"/>
            <w:vAlign w:val="center"/>
          </w:tcPr>
          <w:p w14:paraId="6973DE25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1D1E28C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958 (5.16)</w:t>
            </w:r>
          </w:p>
        </w:tc>
        <w:tc>
          <w:tcPr>
            <w:tcW w:w="2693" w:type="dxa"/>
            <w:vAlign w:val="center"/>
          </w:tcPr>
          <w:p w14:paraId="291027E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41 (1.39-1.43)</w:t>
            </w:r>
          </w:p>
        </w:tc>
        <w:tc>
          <w:tcPr>
            <w:tcW w:w="2977" w:type="dxa"/>
            <w:vAlign w:val="center"/>
          </w:tcPr>
          <w:p w14:paraId="6BD6895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94 (0.93-0.96)</w:t>
            </w:r>
          </w:p>
        </w:tc>
      </w:tr>
      <w:tr w:rsidR="00934FF2" w:rsidRPr="006801D8" w14:paraId="2444CBB9" w14:textId="77777777" w:rsidTr="00084B33">
        <w:tc>
          <w:tcPr>
            <w:tcW w:w="4961" w:type="dxa"/>
            <w:vAlign w:val="center"/>
          </w:tcPr>
          <w:p w14:paraId="7CF0F403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42CDFF8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86 (7.73)</w:t>
            </w:r>
          </w:p>
        </w:tc>
        <w:tc>
          <w:tcPr>
            <w:tcW w:w="2693" w:type="dxa"/>
            <w:vAlign w:val="center"/>
          </w:tcPr>
          <w:p w14:paraId="73D1331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18 (2.15-2.21)</w:t>
            </w:r>
          </w:p>
        </w:tc>
        <w:tc>
          <w:tcPr>
            <w:tcW w:w="2977" w:type="dxa"/>
            <w:vAlign w:val="center"/>
          </w:tcPr>
          <w:p w14:paraId="3BA0D62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7 (0.96-1.00)</w:t>
            </w:r>
          </w:p>
        </w:tc>
      </w:tr>
      <w:tr w:rsidR="00934FF2" w:rsidRPr="006801D8" w14:paraId="6D8B6E3A" w14:textId="77777777" w:rsidTr="00084B33">
        <w:tc>
          <w:tcPr>
            <w:tcW w:w="4961" w:type="dxa"/>
            <w:vAlign w:val="center"/>
          </w:tcPr>
          <w:p w14:paraId="7E48301A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γ-glutamyl transpeptidase, U/L</w:t>
            </w:r>
          </w:p>
        </w:tc>
        <w:tc>
          <w:tcPr>
            <w:tcW w:w="2552" w:type="dxa"/>
          </w:tcPr>
          <w:p w14:paraId="326A429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8A73E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78D29D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160FE93" w14:textId="77777777" w:rsidTr="00084B33">
        <w:tc>
          <w:tcPr>
            <w:tcW w:w="4961" w:type="dxa"/>
            <w:vAlign w:val="center"/>
          </w:tcPr>
          <w:p w14:paraId="1910A5B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Low (0th–33th percentile)</w:t>
            </w:r>
          </w:p>
        </w:tc>
        <w:tc>
          <w:tcPr>
            <w:tcW w:w="2552" w:type="dxa"/>
            <w:vAlign w:val="center"/>
          </w:tcPr>
          <w:p w14:paraId="2EB19CF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8 (3.31)</w:t>
            </w:r>
          </w:p>
        </w:tc>
        <w:tc>
          <w:tcPr>
            <w:tcW w:w="2693" w:type="dxa"/>
          </w:tcPr>
          <w:p w14:paraId="6EDFA0D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42B6F7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112BDA61" w14:textId="77777777" w:rsidTr="00084B33">
        <w:tc>
          <w:tcPr>
            <w:tcW w:w="4961" w:type="dxa"/>
            <w:vAlign w:val="center"/>
          </w:tcPr>
          <w:p w14:paraId="61134A62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Middle (34th–66th percentile)</w:t>
            </w:r>
          </w:p>
        </w:tc>
        <w:tc>
          <w:tcPr>
            <w:tcW w:w="2552" w:type="dxa"/>
            <w:vAlign w:val="center"/>
          </w:tcPr>
          <w:p w14:paraId="3C196A8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47 (4.85)</w:t>
            </w:r>
          </w:p>
        </w:tc>
        <w:tc>
          <w:tcPr>
            <w:tcW w:w="2693" w:type="dxa"/>
            <w:vAlign w:val="center"/>
          </w:tcPr>
          <w:p w14:paraId="3619214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49 (1.47-1.51)</w:t>
            </w:r>
          </w:p>
        </w:tc>
        <w:tc>
          <w:tcPr>
            <w:tcW w:w="2977" w:type="dxa"/>
            <w:vAlign w:val="center"/>
          </w:tcPr>
          <w:p w14:paraId="7D1E5EE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13 (1.11-1.15)</w:t>
            </w:r>
          </w:p>
        </w:tc>
      </w:tr>
      <w:tr w:rsidR="00934FF2" w:rsidRPr="006801D8" w14:paraId="119FC8CA" w14:textId="77777777" w:rsidTr="00084B33">
        <w:tc>
          <w:tcPr>
            <w:tcW w:w="4961" w:type="dxa"/>
            <w:vAlign w:val="center"/>
          </w:tcPr>
          <w:p w14:paraId="5A656486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High (67th–100th percentile)</w:t>
            </w:r>
          </w:p>
        </w:tc>
        <w:tc>
          <w:tcPr>
            <w:tcW w:w="2552" w:type="dxa"/>
            <w:vAlign w:val="center"/>
          </w:tcPr>
          <w:p w14:paraId="7ECE45B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17 (8.52)</w:t>
            </w:r>
          </w:p>
        </w:tc>
        <w:tc>
          <w:tcPr>
            <w:tcW w:w="2693" w:type="dxa"/>
            <w:vAlign w:val="center"/>
          </w:tcPr>
          <w:p w14:paraId="4A56546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73 (2.69-2.76)</w:t>
            </w:r>
          </w:p>
        </w:tc>
        <w:tc>
          <w:tcPr>
            <w:tcW w:w="2977" w:type="dxa"/>
            <w:vAlign w:val="center"/>
          </w:tcPr>
          <w:p w14:paraId="6CF1C1A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43 (1.41-1.46)</w:t>
            </w:r>
          </w:p>
        </w:tc>
      </w:tr>
      <w:tr w:rsidR="00934FF2" w:rsidRPr="006801D8" w14:paraId="03CF2B89" w14:textId="77777777" w:rsidTr="00084B33">
        <w:tc>
          <w:tcPr>
            <w:tcW w:w="4961" w:type="dxa"/>
            <w:vAlign w:val="center"/>
          </w:tcPr>
          <w:p w14:paraId="39E6B70A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Body mass index</w:t>
            </w:r>
          </w:p>
        </w:tc>
        <w:tc>
          <w:tcPr>
            <w:tcW w:w="2552" w:type="dxa"/>
          </w:tcPr>
          <w:p w14:paraId="6308C35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239B53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AEAFBE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34FF2" w:rsidRPr="006801D8" w14:paraId="63D5ECD1" w14:textId="77777777" w:rsidTr="00084B33">
        <w:tc>
          <w:tcPr>
            <w:tcW w:w="4961" w:type="dxa"/>
            <w:vAlign w:val="center"/>
          </w:tcPr>
          <w:p w14:paraId="3DC5CCFC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Underweight (&lt;18.5 kg/m2)</w:t>
            </w:r>
          </w:p>
        </w:tc>
        <w:tc>
          <w:tcPr>
            <w:tcW w:w="2552" w:type="dxa"/>
            <w:vAlign w:val="center"/>
          </w:tcPr>
          <w:p w14:paraId="6855AB7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309 (2.62)</w:t>
            </w:r>
          </w:p>
        </w:tc>
        <w:tc>
          <w:tcPr>
            <w:tcW w:w="2693" w:type="dxa"/>
          </w:tcPr>
          <w:p w14:paraId="399F34B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2BB542F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1D4ECD2A" w14:textId="77777777" w:rsidTr="00084B33">
        <w:tc>
          <w:tcPr>
            <w:tcW w:w="4961" w:type="dxa"/>
            <w:vAlign w:val="center"/>
          </w:tcPr>
          <w:p w14:paraId="20EB02E4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Normal (18.5–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2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kg/m2)</w:t>
            </w:r>
          </w:p>
        </w:tc>
        <w:tc>
          <w:tcPr>
            <w:tcW w:w="2552" w:type="dxa"/>
            <w:vAlign w:val="center"/>
          </w:tcPr>
          <w:p w14:paraId="72DAAD0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38 (4.03)</w:t>
            </w:r>
          </w:p>
        </w:tc>
        <w:tc>
          <w:tcPr>
            <w:tcW w:w="2693" w:type="dxa"/>
            <w:vAlign w:val="center"/>
          </w:tcPr>
          <w:p w14:paraId="4A2DF62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56 (1.52-1.60)</w:t>
            </w:r>
          </w:p>
        </w:tc>
        <w:tc>
          <w:tcPr>
            <w:tcW w:w="2977" w:type="dxa"/>
            <w:vAlign w:val="center"/>
          </w:tcPr>
          <w:p w14:paraId="604A4BE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5 (1.22-1.28)</w:t>
            </w:r>
          </w:p>
        </w:tc>
      </w:tr>
      <w:tr w:rsidR="00934FF2" w:rsidRPr="006801D8" w14:paraId="56BDC3C8" w14:textId="77777777" w:rsidTr="00084B33">
        <w:tc>
          <w:tcPr>
            <w:tcW w:w="4961" w:type="dxa"/>
            <w:vAlign w:val="center"/>
          </w:tcPr>
          <w:p w14:paraId="73217B7A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verweight (23.0–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4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9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kg/m2)</w:t>
            </w:r>
          </w:p>
        </w:tc>
        <w:tc>
          <w:tcPr>
            <w:tcW w:w="2552" w:type="dxa"/>
            <w:vAlign w:val="center"/>
          </w:tcPr>
          <w:p w14:paraId="668AF28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685 (7.05)</w:t>
            </w:r>
          </w:p>
        </w:tc>
        <w:tc>
          <w:tcPr>
            <w:tcW w:w="2693" w:type="dxa"/>
            <w:vAlign w:val="center"/>
          </w:tcPr>
          <w:p w14:paraId="7B860A0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82 (2.75-2.88)</w:t>
            </w:r>
          </w:p>
        </w:tc>
        <w:tc>
          <w:tcPr>
            <w:tcW w:w="2977" w:type="dxa"/>
            <w:vAlign w:val="center"/>
          </w:tcPr>
          <w:p w14:paraId="603B1C6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72 (1.68-1.77)</w:t>
            </w:r>
          </w:p>
        </w:tc>
      </w:tr>
      <w:tr w:rsidR="00934FF2" w:rsidRPr="006801D8" w14:paraId="245BE10F" w14:textId="77777777" w:rsidTr="00084B33">
        <w:tc>
          <w:tcPr>
            <w:tcW w:w="4961" w:type="dxa"/>
            <w:vAlign w:val="center"/>
          </w:tcPr>
          <w:p w14:paraId="490CAF1D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bese (≥25.0 kg/m2)</w:t>
            </w:r>
          </w:p>
        </w:tc>
        <w:tc>
          <w:tcPr>
            <w:tcW w:w="2552" w:type="dxa"/>
            <w:vAlign w:val="center"/>
          </w:tcPr>
          <w:p w14:paraId="06A6D51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70 (11.32)</w:t>
            </w:r>
          </w:p>
        </w:tc>
        <w:tc>
          <w:tcPr>
            <w:tcW w:w="2693" w:type="dxa"/>
            <w:vAlign w:val="center"/>
          </w:tcPr>
          <w:p w14:paraId="494A6A63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74 (4.63-4.85)</w:t>
            </w:r>
          </w:p>
        </w:tc>
        <w:tc>
          <w:tcPr>
            <w:tcW w:w="2977" w:type="dxa"/>
            <w:vAlign w:val="center"/>
          </w:tcPr>
          <w:p w14:paraId="46E0424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46 (2.40-2.52)</w:t>
            </w:r>
          </w:p>
        </w:tc>
      </w:tr>
      <w:tr w:rsidR="00934FF2" w:rsidRPr="006801D8" w14:paraId="0E0A6759" w14:textId="77777777" w:rsidTr="00084B33">
        <w:tc>
          <w:tcPr>
            <w:tcW w:w="4961" w:type="dxa"/>
            <w:vAlign w:val="center"/>
          </w:tcPr>
          <w:p w14:paraId="73D5BD8F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istory of diabetes mellitus</w:t>
            </w:r>
          </w:p>
        </w:tc>
        <w:tc>
          <w:tcPr>
            <w:tcW w:w="2552" w:type="dxa"/>
          </w:tcPr>
          <w:p w14:paraId="69D6113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45FEF0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F62D82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8BD294B" w14:textId="77777777" w:rsidTr="00084B33">
        <w:tc>
          <w:tcPr>
            <w:tcW w:w="4961" w:type="dxa"/>
            <w:vAlign w:val="center"/>
          </w:tcPr>
          <w:p w14:paraId="402B7076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vAlign w:val="center"/>
          </w:tcPr>
          <w:p w14:paraId="5D86425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97 (5.41)</w:t>
            </w:r>
          </w:p>
        </w:tc>
        <w:tc>
          <w:tcPr>
            <w:tcW w:w="2693" w:type="dxa"/>
          </w:tcPr>
          <w:p w14:paraId="02AD18B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459B0FE2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5AEC4F76" w14:textId="77777777" w:rsidTr="00084B33">
        <w:tc>
          <w:tcPr>
            <w:tcW w:w="4961" w:type="dxa"/>
            <w:vAlign w:val="center"/>
          </w:tcPr>
          <w:p w14:paraId="3BE60B12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  <w:vAlign w:val="center"/>
          </w:tcPr>
          <w:p w14:paraId="03438FC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605 (20.47)</w:t>
            </w:r>
          </w:p>
        </w:tc>
        <w:tc>
          <w:tcPr>
            <w:tcW w:w="2693" w:type="dxa"/>
            <w:vAlign w:val="center"/>
          </w:tcPr>
          <w:p w14:paraId="51F0724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.50 (4.39-4.62)</w:t>
            </w:r>
          </w:p>
        </w:tc>
        <w:tc>
          <w:tcPr>
            <w:tcW w:w="2977" w:type="dxa"/>
            <w:vAlign w:val="center"/>
          </w:tcPr>
          <w:p w14:paraId="105D009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92 (2.86-2.98)</w:t>
            </w:r>
          </w:p>
        </w:tc>
      </w:tr>
      <w:tr w:rsidR="00934FF2" w:rsidRPr="006801D8" w14:paraId="1CE376C8" w14:textId="77777777" w:rsidTr="00084B33">
        <w:tc>
          <w:tcPr>
            <w:tcW w:w="4961" w:type="dxa"/>
            <w:vAlign w:val="center"/>
          </w:tcPr>
          <w:p w14:paraId="36B13AF5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History of stroke</w:t>
            </w:r>
          </w:p>
        </w:tc>
        <w:tc>
          <w:tcPr>
            <w:tcW w:w="2552" w:type="dxa"/>
          </w:tcPr>
          <w:p w14:paraId="482FA1B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65BEC1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F7CAC1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63B0AE8A" w14:textId="77777777" w:rsidTr="00084B33">
        <w:tc>
          <w:tcPr>
            <w:tcW w:w="4961" w:type="dxa"/>
            <w:vAlign w:val="center"/>
          </w:tcPr>
          <w:p w14:paraId="5D508A95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vAlign w:val="center"/>
          </w:tcPr>
          <w:p w14:paraId="75E14B3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706 (5.56)</w:t>
            </w:r>
          </w:p>
        </w:tc>
        <w:tc>
          <w:tcPr>
            <w:tcW w:w="2693" w:type="dxa"/>
          </w:tcPr>
          <w:p w14:paraId="5F1096E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1A7A5F8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DAA6227" w14:textId="77777777" w:rsidTr="00084B33">
        <w:tc>
          <w:tcPr>
            <w:tcW w:w="4961" w:type="dxa"/>
            <w:vAlign w:val="center"/>
          </w:tcPr>
          <w:p w14:paraId="0C24C9D0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2552" w:type="dxa"/>
            <w:vAlign w:val="center"/>
          </w:tcPr>
          <w:p w14:paraId="7A5EF6B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96 (16.36)</w:t>
            </w:r>
          </w:p>
        </w:tc>
        <w:tc>
          <w:tcPr>
            <w:tcW w:w="2693" w:type="dxa"/>
            <w:vAlign w:val="center"/>
          </w:tcPr>
          <w:p w14:paraId="282AE51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33 (3.14-3.52)</w:t>
            </w:r>
          </w:p>
        </w:tc>
        <w:tc>
          <w:tcPr>
            <w:tcW w:w="2977" w:type="dxa"/>
            <w:vAlign w:val="center"/>
          </w:tcPr>
          <w:p w14:paraId="10A3F99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.36 (2.21-2.52)</w:t>
            </w:r>
          </w:p>
        </w:tc>
      </w:tr>
      <w:tr w:rsidR="00934FF2" w:rsidRPr="006801D8" w14:paraId="225732BB" w14:textId="77777777" w:rsidTr="00084B33">
        <w:tc>
          <w:tcPr>
            <w:tcW w:w="4961" w:type="dxa"/>
            <w:vAlign w:val="center"/>
          </w:tcPr>
          <w:p w14:paraId="0C8465A3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2552" w:type="dxa"/>
          </w:tcPr>
          <w:p w14:paraId="4E3BCE3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7640AE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403D6E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0F6EB20B" w14:textId="77777777" w:rsidTr="00084B33">
        <w:tc>
          <w:tcPr>
            <w:tcW w:w="4961" w:type="dxa"/>
            <w:vAlign w:val="center"/>
          </w:tcPr>
          <w:p w14:paraId="0642043B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N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52" w:type="dxa"/>
            <w:vAlign w:val="center"/>
          </w:tcPr>
          <w:p w14:paraId="2DA90C2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39 (5.13)</w:t>
            </w:r>
          </w:p>
        </w:tc>
        <w:tc>
          <w:tcPr>
            <w:tcW w:w="2693" w:type="dxa"/>
          </w:tcPr>
          <w:p w14:paraId="4944CB6D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6F3CED7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144668B" w14:textId="77777777" w:rsidTr="00084B33">
        <w:tc>
          <w:tcPr>
            <w:tcW w:w="4961" w:type="dxa"/>
            <w:vAlign w:val="center"/>
          </w:tcPr>
          <w:p w14:paraId="24B1124F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Y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552" w:type="dxa"/>
            <w:vAlign w:val="center"/>
          </w:tcPr>
          <w:p w14:paraId="3818310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63 (6.99)</w:t>
            </w:r>
          </w:p>
        </w:tc>
        <w:tc>
          <w:tcPr>
            <w:tcW w:w="2693" w:type="dxa"/>
            <w:vAlign w:val="center"/>
          </w:tcPr>
          <w:p w14:paraId="131D823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39 (1.38-1.41)</w:t>
            </w:r>
          </w:p>
        </w:tc>
        <w:tc>
          <w:tcPr>
            <w:tcW w:w="2977" w:type="dxa"/>
            <w:vAlign w:val="center"/>
          </w:tcPr>
          <w:p w14:paraId="6E19DD1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4 (1.22-1.25)</w:t>
            </w:r>
          </w:p>
        </w:tc>
      </w:tr>
      <w:tr w:rsidR="00934FF2" w:rsidRPr="006801D8" w14:paraId="2A7D2C76" w14:textId="77777777" w:rsidTr="00084B33">
        <w:tc>
          <w:tcPr>
            <w:tcW w:w="4961" w:type="dxa"/>
            <w:vAlign w:val="center"/>
          </w:tcPr>
          <w:p w14:paraId="681EC792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Alcohol intake </w:t>
            </w:r>
          </w:p>
        </w:tc>
        <w:tc>
          <w:tcPr>
            <w:tcW w:w="2552" w:type="dxa"/>
          </w:tcPr>
          <w:p w14:paraId="7FDB2D9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670D5DF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1C98197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52D03E07" w14:textId="77777777" w:rsidTr="00084B33">
        <w:tc>
          <w:tcPr>
            <w:tcW w:w="4961" w:type="dxa"/>
            <w:vAlign w:val="center"/>
          </w:tcPr>
          <w:p w14:paraId="1F1F83F6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R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arely</w:t>
            </w:r>
          </w:p>
        </w:tc>
        <w:tc>
          <w:tcPr>
            <w:tcW w:w="2552" w:type="dxa"/>
            <w:vAlign w:val="center"/>
          </w:tcPr>
          <w:p w14:paraId="17163DBA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23 (4.96)</w:t>
            </w:r>
          </w:p>
        </w:tc>
        <w:tc>
          <w:tcPr>
            <w:tcW w:w="2693" w:type="dxa"/>
          </w:tcPr>
          <w:p w14:paraId="4B4AB56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0C1D158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70A6303B" w14:textId="77777777" w:rsidTr="00084B33">
        <w:tc>
          <w:tcPr>
            <w:tcW w:w="4961" w:type="dxa"/>
            <w:vAlign w:val="center"/>
          </w:tcPr>
          <w:p w14:paraId="19E865CA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552" w:type="dxa"/>
            <w:vAlign w:val="center"/>
          </w:tcPr>
          <w:p w14:paraId="0395C8A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537 (5.29)</w:t>
            </w:r>
          </w:p>
        </w:tc>
        <w:tc>
          <w:tcPr>
            <w:tcW w:w="2693" w:type="dxa"/>
            <w:vAlign w:val="center"/>
          </w:tcPr>
          <w:p w14:paraId="243F997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7 (1.06-1.08)</w:t>
            </w:r>
          </w:p>
        </w:tc>
        <w:tc>
          <w:tcPr>
            <w:tcW w:w="2977" w:type="dxa"/>
            <w:vAlign w:val="center"/>
          </w:tcPr>
          <w:p w14:paraId="36EE57A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3 (1.02-1.04)</w:t>
            </w:r>
          </w:p>
        </w:tc>
      </w:tr>
      <w:tr w:rsidR="00934FF2" w:rsidRPr="006801D8" w14:paraId="4BB5C719" w14:textId="77777777" w:rsidTr="00084B33">
        <w:tc>
          <w:tcPr>
            <w:tcW w:w="4961" w:type="dxa"/>
            <w:vAlign w:val="center"/>
          </w:tcPr>
          <w:p w14:paraId="329543F7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E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very day</w:t>
            </w:r>
          </w:p>
        </w:tc>
        <w:tc>
          <w:tcPr>
            <w:tcW w:w="2552" w:type="dxa"/>
            <w:vAlign w:val="center"/>
          </w:tcPr>
          <w:p w14:paraId="235D306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42 (7.97)</w:t>
            </w:r>
          </w:p>
        </w:tc>
        <w:tc>
          <w:tcPr>
            <w:tcW w:w="2693" w:type="dxa"/>
            <w:vAlign w:val="center"/>
          </w:tcPr>
          <w:p w14:paraId="49159DF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66 (1.64-1.68)</w:t>
            </w:r>
          </w:p>
        </w:tc>
        <w:tc>
          <w:tcPr>
            <w:tcW w:w="2977" w:type="dxa"/>
            <w:vAlign w:val="center"/>
          </w:tcPr>
          <w:p w14:paraId="5D5973A1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2 (1.20-1.23)</w:t>
            </w:r>
          </w:p>
        </w:tc>
      </w:tr>
      <w:tr w:rsidR="00934FF2" w:rsidRPr="006801D8" w14:paraId="7073BF90" w14:textId="77777777" w:rsidTr="00084B33">
        <w:tc>
          <w:tcPr>
            <w:tcW w:w="4961" w:type="dxa"/>
            <w:vAlign w:val="center"/>
          </w:tcPr>
          <w:p w14:paraId="17A3DB3B" w14:textId="77777777" w:rsidR="00934FF2" w:rsidRPr="006801D8" w:rsidRDefault="00934FF2" w:rsidP="00084B33">
            <w:pPr>
              <w:spacing w:line="360" w:lineRule="auto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Physical activity</w:t>
            </w:r>
          </w:p>
        </w:tc>
        <w:tc>
          <w:tcPr>
            <w:tcW w:w="2552" w:type="dxa"/>
          </w:tcPr>
          <w:p w14:paraId="041E3569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5F3C1DB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360B7B0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FF2" w:rsidRPr="006801D8" w14:paraId="179CB82C" w14:textId="77777777" w:rsidTr="00084B33">
        <w:tc>
          <w:tcPr>
            <w:tcW w:w="4961" w:type="dxa"/>
            <w:vAlign w:val="center"/>
          </w:tcPr>
          <w:p w14:paraId="2388F55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I</w:t>
            </w:r>
            <w:r w:rsidRPr="006801D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nsu</w:t>
            </w: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fficient </w:t>
            </w:r>
          </w:p>
        </w:tc>
        <w:tc>
          <w:tcPr>
            <w:tcW w:w="2552" w:type="dxa"/>
            <w:vAlign w:val="center"/>
          </w:tcPr>
          <w:p w14:paraId="5838F886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826 (5.4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CA3186E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977" w:type="dxa"/>
          </w:tcPr>
          <w:p w14:paraId="37ECEF15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</w:tr>
      <w:tr w:rsidR="00934FF2" w:rsidRPr="006801D8" w14:paraId="020205B9" w14:textId="77777777" w:rsidTr="00084B33">
        <w:tc>
          <w:tcPr>
            <w:tcW w:w="4961" w:type="dxa"/>
            <w:vAlign w:val="center"/>
          </w:tcPr>
          <w:p w14:paraId="725224A8" w14:textId="77777777" w:rsidR="00934FF2" w:rsidRPr="006801D8" w:rsidRDefault="00934FF2" w:rsidP="00084B33">
            <w:pPr>
              <w:spacing w:line="360" w:lineRule="auto"/>
              <w:ind w:firstLineChars="50" w:firstLine="120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eastAsia="Batang" w:hAnsi="Times New Roman" w:cs="Times New Roman"/>
                <w:sz w:val="24"/>
                <w:szCs w:val="24"/>
              </w:rPr>
              <w:t>Sufficient</w:t>
            </w:r>
          </w:p>
        </w:tc>
        <w:tc>
          <w:tcPr>
            <w:tcW w:w="2552" w:type="dxa"/>
            <w:vAlign w:val="center"/>
          </w:tcPr>
          <w:p w14:paraId="54553578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680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276 (6.46)</w:t>
            </w:r>
          </w:p>
        </w:tc>
        <w:tc>
          <w:tcPr>
            <w:tcW w:w="2693" w:type="dxa"/>
            <w:vAlign w:val="center"/>
          </w:tcPr>
          <w:p w14:paraId="63F120EC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21 (1.20-1.22)</w:t>
            </w:r>
          </w:p>
        </w:tc>
        <w:tc>
          <w:tcPr>
            <w:tcW w:w="2977" w:type="dxa"/>
            <w:vAlign w:val="center"/>
          </w:tcPr>
          <w:p w14:paraId="3488DFE4" w14:textId="77777777" w:rsidR="00934FF2" w:rsidRPr="006801D8" w:rsidRDefault="00934FF2" w:rsidP="00084B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1D8">
              <w:rPr>
                <w:rFonts w:ascii="Times New Roman" w:hAnsi="Times New Roman" w:cs="Times New Roman" w:hint="eastAsia"/>
                <w:sz w:val="24"/>
                <w:szCs w:val="24"/>
              </w:rPr>
              <w:t>0.98 (0.95-1.00)</w:t>
            </w:r>
          </w:p>
        </w:tc>
      </w:tr>
    </w:tbl>
    <w:p w14:paraId="22A24028" w14:textId="544F935E" w:rsidR="00934FF2" w:rsidRPr="006801D8" w:rsidRDefault="00934FF2" w:rsidP="00934FF2">
      <w:pPr>
        <w:rPr>
          <w:rFonts w:ascii="Times New Roman" w:hAnsi="Times New Roman" w:cs="Times New Roman"/>
          <w:bCs/>
          <w:sz w:val="24"/>
          <w:szCs w:val="24"/>
        </w:rPr>
      </w:pPr>
      <w:r w:rsidRPr="006801D8">
        <w:rPr>
          <w:rFonts w:ascii="Times New Roman" w:hAnsi="Times New Roman" w:cs="Times New Roman"/>
          <w:bCs/>
          <w:sz w:val="24"/>
          <w:szCs w:val="24"/>
        </w:rPr>
        <w:t xml:space="preserve">CI, confidence interval; DBP, diastolic blood pressure; </w:t>
      </w:r>
      <w:r w:rsidRPr="006801D8">
        <w:rPr>
          <w:rFonts w:ascii="Times New Roman" w:eastAsia="Batang" w:hAnsi="Times New Roman" w:cs="Times New Roman"/>
          <w:sz w:val="24"/>
          <w:szCs w:val="24"/>
        </w:rPr>
        <w:t>OR, odds ratio</w:t>
      </w:r>
      <w:r w:rsidRPr="006801D8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6801D8">
        <w:rPr>
          <w:rFonts w:ascii="Times New Roman" w:hAnsi="Times New Roman" w:cs="Times New Roman"/>
          <w:bCs/>
          <w:sz w:val="24"/>
          <w:szCs w:val="24"/>
        </w:rPr>
        <w:t xml:space="preserve"> SBP, systolic blood pressure</w:t>
      </w:r>
      <w:r w:rsidR="00F72E68" w:rsidRPr="006801D8">
        <w:rPr>
          <w:rFonts w:ascii="Times New Roman" w:hAnsi="Times New Roman" w:cs="Times New Roman"/>
          <w:bCs/>
          <w:sz w:val="24"/>
          <w:szCs w:val="24"/>
        </w:rPr>
        <w:t>.</w:t>
      </w:r>
    </w:p>
    <w:p w14:paraId="45840FFB" w14:textId="346374B5" w:rsidR="00934FF2" w:rsidRPr="006801D8" w:rsidRDefault="00934FF2" w:rsidP="00934FF2">
      <w:pPr>
        <w:rPr>
          <w:rFonts w:ascii="Times New Roman" w:hAnsi="Times New Roman" w:cs="Times New Roman"/>
          <w:bCs/>
          <w:sz w:val="24"/>
          <w:szCs w:val="24"/>
        </w:rPr>
      </w:pPr>
      <w:r w:rsidRPr="006801D8">
        <w:rPr>
          <w:rFonts w:ascii="Times New Roman" w:hAnsi="Times New Roman" w:cs="Times New Roman"/>
          <w:bCs/>
          <w:sz w:val="24"/>
          <w:szCs w:val="24"/>
        </w:rPr>
        <w:t>The data in bold indicate significant differences (P &lt; .05).</w:t>
      </w:r>
    </w:p>
    <w:p w14:paraId="7665EBAB" w14:textId="77777777" w:rsidR="00934FF2" w:rsidRDefault="00934FF2" w:rsidP="00934FF2">
      <w:pPr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hint="eastAsia"/>
        </w:rPr>
        <w:t>*</w:t>
      </w:r>
      <w:r w:rsidRPr="006801D8">
        <w:rPr>
          <w:rFonts w:ascii="Times New Roman" w:eastAsia="Batang" w:hAnsi="Times New Roman" w:cs="Times New Roman"/>
          <w:sz w:val="24"/>
          <w:szCs w:val="24"/>
        </w:rPr>
        <w:t xml:space="preserve"> Multivariable analysis was adjusted with age, sex, blood pressure, fasting blood glucose, serum total cholesterol, hemoglobin, aspartate transaminase, alanine transaminase, γ-glutamyl transpeptidase, body mass index, history of diabetes mellitus, history of stroke, smoking, alcohol intake, and physical activity.</w:t>
      </w:r>
    </w:p>
    <w:sectPr w:rsidR="00934FF2" w:rsidSect="001152F5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509EB" w14:textId="77777777" w:rsidR="00205FD4" w:rsidRDefault="00205FD4">
      <w:pPr>
        <w:spacing w:after="0" w:line="240" w:lineRule="auto"/>
      </w:pPr>
      <w:r>
        <w:separator/>
      </w:r>
    </w:p>
  </w:endnote>
  <w:endnote w:type="continuationSeparator" w:id="0">
    <w:p w14:paraId="110E889A" w14:textId="77777777" w:rsidR="00205FD4" w:rsidRDefault="00205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OT1ef757c0+fb">
    <w:altName w:val="Times New Roman"/>
    <w:charset w:val="00"/>
    <w:family w:val="roman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-132558873"/>
      <w:docPartObj>
        <w:docPartGallery w:val="Page Numbers (Bottom of Page)"/>
        <w:docPartUnique/>
      </w:docPartObj>
    </w:sdtPr>
    <w:sdtContent>
      <w:p w14:paraId="100F70D0" w14:textId="77777777" w:rsidR="004A1D87" w:rsidRPr="00452BBA" w:rsidRDefault="004A1D87">
        <w:pPr>
          <w:pStyle w:val="Footer"/>
          <w:jc w:val="center"/>
          <w:rPr>
            <w:color w:val="000000" w:themeColor="text1"/>
          </w:rPr>
        </w:pPr>
        <w:r w:rsidRPr="00452BBA">
          <w:rPr>
            <w:color w:val="000000" w:themeColor="text1"/>
          </w:rPr>
          <w:fldChar w:fldCharType="begin"/>
        </w:r>
        <w:r w:rsidRPr="00452BBA">
          <w:rPr>
            <w:color w:val="000000" w:themeColor="text1"/>
          </w:rPr>
          <w:instrText>PAGE   \* MERGEFORMAT</w:instrText>
        </w:r>
        <w:r w:rsidRPr="00452BBA">
          <w:rPr>
            <w:color w:val="000000" w:themeColor="text1"/>
          </w:rPr>
          <w:fldChar w:fldCharType="separate"/>
        </w:r>
        <w:r w:rsidRPr="00452BBA">
          <w:rPr>
            <w:color w:val="000000" w:themeColor="text1"/>
            <w:lang w:val="ko-KR"/>
          </w:rPr>
          <w:t>2</w:t>
        </w:r>
        <w:r w:rsidRPr="00452BBA">
          <w:rPr>
            <w:color w:val="000000" w:themeColor="text1"/>
          </w:rPr>
          <w:fldChar w:fldCharType="end"/>
        </w:r>
      </w:p>
    </w:sdtContent>
  </w:sdt>
  <w:p w14:paraId="3B67867F" w14:textId="77777777" w:rsidR="004A1D87" w:rsidRDefault="004A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7946B" w14:textId="77777777" w:rsidR="00205FD4" w:rsidRDefault="00205FD4">
      <w:pPr>
        <w:spacing w:after="0" w:line="240" w:lineRule="auto"/>
      </w:pPr>
      <w:r>
        <w:separator/>
      </w:r>
    </w:p>
  </w:footnote>
  <w:footnote w:type="continuationSeparator" w:id="0">
    <w:p w14:paraId="7EEFF4AD" w14:textId="77777777" w:rsidR="00205FD4" w:rsidRDefault="00205F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9598A"/>
    <w:multiLevelType w:val="hybridMultilevel"/>
    <w:tmpl w:val="666E2178"/>
    <w:lvl w:ilvl="0" w:tplc="58D454D2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C9932F3"/>
    <w:multiLevelType w:val="multilevel"/>
    <w:tmpl w:val="AD74E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1C43C3"/>
    <w:multiLevelType w:val="hybridMultilevel"/>
    <w:tmpl w:val="32E02E8E"/>
    <w:lvl w:ilvl="0" w:tplc="CDCCA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32510011">
    <w:abstractNumId w:val="1"/>
  </w:num>
  <w:num w:numId="2" w16cid:durableId="1967277818">
    <w:abstractNumId w:val="2"/>
  </w:num>
  <w:num w:numId="3" w16cid:durableId="2064207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MLQ0NjU1NjcyMDVV0lEKTi0uzszPAykwrwUAvN+4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26D5"/>
    <w:rsid w:val="00000FBC"/>
    <w:rsid w:val="00005EB6"/>
    <w:rsid w:val="00010D75"/>
    <w:rsid w:val="000139B1"/>
    <w:rsid w:val="00015182"/>
    <w:rsid w:val="000163EB"/>
    <w:rsid w:val="000170FC"/>
    <w:rsid w:val="00017E58"/>
    <w:rsid w:val="00023879"/>
    <w:rsid w:val="000245D1"/>
    <w:rsid w:val="00025722"/>
    <w:rsid w:val="00025E85"/>
    <w:rsid w:val="00027450"/>
    <w:rsid w:val="0003419D"/>
    <w:rsid w:val="000377CA"/>
    <w:rsid w:val="000377D2"/>
    <w:rsid w:val="000400EE"/>
    <w:rsid w:val="000433DD"/>
    <w:rsid w:val="00043426"/>
    <w:rsid w:val="00043C82"/>
    <w:rsid w:val="00046425"/>
    <w:rsid w:val="00052C96"/>
    <w:rsid w:val="00057A25"/>
    <w:rsid w:val="00057ADF"/>
    <w:rsid w:val="00057DB5"/>
    <w:rsid w:val="00066379"/>
    <w:rsid w:val="00067364"/>
    <w:rsid w:val="00073AE1"/>
    <w:rsid w:val="00075DD1"/>
    <w:rsid w:val="0007659F"/>
    <w:rsid w:val="00086109"/>
    <w:rsid w:val="00093156"/>
    <w:rsid w:val="0009336F"/>
    <w:rsid w:val="00093B58"/>
    <w:rsid w:val="00095BE2"/>
    <w:rsid w:val="000A40BD"/>
    <w:rsid w:val="000A7D14"/>
    <w:rsid w:val="000B4AF5"/>
    <w:rsid w:val="000B6C19"/>
    <w:rsid w:val="000B7954"/>
    <w:rsid w:val="000B7FF3"/>
    <w:rsid w:val="000C0D93"/>
    <w:rsid w:val="000C285F"/>
    <w:rsid w:val="000D028D"/>
    <w:rsid w:val="000D078D"/>
    <w:rsid w:val="000D5491"/>
    <w:rsid w:val="000D57D8"/>
    <w:rsid w:val="000D624B"/>
    <w:rsid w:val="000D6E5C"/>
    <w:rsid w:val="000D78BE"/>
    <w:rsid w:val="000E1F15"/>
    <w:rsid w:val="000E389B"/>
    <w:rsid w:val="000E3CC4"/>
    <w:rsid w:val="000E65EF"/>
    <w:rsid w:val="000F22F3"/>
    <w:rsid w:val="000F5F5D"/>
    <w:rsid w:val="000F7D68"/>
    <w:rsid w:val="00103B3C"/>
    <w:rsid w:val="00105678"/>
    <w:rsid w:val="001075EC"/>
    <w:rsid w:val="00107CB5"/>
    <w:rsid w:val="001102F6"/>
    <w:rsid w:val="001142DB"/>
    <w:rsid w:val="001152F5"/>
    <w:rsid w:val="00123DBB"/>
    <w:rsid w:val="00125A2F"/>
    <w:rsid w:val="001272AB"/>
    <w:rsid w:val="00131D11"/>
    <w:rsid w:val="001323A9"/>
    <w:rsid w:val="00136604"/>
    <w:rsid w:val="00136800"/>
    <w:rsid w:val="00137353"/>
    <w:rsid w:val="001425DD"/>
    <w:rsid w:val="00143DAA"/>
    <w:rsid w:val="001451E7"/>
    <w:rsid w:val="0015127C"/>
    <w:rsid w:val="00152D2D"/>
    <w:rsid w:val="00153A44"/>
    <w:rsid w:val="00155F44"/>
    <w:rsid w:val="00157B9B"/>
    <w:rsid w:val="00160654"/>
    <w:rsid w:val="00163017"/>
    <w:rsid w:val="001673F3"/>
    <w:rsid w:val="00170EC3"/>
    <w:rsid w:val="00173146"/>
    <w:rsid w:val="00175EC4"/>
    <w:rsid w:val="00177D87"/>
    <w:rsid w:val="00183F60"/>
    <w:rsid w:val="00184F2B"/>
    <w:rsid w:val="00186E10"/>
    <w:rsid w:val="00187CA0"/>
    <w:rsid w:val="00191857"/>
    <w:rsid w:val="00192B8D"/>
    <w:rsid w:val="001A0B8D"/>
    <w:rsid w:val="001A3A62"/>
    <w:rsid w:val="001A506A"/>
    <w:rsid w:val="001A5E33"/>
    <w:rsid w:val="001B2694"/>
    <w:rsid w:val="001B30BF"/>
    <w:rsid w:val="001B5193"/>
    <w:rsid w:val="001B71A9"/>
    <w:rsid w:val="001C0066"/>
    <w:rsid w:val="001C0B3B"/>
    <w:rsid w:val="001C0E20"/>
    <w:rsid w:val="001C1245"/>
    <w:rsid w:val="001C337B"/>
    <w:rsid w:val="001C65AD"/>
    <w:rsid w:val="001D1E13"/>
    <w:rsid w:val="001D36AD"/>
    <w:rsid w:val="001D403F"/>
    <w:rsid w:val="001D4E33"/>
    <w:rsid w:val="001E0BDE"/>
    <w:rsid w:val="001E16A1"/>
    <w:rsid w:val="001E2128"/>
    <w:rsid w:val="001E305F"/>
    <w:rsid w:val="001E36FB"/>
    <w:rsid w:val="001E3DD9"/>
    <w:rsid w:val="001E69C4"/>
    <w:rsid w:val="001E70DC"/>
    <w:rsid w:val="001F420C"/>
    <w:rsid w:val="001F49EF"/>
    <w:rsid w:val="001F6B76"/>
    <w:rsid w:val="002028AB"/>
    <w:rsid w:val="0020362E"/>
    <w:rsid w:val="00205FD4"/>
    <w:rsid w:val="00211585"/>
    <w:rsid w:val="00213AFB"/>
    <w:rsid w:val="00217AB8"/>
    <w:rsid w:val="00217B29"/>
    <w:rsid w:val="0022183D"/>
    <w:rsid w:val="00235291"/>
    <w:rsid w:val="0024118B"/>
    <w:rsid w:val="00241804"/>
    <w:rsid w:val="002427AE"/>
    <w:rsid w:val="00242966"/>
    <w:rsid w:val="002444BD"/>
    <w:rsid w:val="00246F6B"/>
    <w:rsid w:val="00255CA7"/>
    <w:rsid w:val="00257C2C"/>
    <w:rsid w:val="00263902"/>
    <w:rsid w:val="002665E4"/>
    <w:rsid w:val="0027463E"/>
    <w:rsid w:val="00277952"/>
    <w:rsid w:val="002805E4"/>
    <w:rsid w:val="00280FD2"/>
    <w:rsid w:val="00286718"/>
    <w:rsid w:val="00296783"/>
    <w:rsid w:val="00296B85"/>
    <w:rsid w:val="002A3039"/>
    <w:rsid w:val="002A47E2"/>
    <w:rsid w:val="002A4A5F"/>
    <w:rsid w:val="002A519F"/>
    <w:rsid w:val="002A7C0B"/>
    <w:rsid w:val="002B08D7"/>
    <w:rsid w:val="002B2CAF"/>
    <w:rsid w:val="002B3AC0"/>
    <w:rsid w:val="002B4FE2"/>
    <w:rsid w:val="002B5B13"/>
    <w:rsid w:val="002B7F20"/>
    <w:rsid w:val="002C022C"/>
    <w:rsid w:val="002C23EB"/>
    <w:rsid w:val="002D51DF"/>
    <w:rsid w:val="002D793C"/>
    <w:rsid w:val="002E5D95"/>
    <w:rsid w:val="002F05FE"/>
    <w:rsid w:val="002F73E8"/>
    <w:rsid w:val="00301912"/>
    <w:rsid w:val="0030510D"/>
    <w:rsid w:val="00305685"/>
    <w:rsid w:val="00307A63"/>
    <w:rsid w:val="00310B1F"/>
    <w:rsid w:val="0031178E"/>
    <w:rsid w:val="00312D24"/>
    <w:rsid w:val="00316ABA"/>
    <w:rsid w:val="003170D7"/>
    <w:rsid w:val="00321946"/>
    <w:rsid w:val="00321E4B"/>
    <w:rsid w:val="0032669A"/>
    <w:rsid w:val="0032782F"/>
    <w:rsid w:val="0033181D"/>
    <w:rsid w:val="003344C2"/>
    <w:rsid w:val="00336CF0"/>
    <w:rsid w:val="003374ED"/>
    <w:rsid w:val="00340749"/>
    <w:rsid w:val="00341EB8"/>
    <w:rsid w:val="00343F09"/>
    <w:rsid w:val="00347FB5"/>
    <w:rsid w:val="0035257E"/>
    <w:rsid w:val="00354186"/>
    <w:rsid w:val="00354F7B"/>
    <w:rsid w:val="003556FB"/>
    <w:rsid w:val="003566B4"/>
    <w:rsid w:val="00360740"/>
    <w:rsid w:val="003654F1"/>
    <w:rsid w:val="00366648"/>
    <w:rsid w:val="00375380"/>
    <w:rsid w:val="003865A5"/>
    <w:rsid w:val="00393273"/>
    <w:rsid w:val="00393F1E"/>
    <w:rsid w:val="00393FFD"/>
    <w:rsid w:val="00396E51"/>
    <w:rsid w:val="003A5E32"/>
    <w:rsid w:val="003B0937"/>
    <w:rsid w:val="003B3A9E"/>
    <w:rsid w:val="003B4B27"/>
    <w:rsid w:val="003B5DD7"/>
    <w:rsid w:val="003C4EAF"/>
    <w:rsid w:val="003D2F8B"/>
    <w:rsid w:val="003D5ACA"/>
    <w:rsid w:val="003D6CBE"/>
    <w:rsid w:val="003D6FDF"/>
    <w:rsid w:val="003D72A2"/>
    <w:rsid w:val="003D7F8B"/>
    <w:rsid w:val="003E0050"/>
    <w:rsid w:val="003E5C68"/>
    <w:rsid w:val="003E722A"/>
    <w:rsid w:val="003F07FB"/>
    <w:rsid w:val="003F3F49"/>
    <w:rsid w:val="004026D5"/>
    <w:rsid w:val="00402D0F"/>
    <w:rsid w:val="00405E3F"/>
    <w:rsid w:val="00411356"/>
    <w:rsid w:val="00412881"/>
    <w:rsid w:val="004164BD"/>
    <w:rsid w:val="004177C4"/>
    <w:rsid w:val="00435F31"/>
    <w:rsid w:val="00442EC9"/>
    <w:rsid w:val="00451348"/>
    <w:rsid w:val="004521FC"/>
    <w:rsid w:val="0045440E"/>
    <w:rsid w:val="00454630"/>
    <w:rsid w:val="00455692"/>
    <w:rsid w:val="00457FB6"/>
    <w:rsid w:val="004625AF"/>
    <w:rsid w:val="004655BB"/>
    <w:rsid w:val="004672D0"/>
    <w:rsid w:val="0047126C"/>
    <w:rsid w:val="00485BA3"/>
    <w:rsid w:val="00485CE4"/>
    <w:rsid w:val="004A147E"/>
    <w:rsid w:val="004A1D87"/>
    <w:rsid w:val="004A293D"/>
    <w:rsid w:val="004A42CB"/>
    <w:rsid w:val="004A60EE"/>
    <w:rsid w:val="004A705F"/>
    <w:rsid w:val="004B4BC3"/>
    <w:rsid w:val="004B6896"/>
    <w:rsid w:val="004C1FF9"/>
    <w:rsid w:val="004C5FFD"/>
    <w:rsid w:val="004D0E16"/>
    <w:rsid w:val="004D40E1"/>
    <w:rsid w:val="004D71D8"/>
    <w:rsid w:val="004E3ADE"/>
    <w:rsid w:val="004E3EA8"/>
    <w:rsid w:val="004F3CD6"/>
    <w:rsid w:val="004F40F7"/>
    <w:rsid w:val="004F6941"/>
    <w:rsid w:val="0050125D"/>
    <w:rsid w:val="005055AD"/>
    <w:rsid w:val="00510138"/>
    <w:rsid w:val="00513092"/>
    <w:rsid w:val="005139F9"/>
    <w:rsid w:val="00514A08"/>
    <w:rsid w:val="00517BB0"/>
    <w:rsid w:val="00523585"/>
    <w:rsid w:val="005257D3"/>
    <w:rsid w:val="005261F4"/>
    <w:rsid w:val="005270FD"/>
    <w:rsid w:val="005304F2"/>
    <w:rsid w:val="005306C2"/>
    <w:rsid w:val="00531925"/>
    <w:rsid w:val="00532407"/>
    <w:rsid w:val="00532A26"/>
    <w:rsid w:val="0053424B"/>
    <w:rsid w:val="00535CFD"/>
    <w:rsid w:val="00542220"/>
    <w:rsid w:val="0055005A"/>
    <w:rsid w:val="005553B1"/>
    <w:rsid w:val="00555B8F"/>
    <w:rsid w:val="0055629A"/>
    <w:rsid w:val="005574D0"/>
    <w:rsid w:val="00561EAC"/>
    <w:rsid w:val="0056411B"/>
    <w:rsid w:val="0058121D"/>
    <w:rsid w:val="00582B0F"/>
    <w:rsid w:val="00595D85"/>
    <w:rsid w:val="0059765C"/>
    <w:rsid w:val="005A060F"/>
    <w:rsid w:val="005A0869"/>
    <w:rsid w:val="005A542E"/>
    <w:rsid w:val="005B63B0"/>
    <w:rsid w:val="005C29CC"/>
    <w:rsid w:val="005C38A4"/>
    <w:rsid w:val="005C6E4E"/>
    <w:rsid w:val="005D05EE"/>
    <w:rsid w:val="005D2485"/>
    <w:rsid w:val="005E0E66"/>
    <w:rsid w:val="005E168F"/>
    <w:rsid w:val="005E3584"/>
    <w:rsid w:val="005E798A"/>
    <w:rsid w:val="005F13CD"/>
    <w:rsid w:val="005F655A"/>
    <w:rsid w:val="00603BD4"/>
    <w:rsid w:val="00605D90"/>
    <w:rsid w:val="006108D9"/>
    <w:rsid w:val="00611F1D"/>
    <w:rsid w:val="00614D68"/>
    <w:rsid w:val="00615780"/>
    <w:rsid w:val="006162CA"/>
    <w:rsid w:val="00617125"/>
    <w:rsid w:val="006202F4"/>
    <w:rsid w:val="00624DC8"/>
    <w:rsid w:val="00640A23"/>
    <w:rsid w:val="00640E32"/>
    <w:rsid w:val="00642EDF"/>
    <w:rsid w:val="00650B64"/>
    <w:rsid w:val="00651023"/>
    <w:rsid w:val="00653A14"/>
    <w:rsid w:val="0066048C"/>
    <w:rsid w:val="00660DE7"/>
    <w:rsid w:val="00665F73"/>
    <w:rsid w:val="006745C4"/>
    <w:rsid w:val="006747E8"/>
    <w:rsid w:val="006801D8"/>
    <w:rsid w:val="006809E9"/>
    <w:rsid w:val="006866B3"/>
    <w:rsid w:val="00694081"/>
    <w:rsid w:val="006975C3"/>
    <w:rsid w:val="006A68BE"/>
    <w:rsid w:val="006A79E2"/>
    <w:rsid w:val="006B22A4"/>
    <w:rsid w:val="006B317D"/>
    <w:rsid w:val="006C2068"/>
    <w:rsid w:val="006D078D"/>
    <w:rsid w:val="006D22CB"/>
    <w:rsid w:val="006D3092"/>
    <w:rsid w:val="006E1A31"/>
    <w:rsid w:val="006E341B"/>
    <w:rsid w:val="006E4A29"/>
    <w:rsid w:val="006E5F80"/>
    <w:rsid w:val="006F381E"/>
    <w:rsid w:val="006F4A7C"/>
    <w:rsid w:val="006F69F8"/>
    <w:rsid w:val="007036C9"/>
    <w:rsid w:val="00714120"/>
    <w:rsid w:val="00714AC3"/>
    <w:rsid w:val="0072333B"/>
    <w:rsid w:val="007262C2"/>
    <w:rsid w:val="0072633D"/>
    <w:rsid w:val="00730118"/>
    <w:rsid w:val="00730EE2"/>
    <w:rsid w:val="00732837"/>
    <w:rsid w:val="00732F8F"/>
    <w:rsid w:val="00733DD1"/>
    <w:rsid w:val="007407B6"/>
    <w:rsid w:val="00740BF8"/>
    <w:rsid w:val="00742214"/>
    <w:rsid w:val="00743A1D"/>
    <w:rsid w:val="00745145"/>
    <w:rsid w:val="00756C7B"/>
    <w:rsid w:val="00760CDB"/>
    <w:rsid w:val="00764B2D"/>
    <w:rsid w:val="00770515"/>
    <w:rsid w:val="007729B6"/>
    <w:rsid w:val="007747E2"/>
    <w:rsid w:val="00774DD7"/>
    <w:rsid w:val="007805BC"/>
    <w:rsid w:val="007831E1"/>
    <w:rsid w:val="007839EE"/>
    <w:rsid w:val="00785960"/>
    <w:rsid w:val="00785C2B"/>
    <w:rsid w:val="00792177"/>
    <w:rsid w:val="0079666C"/>
    <w:rsid w:val="00796D70"/>
    <w:rsid w:val="007A3988"/>
    <w:rsid w:val="007A438F"/>
    <w:rsid w:val="007A5484"/>
    <w:rsid w:val="007A5EB9"/>
    <w:rsid w:val="007A61F1"/>
    <w:rsid w:val="007A71B0"/>
    <w:rsid w:val="007A76C6"/>
    <w:rsid w:val="007B1C91"/>
    <w:rsid w:val="007B7726"/>
    <w:rsid w:val="007C0DCB"/>
    <w:rsid w:val="007C11FB"/>
    <w:rsid w:val="007C13D3"/>
    <w:rsid w:val="007C3555"/>
    <w:rsid w:val="007C5D4E"/>
    <w:rsid w:val="007C772E"/>
    <w:rsid w:val="007E1510"/>
    <w:rsid w:val="007F2669"/>
    <w:rsid w:val="007F2E59"/>
    <w:rsid w:val="007F4FAE"/>
    <w:rsid w:val="008048B2"/>
    <w:rsid w:val="00806463"/>
    <w:rsid w:val="00806A26"/>
    <w:rsid w:val="00823CB4"/>
    <w:rsid w:val="008249A7"/>
    <w:rsid w:val="008263DC"/>
    <w:rsid w:val="0082799A"/>
    <w:rsid w:val="00830629"/>
    <w:rsid w:val="008306C6"/>
    <w:rsid w:val="00831A7B"/>
    <w:rsid w:val="008341B5"/>
    <w:rsid w:val="00835506"/>
    <w:rsid w:val="0083623E"/>
    <w:rsid w:val="0083644E"/>
    <w:rsid w:val="00841E46"/>
    <w:rsid w:val="00843A6E"/>
    <w:rsid w:val="008441B7"/>
    <w:rsid w:val="0085034B"/>
    <w:rsid w:val="00855C9E"/>
    <w:rsid w:val="008601B5"/>
    <w:rsid w:val="00860D04"/>
    <w:rsid w:val="00861FC9"/>
    <w:rsid w:val="00862399"/>
    <w:rsid w:val="00865EC9"/>
    <w:rsid w:val="008671F5"/>
    <w:rsid w:val="00872832"/>
    <w:rsid w:val="00873DBD"/>
    <w:rsid w:val="00876DB0"/>
    <w:rsid w:val="008813E3"/>
    <w:rsid w:val="0088334A"/>
    <w:rsid w:val="00884473"/>
    <w:rsid w:val="00892C95"/>
    <w:rsid w:val="00893D9C"/>
    <w:rsid w:val="00896048"/>
    <w:rsid w:val="008A0376"/>
    <w:rsid w:val="008A245C"/>
    <w:rsid w:val="008A4120"/>
    <w:rsid w:val="008B29CD"/>
    <w:rsid w:val="008B5212"/>
    <w:rsid w:val="008C2ACD"/>
    <w:rsid w:val="008C31BD"/>
    <w:rsid w:val="008E0A81"/>
    <w:rsid w:val="008E65AF"/>
    <w:rsid w:val="008F337B"/>
    <w:rsid w:val="008F373A"/>
    <w:rsid w:val="008F69C4"/>
    <w:rsid w:val="008F75F6"/>
    <w:rsid w:val="009001EC"/>
    <w:rsid w:val="00903583"/>
    <w:rsid w:val="0090776C"/>
    <w:rsid w:val="009137ED"/>
    <w:rsid w:val="0092070C"/>
    <w:rsid w:val="009275D8"/>
    <w:rsid w:val="00931069"/>
    <w:rsid w:val="009336FC"/>
    <w:rsid w:val="00934FF2"/>
    <w:rsid w:val="00936C0E"/>
    <w:rsid w:val="009410C8"/>
    <w:rsid w:val="009539D7"/>
    <w:rsid w:val="00956AF8"/>
    <w:rsid w:val="00957796"/>
    <w:rsid w:val="00963355"/>
    <w:rsid w:val="00963DE2"/>
    <w:rsid w:val="009702C2"/>
    <w:rsid w:val="00971B03"/>
    <w:rsid w:val="009732A7"/>
    <w:rsid w:val="00975B96"/>
    <w:rsid w:val="00976424"/>
    <w:rsid w:val="0098050C"/>
    <w:rsid w:val="00983462"/>
    <w:rsid w:val="009843D0"/>
    <w:rsid w:val="009850C6"/>
    <w:rsid w:val="0098564A"/>
    <w:rsid w:val="009857E8"/>
    <w:rsid w:val="00986035"/>
    <w:rsid w:val="009863C6"/>
    <w:rsid w:val="00986445"/>
    <w:rsid w:val="00987976"/>
    <w:rsid w:val="00987F19"/>
    <w:rsid w:val="009921E2"/>
    <w:rsid w:val="00992965"/>
    <w:rsid w:val="00997B2E"/>
    <w:rsid w:val="009A4151"/>
    <w:rsid w:val="009B460C"/>
    <w:rsid w:val="009B57B3"/>
    <w:rsid w:val="009B6406"/>
    <w:rsid w:val="009C0627"/>
    <w:rsid w:val="009C12C7"/>
    <w:rsid w:val="009C57B1"/>
    <w:rsid w:val="009C6B70"/>
    <w:rsid w:val="009D3F56"/>
    <w:rsid w:val="009D7B83"/>
    <w:rsid w:val="009E0ADB"/>
    <w:rsid w:val="009E2C76"/>
    <w:rsid w:val="009E6CC3"/>
    <w:rsid w:val="009E7CEC"/>
    <w:rsid w:val="009F04EA"/>
    <w:rsid w:val="009F1F21"/>
    <w:rsid w:val="009F5DD5"/>
    <w:rsid w:val="00A03294"/>
    <w:rsid w:val="00A07B41"/>
    <w:rsid w:val="00A16F0E"/>
    <w:rsid w:val="00A208A5"/>
    <w:rsid w:val="00A20A0D"/>
    <w:rsid w:val="00A20D55"/>
    <w:rsid w:val="00A21EBA"/>
    <w:rsid w:val="00A25F57"/>
    <w:rsid w:val="00A2728F"/>
    <w:rsid w:val="00A278B5"/>
    <w:rsid w:val="00A32237"/>
    <w:rsid w:val="00A36071"/>
    <w:rsid w:val="00A3663B"/>
    <w:rsid w:val="00A37261"/>
    <w:rsid w:val="00A416AF"/>
    <w:rsid w:val="00A42957"/>
    <w:rsid w:val="00A5073D"/>
    <w:rsid w:val="00A50774"/>
    <w:rsid w:val="00A51DFD"/>
    <w:rsid w:val="00A545C2"/>
    <w:rsid w:val="00A558B6"/>
    <w:rsid w:val="00A63771"/>
    <w:rsid w:val="00A65061"/>
    <w:rsid w:val="00A651A0"/>
    <w:rsid w:val="00A67939"/>
    <w:rsid w:val="00A67A11"/>
    <w:rsid w:val="00A74CC4"/>
    <w:rsid w:val="00A751B8"/>
    <w:rsid w:val="00A76404"/>
    <w:rsid w:val="00A777EC"/>
    <w:rsid w:val="00A77B72"/>
    <w:rsid w:val="00A83260"/>
    <w:rsid w:val="00A8391E"/>
    <w:rsid w:val="00A847B4"/>
    <w:rsid w:val="00A9013E"/>
    <w:rsid w:val="00A91140"/>
    <w:rsid w:val="00A9216B"/>
    <w:rsid w:val="00A930DA"/>
    <w:rsid w:val="00A968EE"/>
    <w:rsid w:val="00A96B5B"/>
    <w:rsid w:val="00AA5AAC"/>
    <w:rsid w:val="00AA7516"/>
    <w:rsid w:val="00AA79DD"/>
    <w:rsid w:val="00AB0CF5"/>
    <w:rsid w:val="00AB1633"/>
    <w:rsid w:val="00AC295F"/>
    <w:rsid w:val="00AC5391"/>
    <w:rsid w:val="00AC6544"/>
    <w:rsid w:val="00AD0221"/>
    <w:rsid w:val="00AD2CDF"/>
    <w:rsid w:val="00AD5B81"/>
    <w:rsid w:val="00AD7DE1"/>
    <w:rsid w:val="00AE06B0"/>
    <w:rsid w:val="00AE10A8"/>
    <w:rsid w:val="00AE1357"/>
    <w:rsid w:val="00AE14B5"/>
    <w:rsid w:val="00AE193B"/>
    <w:rsid w:val="00AE2736"/>
    <w:rsid w:val="00AE3CC6"/>
    <w:rsid w:val="00AE57CC"/>
    <w:rsid w:val="00AE788F"/>
    <w:rsid w:val="00AF1068"/>
    <w:rsid w:val="00AF1559"/>
    <w:rsid w:val="00AF54B9"/>
    <w:rsid w:val="00AF64DC"/>
    <w:rsid w:val="00B01BFD"/>
    <w:rsid w:val="00B0325B"/>
    <w:rsid w:val="00B03B1F"/>
    <w:rsid w:val="00B04487"/>
    <w:rsid w:val="00B12D3C"/>
    <w:rsid w:val="00B13162"/>
    <w:rsid w:val="00B13B5A"/>
    <w:rsid w:val="00B14ED9"/>
    <w:rsid w:val="00B23DC2"/>
    <w:rsid w:val="00B32CBA"/>
    <w:rsid w:val="00B37B70"/>
    <w:rsid w:val="00B40FB5"/>
    <w:rsid w:val="00B41A36"/>
    <w:rsid w:val="00B42E08"/>
    <w:rsid w:val="00B542E8"/>
    <w:rsid w:val="00B5508F"/>
    <w:rsid w:val="00B578BA"/>
    <w:rsid w:val="00B60981"/>
    <w:rsid w:val="00B66B12"/>
    <w:rsid w:val="00B7166B"/>
    <w:rsid w:val="00B746D7"/>
    <w:rsid w:val="00B81CB7"/>
    <w:rsid w:val="00B81D68"/>
    <w:rsid w:val="00B8427B"/>
    <w:rsid w:val="00B84C82"/>
    <w:rsid w:val="00B87CBA"/>
    <w:rsid w:val="00B914DC"/>
    <w:rsid w:val="00B9313F"/>
    <w:rsid w:val="00BA03B1"/>
    <w:rsid w:val="00BB0385"/>
    <w:rsid w:val="00BB0BFD"/>
    <w:rsid w:val="00BB24E1"/>
    <w:rsid w:val="00BB2FE7"/>
    <w:rsid w:val="00BC4981"/>
    <w:rsid w:val="00BD60D0"/>
    <w:rsid w:val="00BE2419"/>
    <w:rsid w:val="00BE329C"/>
    <w:rsid w:val="00BE454C"/>
    <w:rsid w:val="00BE5AEC"/>
    <w:rsid w:val="00BE5D9A"/>
    <w:rsid w:val="00BF2ABC"/>
    <w:rsid w:val="00BF4B4B"/>
    <w:rsid w:val="00BF4EB0"/>
    <w:rsid w:val="00BF5232"/>
    <w:rsid w:val="00BF72E7"/>
    <w:rsid w:val="00C02F92"/>
    <w:rsid w:val="00C04144"/>
    <w:rsid w:val="00C04C98"/>
    <w:rsid w:val="00C065DF"/>
    <w:rsid w:val="00C07758"/>
    <w:rsid w:val="00C07C68"/>
    <w:rsid w:val="00C1210B"/>
    <w:rsid w:val="00C1291D"/>
    <w:rsid w:val="00C16425"/>
    <w:rsid w:val="00C220CC"/>
    <w:rsid w:val="00C25434"/>
    <w:rsid w:val="00C25EBD"/>
    <w:rsid w:val="00C26143"/>
    <w:rsid w:val="00C27C0A"/>
    <w:rsid w:val="00C30DE5"/>
    <w:rsid w:val="00C34B5B"/>
    <w:rsid w:val="00C36B1E"/>
    <w:rsid w:val="00C37674"/>
    <w:rsid w:val="00C42A82"/>
    <w:rsid w:val="00C42E40"/>
    <w:rsid w:val="00C46DEF"/>
    <w:rsid w:val="00C4731E"/>
    <w:rsid w:val="00C522CD"/>
    <w:rsid w:val="00C526CA"/>
    <w:rsid w:val="00C55E30"/>
    <w:rsid w:val="00C568FD"/>
    <w:rsid w:val="00C57617"/>
    <w:rsid w:val="00C57746"/>
    <w:rsid w:val="00C656AA"/>
    <w:rsid w:val="00C67582"/>
    <w:rsid w:val="00C727B9"/>
    <w:rsid w:val="00C7797C"/>
    <w:rsid w:val="00C80162"/>
    <w:rsid w:val="00C846A4"/>
    <w:rsid w:val="00C914AD"/>
    <w:rsid w:val="00C915F5"/>
    <w:rsid w:val="00CA5FCB"/>
    <w:rsid w:val="00CB3642"/>
    <w:rsid w:val="00CB5D76"/>
    <w:rsid w:val="00CB6606"/>
    <w:rsid w:val="00CC4F90"/>
    <w:rsid w:val="00CC6180"/>
    <w:rsid w:val="00CD2294"/>
    <w:rsid w:val="00CD4233"/>
    <w:rsid w:val="00CD60C9"/>
    <w:rsid w:val="00CD7284"/>
    <w:rsid w:val="00CF1956"/>
    <w:rsid w:val="00CF286A"/>
    <w:rsid w:val="00CF2B86"/>
    <w:rsid w:val="00CF4096"/>
    <w:rsid w:val="00CF68E3"/>
    <w:rsid w:val="00D04C8F"/>
    <w:rsid w:val="00D06CE3"/>
    <w:rsid w:val="00D06D1B"/>
    <w:rsid w:val="00D1210F"/>
    <w:rsid w:val="00D15CE9"/>
    <w:rsid w:val="00D16E7E"/>
    <w:rsid w:val="00D176A9"/>
    <w:rsid w:val="00D22656"/>
    <w:rsid w:val="00D227C3"/>
    <w:rsid w:val="00D2392B"/>
    <w:rsid w:val="00D31270"/>
    <w:rsid w:val="00D36E14"/>
    <w:rsid w:val="00D3795E"/>
    <w:rsid w:val="00D43FB6"/>
    <w:rsid w:val="00D44836"/>
    <w:rsid w:val="00D45C0B"/>
    <w:rsid w:val="00D477FC"/>
    <w:rsid w:val="00D507E5"/>
    <w:rsid w:val="00D55A26"/>
    <w:rsid w:val="00D63088"/>
    <w:rsid w:val="00D65549"/>
    <w:rsid w:val="00D75B40"/>
    <w:rsid w:val="00D75D78"/>
    <w:rsid w:val="00D775BA"/>
    <w:rsid w:val="00D802ED"/>
    <w:rsid w:val="00D83D86"/>
    <w:rsid w:val="00D84CFD"/>
    <w:rsid w:val="00D84D76"/>
    <w:rsid w:val="00D94412"/>
    <w:rsid w:val="00D94E20"/>
    <w:rsid w:val="00DA3556"/>
    <w:rsid w:val="00DB2AB6"/>
    <w:rsid w:val="00DB3014"/>
    <w:rsid w:val="00DC2CBE"/>
    <w:rsid w:val="00DC4505"/>
    <w:rsid w:val="00DC78A9"/>
    <w:rsid w:val="00DD3C5F"/>
    <w:rsid w:val="00DF0A9D"/>
    <w:rsid w:val="00DF1ACB"/>
    <w:rsid w:val="00DF2842"/>
    <w:rsid w:val="00DF5BF2"/>
    <w:rsid w:val="00E01893"/>
    <w:rsid w:val="00E05203"/>
    <w:rsid w:val="00E060BC"/>
    <w:rsid w:val="00E078B4"/>
    <w:rsid w:val="00E23F38"/>
    <w:rsid w:val="00E24F94"/>
    <w:rsid w:val="00E26517"/>
    <w:rsid w:val="00E2734A"/>
    <w:rsid w:val="00E32B38"/>
    <w:rsid w:val="00E343BB"/>
    <w:rsid w:val="00E36795"/>
    <w:rsid w:val="00E433C2"/>
    <w:rsid w:val="00E44BDA"/>
    <w:rsid w:val="00E4736A"/>
    <w:rsid w:val="00E507C0"/>
    <w:rsid w:val="00E554B6"/>
    <w:rsid w:val="00E6008C"/>
    <w:rsid w:val="00E60CDF"/>
    <w:rsid w:val="00E640AC"/>
    <w:rsid w:val="00E7144C"/>
    <w:rsid w:val="00E769EF"/>
    <w:rsid w:val="00E775B3"/>
    <w:rsid w:val="00E852B9"/>
    <w:rsid w:val="00E901DD"/>
    <w:rsid w:val="00E92316"/>
    <w:rsid w:val="00E92484"/>
    <w:rsid w:val="00E925E7"/>
    <w:rsid w:val="00E93437"/>
    <w:rsid w:val="00E94381"/>
    <w:rsid w:val="00EA1D8C"/>
    <w:rsid w:val="00EA6763"/>
    <w:rsid w:val="00EA6A9B"/>
    <w:rsid w:val="00EB0C89"/>
    <w:rsid w:val="00EB36DF"/>
    <w:rsid w:val="00EB384B"/>
    <w:rsid w:val="00EC0968"/>
    <w:rsid w:val="00EC660E"/>
    <w:rsid w:val="00EC6A55"/>
    <w:rsid w:val="00EC7E6D"/>
    <w:rsid w:val="00ED2629"/>
    <w:rsid w:val="00ED2A36"/>
    <w:rsid w:val="00ED55E6"/>
    <w:rsid w:val="00ED7582"/>
    <w:rsid w:val="00EE58E1"/>
    <w:rsid w:val="00EE5A0E"/>
    <w:rsid w:val="00EE5ABB"/>
    <w:rsid w:val="00EE6B40"/>
    <w:rsid w:val="00EF1FBE"/>
    <w:rsid w:val="00EF2C33"/>
    <w:rsid w:val="00EF77A7"/>
    <w:rsid w:val="00F00913"/>
    <w:rsid w:val="00F02542"/>
    <w:rsid w:val="00F03ED8"/>
    <w:rsid w:val="00F04791"/>
    <w:rsid w:val="00F0701F"/>
    <w:rsid w:val="00F07493"/>
    <w:rsid w:val="00F1442A"/>
    <w:rsid w:val="00F150C5"/>
    <w:rsid w:val="00F175AD"/>
    <w:rsid w:val="00F20346"/>
    <w:rsid w:val="00F30030"/>
    <w:rsid w:val="00F319FA"/>
    <w:rsid w:val="00F33FA5"/>
    <w:rsid w:val="00F35B03"/>
    <w:rsid w:val="00F4496E"/>
    <w:rsid w:val="00F4748D"/>
    <w:rsid w:val="00F47911"/>
    <w:rsid w:val="00F47AB8"/>
    <w:rsid w:val="00F569CC"/>
    <w:rsid w:val="00F615A0"/>
    <w:rsid w:val="00F6396B"/>
    <w:rsid w:val="00F65A03"/>
    <w:rsid w:val="00F65EFB"/>
    <w:rsid w:val="00F6771C"/>
    <w:rsid w:val="00F71690"/>
    <w:rsid w:val="00F72E68"/>
    <w:rsid w:val="00F73DD2"/>
    <w:rsid w:val="00F838F0"/>
    <w:rsid w:val="00F87D26"/>
    <w:rsid w:val="00F92304"/>
    <w:rsid w:val="00F95190"/>
    <w:rsid w:val="00F97205"/>
    <w:rsid w:val="00F97657"/>
    <w:rsid w:val="00F97A86"/>
    <w:rsid w:val="00FA0A18"/>
    <w:rsid w:val="00FA0F88"/>
    <w:rsid w:val="00FA19F0"/>
    <w:rsid w:val="00FA2BF6"/>
    <w:rsid w:val="00FA4412"/>
    <w:rsid w:val="00FB0A65"/>
    <w:rsid w:val="00FB255A"/>
    <w:rsid w:val="00FB2661"/>
    <w:rsid w:val="00FC5D2C"/>
    <w:rsid w:val="00FC72EF"/>
    <w:rsid w:val="00FD71BE"/>
    <w:rsid w:val="00FE0FA4"/>
    <w:rsid w:val="00FE636C"/>
    <w:rsid w:val="00FE7C62"/>
    <w:rsid w:val="00FF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125C1"/>
  <w15:chartTrackingRefBased/>
  <w15:docId w15:val="{A969F4C6-6AA7-43D9-BE6A-F21E522A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026D5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6D5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26D5"/>
  </w:style>
  <w:style w:type="paragraph" w:customStyle="1" w:styleId="a">
    <w:name w:val="바탕글"/>
    <w:basedOn w:val="Normal"/>
    <w:rsid w:val="004026D5"/>
    <w:pPr>
      <w:widowControl/>
      <w:wordWrap/>
      <w:autoSpaceDE/>
      <w:autoSpaceDN/>
      <w:spacing w:after="0" w:line="384" w:lineRule="auto"/>
      <w:ind w:left="760" w:hanging="357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Spacing">
    <w:name w:val="No Spacing"/>
    <w:link w:val="NoSpacingChar"/>
    <w:uiPriority w:val="1"/>
    <w:qFormat/>
    <w:rsid w:val="004026D5"/>
    <w:pPr>
      <w:widowControl w:val="0"/>
      <w:wordWrap w:val="0"/>
      <w:autoSpaceDE w:val="0"/>
      <w:autoSpaceDN w:val="0"/>
      <w:spacing w:after="0" w:line="240" w:lineRule="auto"/>
      <w:ind w:left="760" w:hanging="357"/>
    </w:pPr>
  </w:style>
  <w:style w:type="character" w:customStyle="1" w:styleId="fontstyle21">
    <w:name w:val="fontstyle21"/>
    <w:basedOn w:val="DefaultParagraphFont"/>
    <w:rsid w:val="004026D5"/>
    <w:rPr>
      <w:rFonts w:ascii="AdvOT1ef757c0+fb" w:hAnsi="AdvOT1ef757c0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26D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6D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026D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6D5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026D5"/>
  </w:style>
  <w:style w:type="paragraph" w:styleId="Header">
    <w:name w:val="header"/>
    <w:basedOn w:val="Normal"/>
    <w:link w:val="HeaderChar"/>
    <w:uiPriority w:val="99"/>
    <w:unhideWhenUsed/>
    <w:rsid w:val="00402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26D5"/>
  </w:style>
  <w:style w:type="paragraph" w:styleId="Footer">
    <w:name w:val="footer"/>
    <w:basedOn w:val="Normal"/>
    <w:link w:val="FooterChar"/>
    <w:uiPriority w:val="99"/>
    <w:unhideWhenUsed/>
    <w:rsid w:val="00402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26D5"/>
  </w:style>
  <w:style w:type="table" w:styleId="TableGrid">
    <w:name w:val="Table Grid"/>
    <w:basedOn w:val="TableNormal"/>
    <w:uiPriority w:val="39"/>
    <w:rsid w:val="004026D5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026D5"/>
    <w:rPr>
      <w:sz w:val="16"/>
      <w:szCs w:val="16"/>
    </w:rPr>
  </w:style>
  <w:style w:type="paragraph" w:styleId="CommentText">
    <w:name w:val="annotation text"/>
    <w:aliases w:val="Char11,Char11 Char Char, 字元,Comment Text (US_Eng),Heading 21,comment text,字元"/>
    <w:basedOn w:val="Normal"/>
    <w:link w:val="CommentTextChar"/>
    <w:uiPriority w:val="99"/>
    <w:unhideWhenUsed/>
    <w:qFormat/>
    <w:rsid w:val="004026D5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Char11 Char,Char11 Char Char Char, 字元 Char,Comment Text (US_Eng) Char,Heading 21 Char,comment text Char,字元 Char"/>
    <w:basedOn w:val="DefaultParagraphFont"/>
    <w:link w:val="CommentText"/>
    <w:uiPriority w:val="99"/>
    <w:qFormat/>
    <w:rsid w:val="004026D5"/>
    <w:rPr>
      <w:szCs w:val="20"/>
    </w:rPr>
  </w:style>
  <w:style w:type="paragraph" w:styleId="Revision">
    <w:name w:val="Revision"/>
    <w:hidden/>
    <w:uiPriority w:val="99"/>
    <w:semiHidden/>
    <w:rsid w:val="004026D5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D5"/>
    <w:rPr>
      <w:b/>
      <w:bCs/>
      <w:szCs w:val="20"/>
    </w:rPr>
  </w:style>
  <w:style w:type="character" w:styleId="Strong">
    <w:name w:val="Strong"/>
    <w:basedOn w:val="DefaultParagraphFont"/>
    <w:uiPriority w:val="22"/>
    <w:qFormat/>
    <w:rsid w:val="004026D5"/>
    <w:rPr>
      <w:b/>
      <w:bCs/>
    </w:rPr>
  </w:style>
  <w:style w:type="paragraph" w:styleId="NormalWeb">
    <w:name w:val="Normal (Web)"/>
    <w:basedOn w:val="Normal"/>
    <w:uiPriority w:val="99"/>
    <w:unhideWhenUsed/>
    <w:rsid w:val="004026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customStyle="1" w:styleId="NoSpacingChar">
    <w:name w:val="No Spacing Char"/>
    <w:basedOn w:val="DefaultParagraphFont"/>
    <w:link w:val="NoSpacing"/>
    <w:uiPriority w:val="1"/>
    <w:rsid w:val="004026D5"/>
  </w:style>
  <w:style w:type="character" w:styleId="Emphasis">
    <w:name w:val="Emphasis"/>
    <w:basedOn w:val="DefaultParagraphFont"/>
    <w:uiPriority w:val="20"/>
    <w:qFormat/>
    <w:rsid w:val="004026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6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D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26D5"/>
    <w:pPr>
      <w:ind w:leftChars="400" w:left="800"/>
    </w:pPr>
  </w:style>
  <w:style w:type="character" w:styleId="UnresolvedMention">
    <w:name w:val="Unresolved Mention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26D5"/>
    <w:rPr>
      <w:color w:val="954F72" w:themeColor="followedHyperlink"/>
      <w:u w:val="single"/>
    </w:rPr>
  </w:style>
  <w:style w:type="table" w:customStyle="1" w:styleId="10">
    <w:name w:val="표 구분선1"/>
    <w:basedOn w:val="TableNormal"/>
    <w:next w:val="TableGrid"/>
    <w:uiPriority w:val="39"/>
    <w:rsid w:val="00F6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2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62862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809115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95410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7664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871828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44062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1423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1046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73432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27893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76560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52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3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66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428826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40376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6785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7316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177911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5664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31195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92925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8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09929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23463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06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4096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76954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37762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762897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095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44251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5329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5470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31502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9255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3763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8359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83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209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53570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22970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7385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369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875052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825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46647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4692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26748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40821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59986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67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6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514057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2000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18460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63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635794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8937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251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11861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47529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1317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97564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58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938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3469514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38050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4137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23933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3314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02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37737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4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703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528495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9759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28114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757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2049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914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9949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4DBD6-78A8-474F-B5D1-3A83E95B7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684</Words>
  <Characters>9600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su Jo</dc:creator>
  <cp:keywords/>
  <dc:description/>
  <cp:lastModifiedBy>Anjana Indu Priya</cp:lastModifiedBy>
  <cp:revision>8</cp:revision>
  <cp:lastPrinted>2024-10-09T09:42:00Z</cp:lastPrinted>
  <dcterms:created xsi:type="dcterms:W3CDTF">2024-10-09T09:42:00Z</dcterms:created>
  <dcterms:modified xsi:type="dcterms:W3CDTF">2024-10-16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3642af-16e7-4e0e-a495-6353ce38749d</vt:lpwstr>
  </property>
</Properties>
</file>